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37AD8" w:rsidP="00937AD8" w:rsidRDefault="00937AD8" w14:paraId="0469DAA2" w14:textId="64BB0597">
      <w:pPr>
        <w:pStyle w:val="a3"/>
      </w:pPr>
      <w:bookmarkStart w:name="_Ref56671601" w:id="0"/>
      <w:bookmarkStart w:name="_Toc72368656" w:id="1"/>
      <w:r w:rsidR="5F357F4B">
        <w:rPr/>
        <w:t>Additional</w:t>
      </w:r>
      <w:r w:rsidR="5F357F4B">
        <w:rPr/>
        <w:t xml:space="preserve"> file 10. </w:t>
      </w:r>
      <w:r w:rsidR="00937AD8">
        <w:rPr/>
        <w:t xml:space="preserve">Synopsis of the participants' comments on </w:t>
      </w:r>
      <w:r w:rsidR="00360B1D">
        <w:rPr/>
        <w:t>each scenario</w:t>
      </w:r>
      <w:r w:rsidR="00937AD8">
        <w:rPr/>
        <w:t xml:space="preserve"> </w:t>
      </w:r>
      <w:r w:rsidR="004F4DEA">
        <w:rPr/>
        <w:t xml:space="preserve">from </w:t>
      </w:r>
      <w:r w:rsidR="00937AD8">
        <w:rPr/>
        <w:t>the first round of a Delphi survey</w:t>
      </w:r>
      <w:bookmarkEnd w:id="0"/>
      <w:bookmarkEnd w:id="1"/>
    </w:p>
    <w:tbl>
      <w:tblPr>
        <w:tblStyle w:val="a8"/>
        <w:tblW w:w="14581" w:type="dxa"/>
        <w:tblLayout w:type="fixed"/>
        <w:tblLook w:val="04A0" w:firstRow="1" w:lastRow="0" w:firstColumn="1" w:lastColumn="0" w:noHBand="0" w:noVBand="1"/>
      </w:tblPr>
      <w:tblGrid>
        <w:gridCol w:w="510"/>
        <w:gridCol w:w="2931"/>
        <w:gridCol w:w="2756"/>
        <w:gridCol w:w="2756"/>
        <w:gridCol w:w="2872"/>
        <w:gridCol w:w="2756"/>
      </w:tblGrid>
      <w:tr w:rsidR="00937AD8" w:rsidTr="007562C6" w14:paraId="0ABB96A1" w14:textId="77777777">
        <w:trPr>
          <w:trHeight w:val="340"/>
          <w:tblHeader/>
        </w:trPr>
        <w:tc>
          <w:tcPr>
            <w:tcW w:w="510" w:type="dxa"/>
            <w:vAlign w:val="center"/>
          </w:tcPr>
          <w:p w:rsidRPr="00472514" w:rsidR="00937AD8" w:rsidP="002903D8" w:rsidRDefault="00937AD8" w14:paraId="6BF51E2A" w14:textId="77777777">
            <w:pPr>
              <w:spacing w:line="240" w:lineRule="auto"/>
              <w:contextualSpacing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931" w:type="dxa"/>
            <w:vAlign w:val="center"/>
          </w:tcPr>
          <w:p w:rsidRPr="00472514" w:rsidR="00937AD8" w:rsidP="002903D8" w:rsidRDefault="00937AD8" w14:paraId="35931CA2" w14:textId="77777777">
            <w:pPr>
              <w:spacing w:line="240" w:lineRule="auto"/>
              <w:contextualSpacing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Indicator</w:t>
            </w:r>
          </w:p>
        </w:tc>
        <w:tc>
          <w:tcPr>
            <w:tcW w:w="2756" w:type="dxa"/>
            <w:vAlign w:val="center"/>
          </w:tcPr>
          <w:p w:rsidRPr="00E520E8" w:rsidR="00937AD8" w:rsidP="002903D8" w:rsidRDefault="00937AD8" w14:paraId="67BE3190" w14:textId="77777777">
            <w:pPr>
              <w:spacing w:line="240" w:lineRule="auto"/>
              <w:contextualSpacing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520E8">
              <w:rPr>
                <w:rFonts w:cs="Arial"/>
                <w:b/>
                <w:bCs/>
                <w:sz w:val="18"/>
                <w:szCs w:val="18"/>
              </w:rPr>
              <w:t>Concerns</w:t>
            </w:r>
          </w:p>
        </w:tc>
        <w:tc>
          <w:tcPr>
            <w:tcW w:w="2756" w:type="dxa"/>
            <w:vAlign w:val="center"/>
          </w:tcPr>
          <w:p w:rsidRPr="000B6494" w:rsidR="00937AD8" w:rsidP="002903D8" w:rsidRDefault="00937AD8" w14:paraId="068062CB" w14:textId="77777777">
            <w:pPr>
              <w:spacing w:line="240" w:lineRule="auto"/>
              <w:contextualSpacing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B6494">
              <w:rPr>
                <w:rFonts w:cs="Arial"/>
                <w:b/>
                <w:bCs/>
                <w:sz w:val="18"/>
                <w:szCs w:val="18"/>
              </w:rPr>
              <w:t>Exception</w:t>
            </w:r>
          </w:p>
        </w:tc>
        <w:tc>
          <w:tcPr>
            <w:tcW w:w="2872" w:type="dxa"/>
            <w:vAlign w:val="center"/>
          </w:tcPr>
          <w:p w:rsidRPr="000B6494" w:rsidR="00937AD8" w:rsidP="002903D8" w:rsidRDefault="00937AD8" w14:paraId="065AB46E" w14:textId="77777777">
            <w:pPr>
              <w:spacing w:line="240" w:lineRule="auto"/>
              <w:contextualSpacing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B6494">
              <w:rPr>
                <w:rFonts w:cs="Arial"/>
                <w:b/>
                <w:bCs/>
                <w:sz w:val="18"/>
                <w:szCs w:val="18"/>
              </w:rPr>
              <w:t>Mitigation</w:t>
            </w:r>
          </w:p>
        </w:tc>
        <w:tc>
          <w:tcPr>
            <w:tcW w:w="2756" w:type="dxa"/>
            <w:vAlign w:val="center"/>
          </w:tcPr>
          <w:p w:rsidRPr="00472514" w:rsidR="00937AD8" w:rsidP="002903D8" w:rsidRDefault="00937AD8" w14:paraId="60C899A7" w14:textId="77777777">
            <w:pPr>
              <w:spacing w:line="240" w:lineRule="auto"/>
              <w:contextualSpacing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Feasibility</w:t>
            </w:r>
          </w:p>
        </w:tc>
      </w:tr>
      <w:tr w:rsidR="00937AD8" w:rsidTr="007562C6" w14:paraId="16859078" w14:textId="77777777">
        <w:trPr>
          <w:trHeight w:val="340"/>
        </w:trPr>
        <w:tc>
          <w:tcPr>
            <w:tcW w:w="510" w:type="dxa"/>
          </w:tcPr>
          <w:p w:rsidRPr="000B6494" w:rsidR="00937AD8" w:rsidP="002903D8" w:rsidRDefault="00937AD8" w14:paraId="598E54BC" w14:textId="77777777">
            <w:pPr>
              <w:spacing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931" w:type="dxa"/>
          </w:tcPr>
          <w:p w:rsidR="00937AD8" w:rsidP="00205E95" w:rsidRDefault="00937AD8" w14:paraId="44559D9E" w14:textId="5DD459B8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 xml:space="preserve">Persistent prescription of opioid analgesics to a patient with a medical history of alcohol addiction, </w:t>
            </w:r>
            <w:r w:rsidRPr="000B6494" w:rsidR="007F1FFD">
              <w:rPr>
                <w:rFonts w:cs="Arial"/>
                <w:sz w:val="18"/>
                <w:szCs w:val="18"/>
              </w:rPr>
              <w:t>abuse,</w:t>
            </w:r>
            <w:r w:rsidRPr="000B6494">
              <w:rPr>
                <w:rFonts w:cs="Arial"/>
                <w:sz w:val="18"/>
                <w:szCs w:val="18"/>
              </w:rPr>
              <w:t xml:space="preserve"> or dependence</w:t>
            </w:r>
          </w:p>
          <w:p w:rsidR="00937AD8" w:rsidP="00205E95" w:rsidRDefault="00937AD8" w14:paraId="238C90C4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  <w:p w:rsidRPr="00CF3FB8" w:rsidR="00937AD8" w:rsidP="00205E95" w:rsidRDefault="00937AD8" w14:paraId="629A64ED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CF3FB8">
              <w:rPr>
                <w:rFonts w:cs="Arial"/>
                <w:sz w:val="18"/>
                <w:szCs w:val="18"/>
              </w:rPr>
              <w:t>(Agreement on Inappropriateness)</w:t>
            </w:r>
          </w:p>
        </w:tc>
        <w:tc>
          <w:tcPr>
            <w:tcW w:w="2756" w:type="dxa"/>
          </w:tcPr>
          <w:p w:rsidRPr="00BF0E1F" w:rsidR="00937AD8" w:rsidP="00205E95" w:rsidRDefault="00937AD8" w14:paraId="581EBB00" w14:textId="77777777">
            <w:pPr>
              <w:pStyle w:val="a6"/>
              <w:numPr>
                <w:ilvl w:val="0"/>
                <w:numId w:val="22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Persistent opioid use (should generally be avoided regardless of alcohol misuse)</w:t>
            </w:r>
          </w:p>
          <w:p w:rsidRPr="00BF0E1F" w:rsidR="00937AD8" w:rsidP="00205E95" w:rsidRDefault="00937AD8" w14:paraId="2DF8E636" w14:textId="30CC1028">
            <w:pPr>
              <w:pStyle w:val="a6"/>
              <w:numPr>
                <w:ilvl w:val="0"/>
                <w:numId w:val="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Concomitant use with other drugs/substances other than alcohol</w:t>
            </w:r>
          </w:p>
          <w:p w:rsidRPr="00BF0E1F" w:rsidR="00937AD8" w:rsidP="00205E95" w:rsidRDefault="00937AD8" w14:paraId="40A47F15" w14:textId="77777777">
            <w:pPr>
              <w:pStyle w:val="a6"/>
              <w:numPr>
                <w:ilvl w:val="0"/>
                <w:numId w:val="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Escalating dose due to abuse</w:t>
            </w:r>
          </w:p>
          <w:p w:rsidRPr="00BF0E1F" w:rsidR="00937AD8" w:rsidP="00205E95" w:rsidRDefault="00937AD8" w14:paraId="01AC1DD4" w14:textId="77777777">
            <w:pPr>
              <w:pStyle w:val="a6"/>
              <w:numPr>
                <w:ilvl w:val="0"/>
                <w:numId w:val="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Other substance abuse</w:t>
            </w:r>
          </w:p>
          <w:p w:rsidRPr="00BF0E1F" w:rsidR="00937AD8" w:rsidP="00205E95" w:rsidRDefault="00937AD8" w14:paraId="4300EF49" w14:textId="75E16067">
            <w:pPr>
              <w:pStyle w:val="a6"/>
              <w:numPr>
                <w:ilvl w:val="0"/>
                <w:numId w:val="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 xml:space="preserve">Other risk factors such as hepatic, </w:t>
            </w:r>
            <w:r w:rsidRPr="00BF0E1F" w:rsidR="008A1F86">
              <w:rPr>
                <w:rFonts w:cs="Arial"/>
                <w:sz w:val="18"/>
                <w:szCs w:val="18"/>
              </w:rPr>
              <w:t>cardiac,</w:t>
            </w:r>
            <w:r w:rsidRPr="00BF0E1F">
              <w:rPr>
                <w:rFonts w:cs="Arial"/>
                <w:sz w:val="18"/>
                <w:szCs w:val="18"/>
              </w:rPr>
              <w:t xml:space="preserve"> and respiratory function</w:t>
            </w:r>
          </w:p>
        </w:tc>
        <w:tc>
          <w:tcPr>
            <w:tcW w:w="2756" w:type="dxa"/>
          </w:tcPr>
          <w:p w:rsidRPr="00FB5BB6" w:rsidR="00937AD8" w:rsidP="00205E95" w:rsidRDefault="00937AD8" w14:paraId="15E88FE0" w14:textId="2484FC44">
            <w:pPr>
              <w:pStyle w:val="a6"/>
              <w:numPr>
                <w:ilvl w:val="0"/>
                <w:numId w:val="23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8C5B81">
              <w:rPr>
                <w:rFonts w:cs="Arial"/>
                <w:sz w:val="18"/>
                <w:szCs w:val="18"/>
              </w:rPr>
              <w:t>Patients who are at their end</w:t>
            </w:r>
            <w:r>
              <w:rPr>
                <w:rFonts w:cs="Arial"/>
                <w:sz w:val="18"/>
                <w:szCs w:val="18"/>
              </w:rPr>
              <w:t>-of-</w:t>
            </w:r>
            <w:r w:rsidRPr="008C5B81">
              <w:rPr>
                <w:rFonts w:cs="Arial"/>
                <w:sz w:val="18"/>
                <w:szCs w:val="18"/>
              </w:rPr>
              <w:t>life stage whose pain and alcohol abuse are controlled or when pain is prioritised over other conditions</w:t>
            </w:r>
          </w:p>
        </w:tc>
        <w:tc>
          <w:tcPr>
            <w:tcW w:w="2872" w:type="dxa"/>
          </w:tcPr>
          <w:p w:rsidR="00937AD8" w:rsidP="00205E95" w:rsidRDefault="00937AD8" w14:paraId="15E45261" w14:textId="605E9A59">
            <w:pPr>
              <w:pStyle w:val="a6"/>
              <w:numPr>
                <w:ilvl w:val="0"/>
                <w:numId w:val="24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atients starting on opioids should be reviewed after three </w:t>
            </w:r>
            <w:r w:rsidR="007F1FFD">
              <w:rPr>
                <w:rFonts w:cs="Arial"/>
                <w:sz w:val="18"/>
                <w:szCs w:val="18"/>
              </w:rPr>
              <w:t>months.</w:t>
            </w:r>
          </w:p>
          <w:p w:rsidR="00937AD8" w:rsidP="00205E95" w:rsidRDefault="00937AD8" w14:paraId="73390A15" w14:textId="033C18B3">
            <w:pPr>
              <w:pStyle w:val="a6"/>
              <w:numPr>
                <w:ilvl w:val="0"/>
                <w:numId w:val="24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onsider alternative drugs before prescribing </w:t>
            </w:r>
            <w:r w:rsidR="007F1FFD">
              <w:rPr>
                <w:rFonts w:cs="Arial"/>
                <w:sz w:val="18"/>
                <w:szCs w:val="18"/>
              </w:rPr>
              <w:t>opioids.</w:t>
            </w:r>
          </w:p>
          <w:p w:rsidRPr="001C7778" w:rsidR="00937AD8" w:rsidP="00205E95" w:rsidRDefault="00937AD8" w14:paraId="6E44C655" w14:textId="67204E50">
            <w:pPr>
              <w:pStyle w:val="a6"/>
              <w:numPr>
                <w:ilvl w:val="0"/>
                <w:numId w:val="25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If persistent opioid treatment is needed, offer short-term prescriptions with more frequent </w:t>
            </w:r>
            <w:r w:rsidR="00707F6F">
              <w:rPr>
                <w:rFonts w:cs="Arial"/>
                <w:sz w:val="18"/>
                <w:szCs w:val="18"/>
              </w:rPr>
              <w:t>monitoring,</w:t>
            </w:r>
            <w:r>
              <w:rPr>
                <w:rFonts w:cs="Arial"/>
                <w:sz w:val="18"/>
                <w:szCs w:val="18"/>
              </w:rPr>
              <w:t xml:space="preserve"> and ensure the patient knows the risks.</w:t>
            </w:r>
          </w:p>
        </w:tc>
        <w:tc>
          <w:tcPr>
            <w:tcW w:w="2756" w:type="dxa"/>
          </w:tcPr>
          <w:p w:rsidR="00937AD8" w:rsidP="00205E95" w:rsidRDefault="00937AD8" w14:paraId="5F798AB6" w14:textId="0532C40F">
            <w:pPr>
              <w:pStyle w:val="a6"/>
              <w:numPr>
                <w:ilvl w:val="0"/>
                <w:numId w:val="2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Addiction, </w:t>
            </w:r>
            <w:r w:rsidR="00281D41">
              <w:rPr>
                <w:rFonts w:cs="Arial"/>
                <w:sz w:val="18"/>
                <w:szCs w:val="18"/>
              </w:rPr>
              <w:t>abuse,</w:t>
            </w:r>
            <w:r>
              <w:rPr>
                <w:rFonts w:cs="Arial"/>
                <w:sz w:val="18"/>
                <w:szCs w:val="18"/>
              </w:rPr>
              <w:t xml:space="preserve"> and dependence are not wholly recorded in the GP system.</w:t>
            </w:r>
          </w:p>
          <w:p w:rsidR="00937AD8" w:rsidP="00205E95" w:rsidRDefault="00937AD8" w14:paraId="54CB4E3E" w14:textId="64085AD7">
            <w:pPr>
              <w:pStyle w:val="a6"/>
              <w:numPr>
                <w:ilvl w:val="0"/>
                <w:numId w:val="2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It is difficult to differentiate between ongoing or past addiction, </w:t>
            </w:r>
            <w:r w:rsidR="007F1FFD">
              <w:rPr>
                <w:rFonts w:cs="Arial"/>
                <w:sz w:val="18"/>
                <w:szCs w:val="18"/>
              </w:rPr>
              <w:t>abuse,</w:t>
            </w:r>
            <w:r>
              <w:rPr>
                <w:rFonts w:cs="Arial"/>
                <w:sz w:val="18"/>
                <w:szCs w:val="18"/>
              </w:rPr>
              <w:t xml:space="preserve"> and dependence</w:t>
            </w:r>
          </w:p>
        </w:tc>
      </w:tr>
      <w:tr w:rsidR="00937AD8" w:rsidTr="007562C6" w14:paraId="36A02162" w14:textId="77777777">
        <w:trPr>
          <w:trHeight w:val="340"/>
        </w:trPr>
        <w:tc>
          <w:tcPr>
            <w:tcW w:w="510" w:type="dxa"/>
          </w:tcPr>
          <w:p w:rsidRPr="000B6494" w:rsidR="00937AD8" w:rsidP="002903D8" w:rsidRDefault="00937AD8" w14:paraId="1D040D4F" w14:textId="77777777">
            <w:pPr>
              <w:spacing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2931" w:type="dxa"/>
          </w:tcPr>
          <w:p w:rsidR="00937AD8" w:rsidP="00205E95" w:rsidRDefault="00937AD8" w14:paraId="3F7F4EA4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Acute or persistent prescription of opioid analgesics to a w</w:t>
            </w:r>
            <w:r>
              <w:rPr>
                <w:rFonts w:cs="Arial"/>
                <w:sz w:val="18"/>
                <w:szCs w:val="18"/>
              </w:rPr>
              <w:t>oma</w:t>
            </w:r>
            <w:r w:rsidRPr="000B6494">
              <w:rPr>
                <w:rFonts w:cs="Arial"/>
                <w:sz w:val="18"/>
                <w:szCs w:val="18"/>
              </w:rPr>
              <w:t>n during pregnancy</w:t>
            </w:r>
          </w:p>
          <w:p w:rsidR="00937AD8" w:rsidP="00205E95" w:rsidRDefault="00937AD8" w14:paraId="11F8B33C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  <w:p w:rsidRPr="000B6494" w:rsidR="00937AD8" w:rsidP="00205E95" w:rsidRDefault="00937AD8" w14:paraId="0D00CD7B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Agreement on Inappropriateness)</w:t>
            </w:r>
          </w:p>
        </w:tc>
        <w:tc>
          <w:tcPr>
            <w:tcW w:w="2756" w:type="dxa"/>
          </w:tcPr>
          <w:p w:rsidRPr="00BF0E1F" w:rsidR="00937AD8" w:rsidP="00205E95" w:rsidRDefault="00937AD8" w14:paraId="72D7A280" w14:textId="77777777">
            <w:pPr>
              <w:pStyle w:val="a6"/>
              <w:numPr>
                <w:ilvl w:val="0"/>
                <w:numId w:val="2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 xml:space="preserve">Persistent use in the late stage of pregnancy </w:t>
            </w:r>
          </w:p>
          <w:p w:rsidRPr="00BF0E1F" w:rsidR="00937AD8" w:rsidP="00205E95" w:rsidRDefault="00937AD8" w14:paraId="5581F8E4" w14:textId="16B48B62">
            <w:pPr>
              <w:pStyle w:val="a6"/>
              <w:numPr>
                <w:ilvl w:val="0"/>
                <w:numId w:val="2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Indications for the prescription (</w:t>
            </w:r>
            <w:r w:rsidRPr="00BF0E1F" w:rsidR="00AE603F">
              <w:rPr>
                <w:rFonts w:cs="Arial"/>
                <w:sz w:val="18"/>
                <w:szCs w:val="18"/>
              </w:rPr>
              <w:t>e.g.,</w:t>
            </w:r>
            <w:r w:rsidRPr="00BF0E1F">
              <w:rPr>
                <w:rFonts w:cs="Arial"/>
                <w:sz w:val="18"/>
                <w:szCs w:val="18"/>
              </w:rPr>
              <w:t xml:space="preserve"> tapper from previous analgesic use)</w:t>
            </w:r>
          </w:p>
        </w:tc>
        <w:tc>
          <w:tcPr>
            <w:tcW w:w="2756" w:type="dxa"/>
          </w:tcPr>
          <w:p w:rsidR="00937AD8" w:rsidP="00205E95" w:rsidRDefault="00937AD8" w14:paraId="76362E59" w14:textId="1C2DEDB4">
            <w:pPr>
              <w:pStyle w:val="a6"/>
              <w:numPr>
                <w:ilvl w:val="0"/>
                <w:numId w:val="2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hort term use (</w:t>
            </w:r>
            <w:r w:rsidR="007F1FFD">
              <w:rPr>
                <w:rFonts w:cs="Arial"/>
                <w:sz w:val="18"/>
                <w:szCs w:val="18"/>
              </w:rPr>
              <w:t>e.g.,</w:t>
            </w:r>
            <w:r>
              <w:rPr>
                <w:rFonts w:cs="Arial"/>
                <w:sz w:val="18"/>
                <w:szCs w:val="18"/>
              </w:rPr>
              <w:t xml:space="preserve"> co-codamol 30/500mg)</w:t>
            </w:r>
          </w:p>
          <w:p w:rsidR="00937AD8" w:rsidP="00205E95" w:rsidRDefault="00937AD8" w14:paraId="179CFF46" w14:textId="77777777">
            <w:pPr>
              <w:pStyle w:val="a6"/>
              <w:numPr>
                <w:ilvl w:val="0"/>
                <w:numId w:val="2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apping from prior use</w:t>
            </w:r>
          </w:p>
          <w:p w:rsidRPr="0054324D" w:rsidR="00937AD8" w:rsidP="00205E95" w:rsidRDefault="00937AD8" w14:paraId="7CF9EC7A" w14:textId="77777777">
            <w:pPr>
              <w:pStyle w:val="a6"/>
              <w:numPr>
                <w:ilvl w:val="0"/>
                <w:numId w:val="2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reatment for symphysis pubis dysfunction</w:t>
            </w:r>
          </w:p>
        </w:tc>
        <w:tc>
          <w:tcPr>
            <w:tcW w:w="2872" w:type="dxa"/>
          </w:tcPr>
          <w:p w:rsidRPr="0054324D" w:rsidR="00937AD8" w:rsidP="00205E95" w:rsidRDefault="00937AD8" w14:paraId="1AF21289" w14:textId="6CF8EA50">
            <w:pPr>
              <w:pStyle w:val="a6"/>
              <w:numPr>
                <w:ilvl w:val="0"/>
                <w:numId w:val="2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onduct risk and benefit assessment; if the prescription is needed, discuss risk, </w:t>
            </w:r>
            <w:r w:rsidR="00CF3FB8">
              <w:rPr>
                <w:rFonts w:cs="Arial"/>
                <w:sz w:val="18"/>
                <w:szCs w:val="18"/>
              </w:rPr>
              <w:t>expectations,</w:t>
            </w:r>
            <w:r>
              <w:rPr>
                <w:rFonts w:cs="Arial"/>
                <w:sz w:val="18"/>
                <w:szCs w:val="18"/>
              </w:rPr>
              <w:t xml:space="preserve"> and treatment duration with the patient. </w:t>
            </w:r>
          </w:p>
        </w:tc>
        <w:tc>
          <w:tcPr>
            <w:tcW w:w="2756" w:type="dxa"/>
          </w:tcPr>
          <w:p w:rsidRPr="00CB2B1E" w:rsidR="00937AD8" w:rsidP="00205E95" w:rsidRDefault="00937AD8" w14:paraId="53BDE251" w14:textId="07F05291">
            <w:pPr>
              <w:pStyle w:val="a6"/>
              <w:numPr>
                <w:ilvl w:val="0"/>
                <w:numId w:val="2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CB2B1E">
              <w:rPr>
                <w:rFonts w:cs="Arial"/>
                <w:sz w:val="18"/>
                <w:szCs w:val="18"/>
              </w:rPr>
              <w:t>Pregnancy Read code may stay on patient</w:t>
            </w:r>
            <w:r>
              <w:rPr>
                <w:rFonts w:cs="Arial"/>
                <w:sz w:val="18"/>
                <w:szCs w:val="18"/>
              </w:rPr>
              <w:t>s'</w:t>
            </w:r>
            <w:r w:rsidRPr="00CB2B1E">
              <w:rPr>
                <w:rFonts w:cs="Arial"/>
                <w:sz w:val="18"/>
                <w:szCs w:val="18"/>
              </w:rPr>
              <w:t xml:space="preserve"> records after they are pregnant. It is difficult to differentiate the ongoing or past pregnancy</w:t>
            </w:r>
          </w:p>
        </w:tc>
      </w:tr>
      <w:tr w:rsidR="00937AD8" w:rsidTr="007562C6" w14:paraId="4D4D45A2" w14:textId="77777777">
        <w:trPr>
          <w:trHeight w:val="340"/>
        </w:trPr>
        <w:tc>
          <w:tcPr>
            <w:tcW w:w="510" w:type="dxa"/>
          </w:tcPr>
          <w:p w:rsidRPr="000B6494" w:rsidR="00937AD8" w:rsidP="002903D8" w:rsidRDefault="00937AD8" w14:paraId="382D6BEB" w14:textId="77777777">
            <w:pPr>
              <w:spacing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931" w:type="dxa"/>
          </w:tcPr>
          <w:p w:rsidR="00937AD8" w:rsidP="00205E95" w:rsidRDefault="00937AD8" w14:paraId="4191DC81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Persistent prescription of opioid analgesics to a patient with hypothyroidism</w:t>
            </w:r>
          </w:p>
          <w:p w:rsidR="00937AD8" w:rsidP="00205E95" w:rsidRDefault="00937AD8" w14:paraId="13C51B4E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  <w:p w:rsidRPr="000B6494" w:rsidR="00937AD8" w:rsidP="00205E95" w:rsidRDefault="00937AD8" w14:paraId="0BB53C08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Agreement on Equivocality)</w:t>
            </w:r>
          </w:p>
        </w:tc>
        <w:tc>
          <w:tcPr>
            <w:tcW w:w="2756" w:type="dxa"/>
          </w:tcPr>
          <w:p w:rsidRPr="00BF0E1F" w:rsidR="00937AD8" w:rsidP="00205E95" w:rsidRDefault="00937AD8" w14:paraId="42CCB754" w14:textId="2351F645">
            <w:pPr>
              <w:pStyle w:val="a6"/>
              <w:numPr>
                <w:ilvl w:val="0"/>
                <w:numId w:val="3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 xml:space="preserve">Lack of clarity- specify indicator for treated/untreated </w:t>
            </w:r>
            <w:r w:rsidRPr="00BF0E1F" w:rsidR="008A1F86">
              <w:rPr>
                <w:rFonts w:cs="Arial"/>
                <w:sz w:val="18"/>
                <w:szCs w:val="18"/>
              </w:rPr>
              <w:t>hypothyroidism.</w:t>
            </w:r>
          </w:p>
          <w:p w:rsidRPr="00BF0E1F" w:rsidR="00937AD8" w:rsidP="00205E95" w:rsidRDefault="00937AD8" w14:paraId="42A1E2BD" w14:textId="77777777">
            <w:pPr>
              <w:pStyle w:val="a6"/>
              <w:numPr>
                <w:ilvl w:val="0"/>
                <w:numId w:val="3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Lack of information regarding the condition of hypothyroidism- untreated hypothyroidism (may include respiratory depression, low mood)</w:t>
            </w:r>
          </w:p>
          <w:p w:rsidRPr="00BF0E1F" w:rsidR="00937AD8" w:rsidP="00205E95" w:rsidRDefault="00937AD8" w14:paraId="5784429A" w14:textId="77777777">
            <w:pPr>
              <w:pStyle w:val="a6"/>
              <w:numPr>
                <w:ilvl w:val="0"/>
                <w:numId w:val="3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Persistent prescription (should generally be avoided)</w:t>
            </w:r>
          </w:p>
          <w:p w:rsidRPr="00BF0E1F" w:rsidR="00937AD8" w:rsidP="00205E95" w:rsidRDefault="00937AD8" w14:paraId="07FBF4E7" w14:textId="77777777">
            <w:pPr>
              <w:pStyle w:val="a6"/>
              <w:numPr>
                <w:ilvl w:val="0"/>
                <w:numId w:val="3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Indication of opioids</w:t>
            </w:r>
          </w:p>
          <w:p w:rsidRPr="00BF0E1F" w:rsidR="00937AD8" w:rsidP="00205E95" w:rsidRDefault="00937AD8" w14:paraId="67EEE50F" w14:textId="77777777">
            <w:pPr>
              <w:pStyle w:val="a6"/>
              <w:numPr>
                <w:ilvl w:val="0"/>
                <w:numId w:val="3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 xml:space="preserve">Type of opioids prescribed </w:t>
            </w:r>
          </w:p>
        </w:tc>
        <w:tc>
          <w:tcPr>
            <w:tcW w:w="2756" w:type="dxa"/>
          </w:tcPr>
          <w:p w:rsidR="00937AD8" w:rsidP="00205E95" w:rsidRDefault="00937AD8" w14:paraId="52D6518E" w14:textId="77777777">
            <w:pPr>
              <w:pStyle w:val="a6"/>
              <w:numPr>
                <w:ilvl w:val="0"/>
                <w:numId w:val="3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Is hypothyroidism well managed? </w:t>
            </w:r>
          </w:p>
          <w:p w:rsidR="00937AD8" w:rsidP="00205E95" w:rsidRDefault="00937AD8" w14:paraId="03039E04" w14:textId="46D18811">
            <w:pPr>
              <w:pStyle w:val="a6"/>
              <w:numPr>
                <w:ilvl w:val="0"/>
                <w:numId w:val="3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It may depend on the type of </w:t>
            </w:r>
            <w:r w:rsidR="007F1FFD">
              <w:rPr>
                <w:rFonts w:cs="Arial"/>
                <w:sz w:val="18"/>
                <w:szCs w:val="18"/>
              </w:rPr>
              <w:t>opioids.</w:t>
            </w:r>
          </w:p>
          <w:p w:rsidR="00937AD8" w:rsidP="00205E95" w:rsidRDefault="00937AD8" w14:paraId="3CD1A25F" w14:textId="28D71656">
            <w:pPr>
              <w:pStyle w:val="a6"/>
              <w:numPr>
                <w:ilvl w:val="0"/>
                <w:numId w:val="3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This patient group would not be viewed differently compared to any other patients as all persistent opioid Rx will be screened in primary </w:t>
            </w:r>
            <w:r w:rsidR="007F1FFD">
              <w:rPr>
                <w:rFonts w:cs="Arial"/>
                <w:sz w:val="18"/>
                <w:szCs w:val="18"/>
              </w:rPr>
              <w:t>care.</w:t>
            </w:r>
          </w:p>
          <w:p w:rsidR="00937AD8" w:rsidP="00205E95" w:rsidRDefault="00937AD8" w14:paraId="514EE2B7" w14:textId="77777777">
            <w:pPr>
              <w:pStyle w:val="a6"/>
              <w:numPr>
                <w:ilvl w:val="0"/>
                <w:numId w:val="3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cute prescription</w:t>
            </w:r>
          </w:p>
          <w:p w:rsidRPr="00A86CCB" w:rsidR="00937AD8" w:rsidP="00205E95" w:rsidRDefault="00937AD8" w14:paraId="5A5C6CE8" w14:textId="77777777">
            <w:pPr>
              <w:pStyle w:val="a6"/>
              <w:numPr>
                <w:ilvl w:val="0"/>
                <w:numId w:val="3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ell-controlled pain and good thyroid function test result</w:t>
            </w:r>
          </w:p>
        </w:tc>
        <w:tc>
          <w:tcPr>
            <w:tcW w:w="2872" w:type="dxa"/>
          </w:tcPr>
          <w:p w:rsidR="00937AD8" w:rsidP="00205E95" w:rsidRDefault="00937AD8" w14:paraId="26CAE5BC" w14:textId="5BB401E3">
            <w:pPr>
              <w:pStyle w:val="a6"/>
              <w:numPr>
                <w:ilvl w:val="0"/>
                <w:numId w:val="3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Review all patients with persistent opioid </w:t>
            </w:r>
            <w:r w:rsidR="007F1FFD">
              <w:rPr>
                <w:rFonts w:cs="Arial"/>
                <w:sz w:val="18"/>
                <w:szCs w:val="18"/>
              </w:rPr>
              <w:t>prescriptions.</w:t>
            </w:r>
          </w:p>
          <w:p w:rsidRPr="00A86CCB" w:rsidR="00937AD8" w:rsidP="00205E95" w:rsidRDefault="00937AD8" w14:paraId="50DC34E3" w14:textId="71A015BD">
            <w:pPr>
              <w:pStyle w:val="a6"/>
              <w:numPr>
                <w:ilvl w:val="0"/>
                <w:numId w:val="3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gular monitoring of relevant clinical indicators (</w:t>
            </w:r>
            <w:r w:rsidR="007F1FFD">
              <w:rPr>
                <w:rFonts w:cs="Arial"/>
                <w:sz w:val="18"/>
                <w:szCs w:val="18"/>
              </w:rPr>
              <w:t>e.g.,</w:t>
            </w:r>
            <w:r>
              <w:rPr>
                <w:rFonts w:cs="Arial"/>
                <w:sz w:val="18"/>
                <w:szCs w:val="18"/>
              </w:rPr>
              <w:t xml:space="preserve"> thyroid function test)</w:t>
            </w:r>
          </w:p>
        </w:tc>
        <w:tc>
          <w:tcPr>
            <w:tcW w:w="2756" w:type="dxa"/>
          </w:tcPr>
          <w:p w:rsidR="00937AD8" w:rsidP="00205E95" w:rsidRDefault="002903D8" w14:paraId="2AE5CF45" w14:textId="6FC2D4FC">
            <w:pPr>
              <w:pStyle w:val="a6"/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 comment.</w:t>
            </w:r>
          </w:p>
        </w:tc>
      </w:tr>
      <w:tr w:rsidR="00937AD8" w:rsidTr="007562C6" w14:paraId="5F17A4EF" w14:textId="77777777">
        <w:trPr>
          <w:trHeight w:val="340"/>
        </w:trPr>
        <w:tc>
          <w:tcPr>
            <w:tcW w:w="510" w:type="dxa"/>
          </w:tcPr>
          <w:p w:rsidRPr="000B6494" w:rsidR="00937AD8" w:rsidP="002903D8" w:rsidRDefault="00937AD8" w14:paraId="28754134" w14:textId="77777777">
            <w:pPr>
              <w:spacing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lastRenderedPageBreak/>
              <w:t>4</w:t>
            </w:r>
          </w:p>
        </w:tc>
        <w:tc>
          <w:tcPr>
            <w:tcW w:w="2931" w:type="dxa"/>
          </w:tcPr>
          <w:p w:rsidR="00937AD8" w:rsidP="00205E95" w:rsidRDefault="00937AD8" w14:paraId="35532A34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Persistent prescription of opioid analgesics to a patient with paralytic ileus</w:t>
            </w:r>
          </w:p>
          <w:p w:rsidR="00937AD8" w:rsidP="00205E95" w:rsidRDefault="00937AD8" w14:paraId="5286DD37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  <w:p w:rsidRPr="000B6494" w:rsidR="00937AD8" w:rsidP="00205E95" w:rsidRDefault="00937AD8" w14:paraId="1AE15608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Agreement on Inappropriateness)</w:t>
            </w:r>
          </w:p>
        </w:tc>
        <w:tc>
          <w:tcPr>
            <w:tcW w:w="2756" w:type="dxa"/>
          </w:tcPr>
          <w:p w:rsidRPr="00BF0E1F" w:rsidR="00937AD8" w:rsidP="00205E95" w:rsidRDefault="00937AD8" w14:paraId="51AE3C95" w14:textId="77777777">
            <w:pPr>
              <w:pStyle w:val="a6"/>
              <w:numPr>
                <w:ilvl w:val="0"/>
                <w:numId w:val="4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Severity of pain</w:t>
            </w:r>
          </w:p>
          <w:p w:rsidRPr="00BF0E1F" w:rsidR="00937AD8" w:rsidP="00205E95" w:rsidRDefault="00937AD8" w14:paraId="24570B81" w14:textId="77777777">
            <w:pPr>
              <w:pStyle w:val="a6"/>
              <w:numPr>
                <w:ilvl w:val="0"/>
                <w:numId w:val="4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Cause of paralytic ileus (opioid-induced, post-surgery or cancer)</w:t>
            </w:r>
          </w:p>
          <w:p w:rsidRPr="00BF0E1F" w:rsidR="00937AD8" w:rsidP="00205E95" w:rsidRDefault="00937AD8" w14:paraId="3A611281" w14:textId="77777777">
            <w:pPr>
              <w:pStyle w:val="a6"/>
              <w:numPr>
                <w:ilvl w:val="0"/>
                <w:numId w:val="4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Reasons for prescribing opioids</w:t>
            </w:r>
          </w:p>
          <w:p w:rsidRPr="00BF0E1F" w:rsidR="00937AD8" w:rsidP="00205E95" w:rsidRDefault="00937AD8" w14:paraId="2A532CE5" w14:textId="667EAECB">
            <w:pPr>
              <w:pStyle w:val="a6"/>
              <w:numPr>
                <w:ilvl w:val="0"/>
                <w:numId w:val="4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Risk of exacerbating the paralytic ileus (due to opioid-induced constipation)</w:t>
            </w:r>
          </w:p>
        </w:tc>
        <w:tc>
          <w:tcPr>
            <w:tcW w:w="2756" w:type="dxa"/>
          </w:tcPr>
          <w:p w:rsidR="00937AD8" w:rsidP="00205E95" w:rsidRDefault="00937AD8" w14:paraId="53EE0683" w14:textId="77777777">
            <w:pPr>
              <w:pStyle w:val="a6"/>
              <w:numPr>
                <w:ilvl w:val="0"/>
                <w:numId w:val="4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n-oral preparations such as epidural prescribed in a speciality or surgical setting</w:t>
            </w:r>
          </w:p>
          <w:p w:rsidRPr="00357C94" w:rsidR="00937AD8" w:rsidP="00205E95" w:rsidRDefault="00937AD8" w14:paraId="6D7CA7B4" w14:textId="61D3C778">
            <w:pPr>
              <w:pStyle w:val="a6"/>
              <w:numPr>
                <w:ilvl w:val="0"/>
                <w:numId w:val="4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atients who are at the </w:t>
            </w:r>
            <w:r w:rsidR="008A1F86">
              <w:rPr>
                <w:rFonts w:cs="Arial"/>
                <w:sz w:val="18"/>
                <w:szCs w:val="18"/>
              </w:rPr>
              <w:t>end-of-life</w:t>
            </w:r>
            <w:r>
              <w:rPr>
                <w:rFonts w:cs="Arial"/>
                <w:sz w:val="18"/>
                <w:szCs w:val="18"/>
              </w:rPr>
              <w:t xml:space="preserve"> stage</w:t>
            </w:r>
          </w:p>
        </w:tc>
        <w:tc>
          <w:tcPr>
            <w:tcW w:w="2872" w:type="dxa"/>
          </w:tcPr>
          <w:p w:rsidR="00937AD8" w:rsidP="00205E95" w:rsidRDefault="00937AD8" w14:paraId="623A959B" w14:textId="77777777">
            <w:pPr>
              <w:pStyle w:val="a6"/>
              <w:numPr>
                <w:ilvl w:val="0"/>
                <w:numId w:val="4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Discuss risks of long-term use of opioids with the patient during diagnosis, </w:t>
            </w:r>
            <w:proofErr w:type="gramStart"/>
            <w:r>
              <w:rPr>
                <w:rFonts w:cs="Arial"/>
                <w:sz w:val="18"/>
                <w:szCs w:val="18"/>
              </w:rPr>
              <w:t>initiation</w:t>
            </w:r>
            <w:proofErr w:type="gramEnd"/>
            <w:r>
              <w:rPr>
                <w:rFonts w:cs="Arial"/>
                <w:sz w:val="18"/>
                <w:szCs w:val="18"/>
              </w:rPr>
              <w:t xml:space="preserve"> and titration of treatment</w:t>
            </w:r>
          </w:p>
          <w:p w:rsidRPr="007A169C" w:rsidR="00937AD8" w:rsidP="00205E95" w:rsidRDefault="00937AD8" w14:paraId="7C8A46D4" w14:textId="77777777">
            <w:pPr>
              <w:pStyle w:val="a6"/>
              <w:numPr>
                <w:ilvl w:val="0"/>
                <w:numId w:val="4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ry to reduce the amount prescribed</w:t>
            </w:r>
          </w:p>
        </w:tc>
        <w:tc>
          <w:tcPr>
            <w:tcW w:w="2756" w:type="dxa"/>
          </w:tcPr>
          <w:p w:rsidR="00937AD8" w:rsidP="00205E95" w:rsidRDefault="00937AD8" w14:paraId="5FCC25F4" w14:textId="77777777">
            <w:pPr>
              <w:pStyle w:val="a6"/>
              <w:numPr>
                <w:ilvl w:val="0"/>
                <w:numId w:val="4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ralytic ileus is normally diagnosed in a hospital setting and generally not recorded in the GP system.</w:t>
            </w:r>
          </w:p>
          <w:p w:rsidR="00937AD8" w:rsidP="00205E95" w:rsidRDefault="00937AD8" w14:paraId="35D8F40F" w14:textId="77777777">
            <w:pPr>
              <w:pStyle w:val="a6"/>
              <w:numPr>
                <w:ilvl w:val="0"/>
                <w:numId w:val="4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ven if a read code of paralytic ileus is detected, it is likely to be a past event</w:t>
            </w:r>
          </w:p>
        </w:tc>
      </w:tr>
      <w:tr w:rsidR="00937AD8" w:rsidTr="007562C6" w14:paraId="773CA7A9" w14:textId="77777777">
        <w:trPr>
          <w:trHeight w:val="340"/>
        </w:trPr>
        <w:tc>
          <w:tcPr>
            <w:tcW w:w="510" w:type="dxa"/>
          </w:tcPr>
          <w:p w:rsidRPr="000B6494" w:rsidR="00937AD8" w:rsidP="002903D8" w:rsidRDefault="00937AD8" w14:paraId="291F5B96" w14:textId="77777777">
            <w:pPr>
              <w:spacing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2931" w:type="dxa"/>
          </w:tcPr>
          <w:p w:rsidR="00937AD8" w:rsidP="00205E95" w:rsidRDefault="00937AD8" w14:paraId="33095F83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Persistent prescription of opioid analgesics to a patient with dementia</w:t>
            </w:r>
          </w:p>
          <w:p w:rsidR="00937AD8" w:rsidP="00205E95" w:rsidRDefault="00937AD8" w14:paraId="09A1EC26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  <w:p w:rsidRPr="000B6494" w:rsidR="00937AD8" w:rsidP="00205E95" w:rsidRDefault="00937AD8" w14:paraId="23ED3331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Agreement on Inappropriateness)</w:t>
            </w:r>
          </w:p>
        </w:tc>
        <w:tc>
          <w:tcPr>
            <w:tcW w:w="2756" w:type="dxa"/>
          </w:tcPr>
          <w:p w:rsidRPr="00BF0E1F" w:rsidR="00937AD8" w:rsidP="00205E95" w:rsidRDefault="00937AD8" w14:paraId="5DD199EB" w14:textId="77777777">
            <w:pPr>
              <w:pStyle w:val="a6"/>
              <w:numPr>
                <w:ilvl w:val="0"/>
                <w:numId w:val="5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Type of dementia (including manifestation of symptoms and comorbidities)</w:t>
            </w:r>
          </w:p>
          <w:p w:rsidRPr="00BF0E1F" w:rsidR="00937AD8" w:rsidP="00205E95" w:rsidRDefault="00937AD8" w14:paraId="4D0AB246" w14:textId="77777777">
            <w:pPr>
              <w:pStyle w:val="a6"/>
              <w:numPr>
                <w:ilvl w:val="0"/>
                <w:numId w:val="5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The severity of pain and its impact on a patient with dementia (may cause distress, delirium, exacerbations, change of behaviour)</w:t>
            </w:r>
          </w:p>
          <w:p w:rsidRPr="00BF0E1F" w:rsidR="00937AD8" w:rsidP="00205E95" w:rsidRDefault="00937AD8" w14:paraId="2E660278" w14:textId="77777777">
            <w:pPr>
              <w:pStyle w:val="a6"/>
              <w:numPr>
                <w:ilvl w:val="0"/>
                <w:numId w:val="5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Type of opioids</w:t>
            </w:r>
          </w:p>
          <w:p w:rsidRPr="00BF0E1F" w:rsidR="00937AD8" w:rsidP="00205E95" w:rsidRDefault="00937AD8" w14:paraId="1A7983AC" w14:textId="77777777">
            <w:pPr>
              <w:pStyle w:val="a6"/>
              <w:numPr>
                <w:ilvl w:val="0"/>
                <w:numId w:val="5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Patient's compliance with the drug regimen</w:t>
            </w:r>
          </w:p>
          <w:p w:rsidRPr="00BF0E1F" w:rsidR="00937AD8" w:rsidP="00205E95" w:rsidRDefault="00937AD8" w14:paraId="6BCD2D31" w14:textId="48499855">
            <w:pPr>
              <w:pStyle w:val="a6"/>
              <w:numPr>
                <w:ilvl w:val="0"/>
                <w:numId w:val="5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Impact of opioid-related side effects on patients with dementia (falls, depression of CNS, cognitive impairment)</w:t>
            </w:r>
          </w:p>
        </w:tc>
        <w:tc>
          <w:tcPr>
            <w:tcW w:w="2756" w:type="dxa"/>
          </w:tcPr>
          <w:p w:rsidR="00937AD8" w:rsidP="00205E95" w:rsidRDefault="00937AD8" w14:paraId="394B90EF" w14:textId="77777777">
            <w:pPr>
              <w:pStyle w:val="a6"/>
              <w:numPr>
                <w:ilvl w:val="0"/>
                <w:numId w:val="5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olerable pain even with regular analgesics</w:t>
            </w:r>
          </w:p>
          <w:p w:rsidR="00937AD8" w:rsidP="00205E95" w:rsidRDefault="00937AD8" w14:paraId="2303FC77" w14:textId="14983E2F">
            <w:pPr>
              <w:pStyle w:val="a6"/>
              <w:numPr>
                <w:ilvl w:val="0"/>
                <w:numId w:val="5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ery distressed patients</w:t>
            </w:r>
          </w:p>
          <w:p w:rsidRPr="008A1F86" w:rsidR="00937AD8" w:rsidP="00205E95" w:rsidRDefault="00937AD8" w14:paraId="7173CBB9" w14:textId="27BFD8CB">
            <w:pPr>
              <w:pStyle w:val="a6"/>
              <w:numPr>
                <w:ilvl w:val="0"/>
                <w:numId w:val="5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atients at </w:t>
            </w:r>
            <w:r w:rsidR="008A1F86">
              <w:rPr>
                <w:rFonts w:cs="Arial"/>
                <w:sz w:val="18"/>
                <w:szCs w:val="18"/>
              </w:rPr>
              <w:t>end-of-life</w:t>
            </w:r>
            <w:r>
              <w:rPr>
                <w:rFonts w:cs="Arial"/>
                <w:sz w:val="18"/>
                <w:szCs w:val="18"/>
              </w:rPr>
              <w:t xml:space="preserve"> stage</w:t>
            </w:r>
          </w:p>
        </w:tc>
        <w:tc>
          <w:tcPr>
            <w:tcW w:w="2872" w:type="dxa"/>
          </w:tcPr>
          <w:p w:rsidR="00937AD8" w:rsidP="00205E95" w:rsidRDefault="00937AD8" w14:paraId="025B75DE" w14:textId="77777777">
            <w:pPr>
              <w:pStyle w:val="a6"/>
              <w:numPr>
                <w:ilvl w:val="0"/>
                <w:numId w:val="4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view patients on opioids with dementia regularly</w:t>
            </w:r>
          </w:p>
          <w:p w:rsidR="00937AD8" w:rsidP="00205E95" w:rsidRDefault="00937AD8" w14:paraId="09C56A4B" w14:textId="503AC433">
            <w:pPr>
              <w:pStyle w:val="a6"/>
              <w:numPr>
                <w:ilvl w:val="0"/>
                <w:numId w:val="4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Avoid dose </w:t>
            </w:r>
            <w:r w:rsidR="00707F6F">
              <w:rPr>
                <w:rFonts w:cs="Arial"/>
                <w:sz w:val="18"/>
                <w:szCs w:val="18"/>
              </w:rPr>
              <w:t>escalation.</w:t>
            </w:r>
          </w:p>
          <w:p w:rsidR="00937AD8" w:rsidP="00205E95" w:rsidRDefault="00937AD8" w14:paraId="758B6BE7" w14:textId="3CFF3A50">
            <w:pPr>
              <w:pStyle w:val="a6"/>
              <w:numPr>
                <w:ilvl w:val="0"/>
                <w:numId w:val="4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onsider tapering off the dose when opioids are deemed </w:t>
            </w:r>
            <w:r w:rsidR="00707F6F">
              <w:rPr>
                <w:rFonts w:cs="Arial"/>
                <w:sz w:val="18"/>
                <w:szCs w:val="18"/>
              </w:rPr>
              <w:t>unnecessary.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  <w:p w:rsidR="00937AD8" w:rsidP="00205E95" w:rsidRDefault="00937AD8" w14:paraId="00B777A5" w14:textId="71548A59">
            <w:pPr>
              <w:pStyle w:val="a6"/>
              <w:numPr>
                <w:ilvl w:val="0"/>
                <w:numId w:val="4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nsure carers are aware of risks and side </w:t>
            </w:r>
            <w:r w:rsidR="00707F6F">
              <w:rPr>
                <w:rFonts w:cs="Arial"/>
                <w:sz w:val="18"/>
                <w:szCs w:val="18"/>
              </w:rPr>
              <w:t>effects.</w:t>
            </w:r>
          </w:p>
          <w:p w:rsidRPr="00707F6F" w:rsidR="00937AD8" w:rsidP="00205E95" w:rsidRDefault="00937AD8" w14:paraId="528E59C0" w14:textId="5646CA30">
            <w:pPr>
              <w:pStyle w:val="a6"/>
              <w:numPr>
                <w:ilvl w:val="0"/>
                <w:numId w:val="4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rovide patient-specific caring </w:t>
            </w:r>
            <w:r w:rsidR="00707F6F">
              <w:rPr>
                <w:rFonts w:cs="Arial"/>
                <w:sz w:val="18"/>
                <w:szCs w:val="18"/>
              </w:rPr>
              <w:t>guidance.</w:t>
            </w:r>
          </w:p>
        </w:tc>
        <w:tc>
          <w:tcPr>
            <w:tcW w:w="2756" w:type="dxa"/>
          </w:tcPr>
          <w:p w:rsidR="00937AD8" w:rsidP="00205E95" w:rsidRDefault="002903D8" w14:paraId="3A15F3F4" w14:textId="480BC24B">
            <w:pPr>
              <w:pStyle w:val="a6"/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 comment.</w:t>
            </w:r>
          </w:p>
        </w:tc>
      </w:tr>
      <w:tr w:rsidR="00937AD8" w:rsidTr="007562C6" w14:paraId="6387E1E7" w14:textId="77777777">
        <w:trPr>
          <w:trHeight w:val="340"/>
        </w:trPr>
        <w:tc>
          <w:tcPr>
            <w:tcW w:w="510" w:type="dxa"/>
          </w:tcPr>
          <w:p w:rsidRPr="000B6494" w:rsidR="00937AD8" w:rsidP="002903D8" w:rsidRDefault="00937AD8" w14:paraId="6CF8FE4B" w14:textId="77777777">
            <w:pPr>
              <w:spacing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2931" w:type="dxa"/>
          </w:tcPr>
          <w:p w:rsidR="00937AD8" w:rsidP="00205E95" w:rsidRDefault="00937AD8" w14:paraId="274085D9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Persistent prescription of opioid analgesics to a patient with chronic obstructive pulmonary disease or asthma</w:t>
            </w:r>
          </w:p>
          <w:p w:rsidR="00937AD8" w:rsidP="00205E95" w:rsidRDefault="00937AD8" w14:paraId="715BA062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  <w:p w:rsidRPr="000B6494" w:rsidR="00937AD8" w:rsidP="00205E95" w:rsidRDefault="00937AD8" w14:paraId="6324C589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BA2D96">
              <w:rPr>
                <w:rFonts w:cs="Arial"/>
                <w:sz w:val="18"/>
                <w:szCs w:val="18"/>
              </w:rPr>
              <w:t>(Agreement on equivocality)</w:t>
            </w:r>
          </w:p>
        </w:tc>
        <w:tc>
          <w:tcPr>
            <w:tcW w:w="2756" w:type="dxa"/>
          </w:tcPr>
          <w:p w:rsidRPr="00BF0E1F" w:rsidR="00937AD8" w:rsidP="00205E95" w:rsidRDefault="00937AD8" w14:paraId="14BB1561" w14:textId="77777777">
            <w:pPr>
              <w:pStyle w:val="a6"/>
              <w:numPr>
                <w:ilvl w:val="0"/>
                <w:numId w:val="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Persistent opioid use (should generally be avoided)</w:t>
            </w:r>
          </w:p>
          <w:p w:rsidRPr="00BF0E1F" w:rsidR="00937AD8" w:rsidP="00205E95" w:rsidRDefault="00937AD8" w14:paraId="682FE056" w14:textId="77777777">
            <w:pPr>
              <w:pStyle w:val="a6"/>
              <w:numPr>
                <w:ilvl w:val="0"/>
                <w:numId w:val="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Opioid-related respiratory depression</w:t>
            </w:r>
          </w:p>
          <w:p w:rsidRPr="00BF0E1F" w:rsidR="00937AD8" w:rsidP="00205E95" w:rsidRDefault="00937AD8" w14:paraId="0FBE22A1" w14:textId="77777777">
            <w:pPr>
              <w:pStyle w:val="a6"/>
              <w:numPr>
                <w:ilvl w:val="0"/>
                <w:numId w:val="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The severity of respiratory disease (frequency of exacerbations, oxygen supply)</w:t>
            </w:r>
          </w:p>
          <w:p w:rsidRPr="00BF0E1F" w:rsidR="00937AD8" w:rsidP="00205E95" w:rsidRDefault="00937AD8" w14:paraId="0C4336BC" w14:textId="77777777">
            <w:pPr>
              <w:pStyle w:val="a6"/>
              <w:numPr>
                <w:ilvl w:val="0"/>
                <w:numId w:val="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The severity of pain and its impact on quality of life</w:t>
            </w:r>
          </w:p>
        </w:tc>
        <w:tc>
          <w:tcPr>
            <w:tcW w:w="2756" w:type="dxa"/>
          </w:tcPr>
          <w:p w:rsidR="00937AD8" w:rsidP="00205E95" w:rsidRDefault="00937AD8" w14:paraId="09977F46" w14:textId="77777777">
            <w:pPr>
              <w:pStyle w:val="a6"/>
              <w:numPr>
                <w:ilvl w:val="0"/>
                <w:numId w:val="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sthma</w:t>
            </w:r>
          </w:p>
          <w:p w:rsidR="00937AD8" w:rsidP="00205E95" w:rsidRDefault="00937AD8" w14:paraId="13FA6405" w14:textId="453B8A76">
            <w:pPr>
              <w:pStyle w:val="a6"/>
              <w:numPr>
                <w:ilvl w:val="0"/>
                <w:numId w:val="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 low dose of opioids (</w:t>
            </w:r>
            <w:r w:rsidR="00765E8A">
              <w:rPr>
                <w:rFonts w:cs="Arial"/>
                <w:sz w:val="18"/>
                <w:szCs w:val="18"/>
              </w:rPr>
              <w:t>e.g.,</w:t>
            </w:r>
            <w:r>
              <w:rPr>
                <w:rFonts w:cs="Arial"/>
                <w:sz w:val="18"/>
                <w:szCs w:val="18"/>
              </w:rPr>
              <w:t xml:space="preserve"> morphine) for dyspnoea in COPD</w:t>
            </w:r>
          </w:p>
          <w:p w:rsidRPr="000F49D1" w:rsidR="00937AD8" w:rsidP="00205E95" w:rsidRDefault="00937AD8" w14:paraId="07DBC127" w14:textId="77777777">
            <w:pPr>
              <w:pStyle w:val="a6"/>
              <w:numPr>
                <w:ilvl w:val="0"/>
                <w:numId w:val="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tients at the end stage of COPD or life</w:t>
            </w:r>
          </w:p>
        </w:tc>
        <w:tc>
          <w:tcPr>
            <w:tcW w:w="2872" w:type="dxa"/>
          </w:tcPr>
          <w:p w:rsidR="00937AD8" w:rsidP="00205E95" w:rsidRDefault="00937AD8" w14:paraId="148DA487" w14:textId="5109BEF4">
            <w:pPr>
              <w:pStyle w:val="a6"/>
              <w:numPr>
                <w:ilvl w:val="0"/>
                <w:numId w:val="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view patients with complex conditions and multiple comorbidities regularly</w:t>
            </w:r>
            <w:r w:rsidR="00707F6F">
              <w:rPr>
                <w:rFonts w:cs="Arial"/>
                <w:sz w:val="18"/>
                <w:szCs w:val="18"/>
              </w:rPr>
              <w:t>.</w:t>
            </w:r>
          </w:p>
          <w:p w:rsidRPr="00707F6F" w:rsidR="00707F6F" w:rsidP="00205E95" w:rsidRDefault="00937AD8" w14:paraId="218C18B9" w14:textId="78E70077">
            <w:pPr>
              <w:pStyle w:val="a6"/>
              <w:numPr>
                <w:ilvl w:val="0"/>
                <w:numId w:val="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ulse Oximetry test monitoring</w:t>
            </w:r>
            <w:r w:rsidR="00707F6F">
              <w:rPr>
                <w:rFonts w:cs="Arial"/>
                <w:sz w:val="18"/>
                <w:szCs w:val="18"/>
              </w:rPr>
              <w:t>.</w:t>
            </w:r>
          </w:p>
          <w:p w:rsidR="00937AD8" w:rsidP="00205E95" w:rsidRDefault="00937AD8" w14:paraId="698A0770" w14:textId="37537CBB">
            <w:pPr>
              <w:pStyle w:val="a6"/>
              <w:numPr>
                <w:ilvl w:val="0"/>
                <w:numId w:val="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Reduce the dose of </w:t>
            </w:r>
            <w:r w:rsidR="00707F6F">
              <w:rPr>
                <w:rFonts w:cs="Arial"/>
                <w:sz w:val="18"/>
                <w:szCs w:val="18"/>
              </w:rPr>
              <w:t>opioids.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  <w:p w:rsidRPr="000F49D1" w:rsidR="00937AD8" w:rsidP="00205E95" w:rsidRDefault="00937AD8" w14:paraId="6F4C33AB" w14:textId="77777777">
            <w:pPr>
              <w:pStyle w:val="a6"/>
              <w:numPr>
                <w:ilvl w:val="0"/>
                <w:numId w:val="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Supply naloxone to patients or carers as a precaution </w:t>
            </w:r>
          </w:p>
        </w:tc>
        <w:tc>
          <w:tcPr>
            <w:tcW w:w="2756" w:type="dxa"/>
          </w:tcPr>
          <w:p w:rsidR="00937AD8" w:rsidP="00205E95" w:rsidRDefault="002903D8" w14:paraId="59671B1C" w14:textId="0300728F">
            <w:pPr>
              <w:pStyle w:val="a6"/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 comment.</w:t>
            </w:r>
          </w:p>
        </w:tc>
      </w:tr>
      <w:tr w:rsidR="00937AD8" w:rsidTr="007562C6" w14:paraId="007B3E62" w14:textId="77777777">
        <w:trPr>
          <w:trHeight w:val="340"/>
        </w:trPr>
        <w:tc>
          <w:tcPr>
            <w:tcW w:w="510" w:type="dxa"/>
          </w:tcPr>
          <w:p w:rsidRPr="000B6494" w:rsidR="00937AD8" w:rsidP="002903D8" w:rsidRDefault="00937AD8" w14:paraId="6EF247DC" w14:textId="77777777">
            <w:pPr>
              <w:spacing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lastRenderedPageBreak/>
              <w:t>7</w:t>
            </w:r>
          </w:p>
        </w:tc>
        <w:tc>
          <w:tcPr>
            <w:tcW w:w="2931" w:type="dxa"/>
          </w:tcPr>
          <w:p w:rsidR="00937AD8" w:rsidP="00205E95" w:rsidRDefault="00937AD8" w14:paraId="5FBBC72B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 xml:space="preserve">Co-prescription of opioid analgesics with carbamazepine, </w:t>
            </w:r>
            <w:proofErr w:type="gramStart"/>
            <w:r w:rsidRPr="000B6494">
              <w:rPr>
                <w:rFonts w:cs="Arial"/>
                <w:sz w:val="18"/>
                <w:szCs w:val="18"/>
              </w:rPr>
              <w:t>phenytoin</w:t>
            </w:r>
            <w:proofErr w:type="gramEnd"/>
            <w:r w:rsidRPr="000B6494">
              <w:rPr>
                <w:rFonts w:cs="Arial"/>
                <w:sz w:val="18"/>
                <w:szCs w:val="18"/>
              </w:rPr>
              <w:t xml:space="preserve"> or phenobarbital to a patient with epilepsy</w:t>
            </w:r>
          </w:p>
          <w:p w:rsidR="00937AD8" w:rsidP="00205E95" w:rsidRDefault="00937AD8" w14:paraId="41D4AD63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  <w:p w:rsidRPr="000B6494" w:rsidR="00937AD8" w:rsidP="00205E95" w:rsidRDefault="00937AD8" w14:paraId="170C96F8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Agreement on Equivocality)</w:t>
            </w:r>
          </w:p>
        </w:tc>
        <w:tc>
          <w:tcPr>
            <w:tcW w:w="2756" w:type="dxa"/>
          </w:tcPr>
          <w:p w:rsidRPr="00BF0E1F" w:rsidR="00937AD8" w:rsidP="00205E95" w:rsidRDefault="00937AD8" w14:paraId="59086010" w14:textId="77777777">
            <w:pPr>
              <w:pStyle w:val="a6"/>
              <w:numPr>
                <w:ilvl w:val="0"/>
                <w:numId w:val="7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Reason for prescribing opioids (whether the pain is controlled &amp; epilepsy is stable)</w:t>
            </w:r>
          </w:p>
          <w:p w:rsidRPr="00BF0E1F" w:rsidR="00937AD8" w:rsidP="00205E95" w:rsidRDefault="00937AD8" w14:paraId="315A39F4" w14:textId="293AD979">
            <w:pPr>
              <w:pStyle w:val="a6"/>
              <w:numPr>
                <w:ilvl w:val="0"/>
                <w:numId w:val="7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 xml:space="preserve">Type and dose of opioids </w:t>
            </w:r>
            <w:r w:rsidRPr="00BF0E1F" w:rsidR="003550A4">
              <w:rPr>
                <w:rFonts w:cs="Arial"/>
                <w:sz w:val="18"/>
                <w:szCs w:val="18"/>
              </w:rPr>
              <w:t>prescribed.</w:t>
            </w:r>
          </w:p>
          <w:p w:rsidRPr="00BF0E1F" w:rsidR="00937AD8" w:rsidP="00205E95" w:rsidRDefault="00937AD8" w14:paraId="6D6E0DF2" w14:textId="77777777">
            <w:pPr>
              <w:pStyle w:val="a6"/>
              <w:numPr>
                <w:ilvl w:val="0"/>
                <w:numId w:val="7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Opioid-related CNS effects</w:t>
            </w:r>
          </w:p>
          <w:p w:rsidRPr="003550A4" w:rsidR="00937AD8" w:rsidP="00205E95" w:rsidRDefault="00937AD8" w14:paraId="25F14909" w14:textId="2D9DBC9A">
            <w:pPr>
              <w:pStyle w:val="a6"/>
              <w:numPr>
                <w:ilvl w:val="0"/>
                <w:numId w:val="7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Drug-drug interactions (affecting the metabolism and potentially causing more drowsiness with phenobarbital)</w:t>
            </w:r>
          </w:p>
        </w:tc>
        <w:tc>
          <w:tcPr>
            <w:tcW w:w="2756" w:type="dxa"/>
          </w:tcPr>
          <w:p w:rsidR="00937AD8" w:rsidP="00205E95" w:rsidRDefault="00937AD8" w14:paraId="348BA18E" w14:textId="49728BFA">
            <w:pPr>
              <w:pStyle w:val="a6"/>
              <w:numPr>
                <w:ilvl w:val="0"/>
                <w:numId w:val="7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cute use with no intention of continuing long-term (</w:t>
            </w:r>
            <w:r w:rsidR="00707F6F">
              <w:rPr>
                <w:rFonts w:cs="Arial"/>
                <w:sz w:val="18"/>
                <w:szCs w:val="18"/>
              </w:rPr>
              <w:t>e.g.,</w:t>
            </w:r>
            <w:r>
              <w:rPr>
                <w:rFonts w:cs="Arial"/>
                <w:sz w:val="18"/>
                <w:szCs w:val="18"/>
              </w:rPr>
              <w:t xml:space="preserve"> post-discharge stage)</w:t>
            </w:r>
          </w:p>
          <w:p w:rsidR="00937AD8" w:rsidP="00205E95" w:rsidRDefault="00937AD8" w14:paraId="6BC1A2C5" w14:textId="7C8BC50F">
            <w:pPr>
              <w:pStyle w:val="a6"/>
              <w:numPr>
                <w:ilvl w:val="0"/>
                <w:numId w:val="7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Seizure caused by injury or </w:t>
            </w:r>
            <w:r w:rsidR="00707F6F">
              <w:rPr>
                <w:rFonts w:cs="Arial"/>
                <w:sz w:val="18"/>
                <w:szCs w:val="18"/>
              </w:rPr>
              <w:t>trauma.</w:t>
            </w:r>
          </w:p>
          <w:p w:rsidRPr="00B654DA" w:rsidR="00937AD8" w:rsidP="00205E95" w:rsidRDefault="00937AD8" w14:paraId="7E8E45C4" w14:textId="77777777">
            <w:pPr>
              <w:pStyle w:val="a6"/>
              <w:numPr>
                <w:ilvl w:val="0"/>
                <w:numId w:val="7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hen up-titration is required</w:t>
            </w:r>
          </w:p>
        </w:tc>
        <w:tc>
          <w:tcPr>
            <w:tcW w:w="2872" w:type="dxa"/>
          </w:tcPr>
          <w:p w:rsidR="00937AD8" w:rsidP="00205E95" w:rsidRDefault="00937AD8" w14:paraId="3317671E" w14:textId="07983025">
            <w:pPr>
              <w:pStyle w:val="a6"/>
              <w:numPr>
                <w:ilvl w:val="0"/>
                <w:numId w:val="7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autious and regular monitoring</w:t>
            </w:r>
          </w:p>
          <w:p w:rsidRPr="00B654DA" w:rsidR="00937AD8" w:rsidP="00205E95" w:rsidRDefault="00937AD8" w14:paraId="23DBA791" w14:textId="77777777">
            <w:pPr>
              <w:pStyle w:val="a6"/>
              <w:numPr>
                <w:ilvl w:val="0"/>
                <w:numId w:val="7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duce the dose of opioids</w:t>
            </w:r>
          </w:p>
        </w:tc>
        <w:tc>
          <w:tcPr>
            <w:tcW w:w="2756" w:type="dxa"/>
          </w:tcPr>
          <w:p w:rsidR="00937AD8" w:rsidP="00205E95" w:rsidRDefault="002903D8" w14:paraId="3CB82BF6" w14:textId="424924AA">
            <w:pPr>
              <w:pStyle w:val="a6"/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 comment.</w:t>
            </w:r>
          </w:p>
        </w:tc>
      </w:tr>
      <w:tr w:rsidR="00937AD8" w:rsidTr="007562C6" w14:paraId="4224DB44" w14:textId="77777777">
        <w:trPr>
          <w:trHeight w:val="340"/>
        </w:trPr>
        <w:tc>
          <w:tcPr>
            <w:tcW w:w="510" w:type="dxa"/>
          </w:tcPr>
          <w:p w:rsidRPr="000B6494" w:rsidR="00937AD8" w:rsidP="002903D8" w:rsidRDefault="00937AD8" w14:paraId="1314EA0E" w14:textId="77777777">
            <w:pPr>
              <w:spacing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2931" w:type="dxa"/>
          </w:tcPr>
          <w:p w:rsidR="00937AD8" w:rsidP="00205E95" w:rsidRDefault="00937AD8" w14:paraId="2463D442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Persistent prescription of opioid analgesics to a patient with myasthenia gravis</w:t>
            </w:r>
          </w:p>
          <w:p w:rsidR="00937AD8" w:rsidP="00205E95" w:rsidRDefault="00937AD8" w14:paraId="24D2BDA9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  <w:p w:rsidRPr="000B6494" w:rsidR="00937AD8" w:rsidP="00205E95" w:rsidRDefault="00937AD8" w14:paraId="43C2B7C6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Agreement on Inappropriateness)</w:t>
            </w:r>
          </w:p>
        </w:tc>
        <w:tc>
          <w:tcPr>
            <w:tcW w:w="2756" w:type="dxa"/>
          </w:tcPr>
          <w:p w:rsidRPr="00BF0E1F" w:rsidR="00937AD8" w:rsidP="00205E95" w:rsidRDefault="00937AD8" w14:paraId="2011120B" w14:textId="77777777">
            <w:pPr>
              <w:pStyle w:val="a6"/>
              <w:numPr>
                <w:ilvl w:val="0"/>
                <w:numId w:val="8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Persistent opioid use (should generally be avoided)</w:t>
            </w:r>
          </w:p>
          <w:p w:rsidRPr="00BF0E1F" w:rsidR="00937AD8" w:rsidP="00205E95" w:rsidRDefault="00937AD8" w14:paraId="49EDE964" w14:textId="15A01B3B">
            <w:pPr>
              <w:pStyle w:val="a6"/>
              <w:numPr>
                <w:ilvl w:val="0"/>
                <w:numId w:val="8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The severity of myasthenia gravis (</w:t>
            </w:r>
            <w:r w:rsidRPr="00BF0E1F" w:rsidR="003550A4">
              <w:rPr>
                <w:rFonts w:cs="Arial"/>
                <w:sz w:val="18"/>
                <w:szCs w:val="18"/>
              </w:rPr>
              <w:t>e.g.,</w:t>
            </w:r>
            <w:r w:rsidRPr="00BF0E1F">
              <w:rPr>
                <w:rFonts w:cs="Arial"/>
                <w:sz w:val="18"/>
                <w:szCs w:val="18"/>
              </w:rPr>
              <w:t xml:space="preserve"> affecting intercostal or ocular muscles) and whether myasthenia gravis is </w:t>
            </w:r>
            <w:r w:rsidRPr="00BF0E1F" w:rsidR="00707F6F">
              <w:rPr>
                <w:rFonts w:cs="Arial"/>
                <w:sz w:val="18"/>
                <w:szCs w:val="18"/>
              </w:rPr>
              <w:t>stable.</w:t>
            </w:r>
          </w:p>
          <w:p w:rsidRPr="00BF0E1F" w:rsidR="00937AD8" w:rsidP="00205E95" w:rsidRDefault="00937AD8" w14:paraId="1E8E293E" w14:textId="232BA5BC">
            <w:pPr>
              <w:pStyle w:val="a6"/>
              <w:numPr>
                <w:ilvl w:val="0"/>
                <w:numId w:val="8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 xml:space="preserve">Increased risk of CNS depression, </w:t>
            </w:r>
            <w:r w:rsidRPr="00BF0E1F" w:rsidR="003550A4">
              <w:rPr>
                <w:rFonts w:cs="Arial"/>
                <w:sz w:val="18"/>
                <w:szCs w:val="18"/>
              </w:rPr>
              <w:t>drowsiness,</w:t>
            </w:r>
            <w:r w:rsidRPr="00BF0E1F">
              <w:rPr>
                <w:rFonts w:cs="Arial"/>
                <w:sz w:val="18"/>
                <w:szCs w:val="18"/>
              </w:rPr>
              <w:t xml:space="preserve"> and fall</w:t>
            </w:r>
          </w:p>
        </w:tc>
        <w:tc>
          <w:tcPr>
            <w:tcW w:w="2756" w:type="dxa"/>
          </w:tcPr>
          <w:p w:rsidRPr="00B654DA" w:rsidR="00937AD8" w:rsidP="00205E95" w:rsidRDefault="00937AD8" w14:paraId="4ED0F4FB" w14:textId="77777777">
            <w:pPr>
              <w:pStyle w:val="a6"/>
              <w:numPr>
                <w:ilvl w:val="0"/>
                <w:numId w:val="8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 a case where it is not a contraindication, depending on patients</w:t>
            </w:r>
          </w:p>
        </w:tc>
        <w:tc>
          <w:tcPr>
            <w:tcW w:w="2872" w:type="dxa"/>
          </w:tcPr>
          <w:p w:rsidRPr="000B6494" w:rsidR="00937AD8" w:rsidP="00205E95" w:rsidRDefault="002903D8" w14:paraId="415329A2" w14:textId="0E6BF561">
            <w:pPr>
              <w:snapToGrid w:val="0"/>
              <w:spacing w:line="276" w:lineRule="auto"/>
              <w:ind w:left="284" w:hanging="28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 comment.</w:t>
            </w:r>
          </w:p>
        </w:tc>
        <w:tc>
          <w:tcPr>
            <w:tcW w:w="2756" w:type="dxa"/>
          </w:tcPr>
          <w:p w:rsidR="00937AD8" w:rsidP="00205E95" w:rsidRDefault="002903D8" w14:paraId="2E710DA2" w14:textId="51E6D826">
            <w:pPr>
              <w:snapToGrid w:val="0"/>
              <w:spacing w:line="276" w:lineRule="auto"/>
              <w:ind w:left="284" w:hanging="28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 comment.</w:t>
            </w:r>
          </w:p>
        </w:tc>
      </w:tr>
      <w:tr w:rsidR="00937AD8" w:rsidTr="007562C6" w14:paraId="0CA8EF06" w14:textId="77777777">
        <w:trPr>
          <w:trHeight w:val="340"/>
        </w:trPr>
        <w:tc>
          <w:tcPr>
            <w:tcW w:w="510" w:type="dxa"/>
          </w:tcPr>
          <w:p w:rsidRPr="000B6494" w:rsidR="00937AD8" w:rsidP="002903D8" w:rsidRDefault="00937AD8" w14:paraId="1AFC8A42" w14:textId="77777777">
            <w:pPr>
              <w:spacing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2931" w:type="dxa"/>
          </w:tcPr>
          <w:p w:rsidR="00937AD8" w:rsidP="00205E95" w:rsidRDefault="00937AD8" w14:paraId="6550D58C" w14:textId="0EB736F4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 xml:space="preserve">Acute or persistent co-prescription of opioid analgesics with antidepressants, </w:t>
            </w:r>
            <w:r w:rsidRPr="000B6494" w:rsidR="003550A4">
              <w:rPr>
                <w:rFonts w:cs="Arial"/>
                <w:sz w:val="18"/>
                <w:szCs w:val="18"/>
              </w:rPr>
              <w:t>i.e.,</w:t>
            </w:r>
            <w:r w:rsidRPr="000B6494">
              <w:rPr>
                <w:rFonts w:cs="Arial"/>
                <w:sz w:val="18"/>
                <w:szCs w:val="18"/>
              </w:rPr>
              <w:t xml:space="preserve"> monoamine oxidase inhibitors, selective serotonin reuptake inhibitors, or serotonin and norepinephrine reuptake inhibitors </w:t>
            </w:r>
          </w:p>
          <w:p w:rsidR="00937AD8" w:rsidP="00205E95" w:rsidRDefault="00937AD8" w14:paraId="691D5850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  <w:p w:rsidRPr="000B6494" w:rsidR="00937AD8" w:rsidP="00205E95" w:rsidRDefault="00937AD8" w14:paraId="25D1E9F4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Agreement on Equivocality)</w:t>
            </w:r>
          </w:p>
        </w:tc>
        <w:tc>
          <w:tcPr>
            <w:tcW w:w="2756" w:type="dxa"/>
          </w:tcPr>
          <w:p w:rsidRPr="00BF0E1F" w:rsidR="00937AD8" w:rsidP="00205E95" w:rsidRDefault="00937AD8" w14:paraId="0108F6E8" w14:textId="77777777">
            <w:pPr>
              <w:pStyle w:val="a6"/>
              <w:numPr>
                <w:ilvl w:val="0"/>
                <w:numId w:val="9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 xml:space="preserve">Persistent opioid use (should generally be avoided) </w:t>
            </w:r>
          </w:p>
          <w:p w:rsidRPr="00BF0E1F" w:rsidR="00937AD8" w:rsidP="00205E95" w:rsidRDefault="00937AD8" w14:paraId="4FF4DDC6" w14:textId="146B5291">
            <w:pPr>
              <w:pStyle w:val="a6"/>
              <w:numPr>
                <w:ilvl w:val="0"/>
                <w:numId w:val="9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 xml:space="preserve">Reason for prescribing considering </w:t>
            </w:r>
            <w:r w:rsidRPr="00BF0E1F" w:rsidR="003550A4">
              <w:rPr>
                <w:rFonts w:cs="Arial"/>
                <w:sz w:val="18"/>
                <w:szCs w:val="18"/>
              </w:rPr>
              <w:t>comorbidities.</w:t>
            </w:r>
            <w:r w:rsidRPr="00BF0E1F">
              <w:rPr>
                <w:rFonts w:cs="Arial"/>
                <w:sz w:val="18"/>
                <w:szCs w:val="18"/>
              </w:rPr>
              <w:t xml:space="preserve"> </w:t>
            </w:r>
          </w:p>
          <w:p w:rsidRPr="00BF0E1F" w:rsidR="00937AD8" w:rsidP="00205E95" w:rsidRDefault="00937AD8" w14:paraId="7FECD74F" w14:textId="2513D310">
            <w:pPr>
              <w:pStyle w:val="a6"/>
              <w:numPr>
                <w:ilvl w:val="0"/>
                <w:numId w:val="9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Stability of patient's condition</w:t>
            </w:r>
          </w:p>
          <w:p w:rsidRPr="00BF0E1F" w:rsidR="00937AD8" w:rsidP="00205E95" w:rsidRDefault="00937AD8" w14:paraId="3C0CE9F6" w14:textId="77777777">
            <w:pPr>
              <w:pStyle w:val="a6"/>
              <w:numPr>
                <w:ilvl w:val="0"/>
                <w:numId w:val="9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Type of opioids (avoid MR formulations, tramadol related serotonin syndrome)</w:t>
            </w:r>
          </w:p>
          <w:p w:rsidRPr="00BF0E1F" w:rsidR="00937AD8" w:rsidP="00205E95" w:rsidRDefault="00937AD8" w14:paraId="56784A5F" w14:textId="331B6E7E">
            <w:pPr>
              <w:pStyle w:val="a6"/>
              <w:numPr>
                <w:ilvl w:val="0"/>
                <w:numId w:val="9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Type of antidepressants (avoid MAO</w:t>
            </w:r>
            <w:r w:rsidR="00ED47C9">
              <w:rPr>
                <w:rFonts w:cs="Arial"/>
                <w:sz w:val="18"/>
                <w:szCs w:val="18"/>
              </w:rPr>
              <w:t>I</w:t>
            </w:r>
            <w:r w:rsidRPr="00BF0E1F">
              <w:rPr>
                <w:rFonts w:cs="Arial"/>
                <w:sz w:val="18"/>
                <w:szCs w:val="18"/>
              </w:rPr>
              <w:t>s as it causes severe adverse effects)</w:t>
            </w:r>
          </w:p>
          <w:p w:rsidRPr="00BF0E1F" w:rsidR="00937AD8" w:rsidP="00205E95" w:rsidRDefault="00937AD8" w14:paraId="5FCA0DB4" w14:textId="77777777">
            <w:pPr>
              <w:pStyle w:val="a6"/>
              <w:numPr>
                <w:ilvl w:val="0"/>
                <w:numId w:val="9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 xml:space="preserve">Risk of (accidental or intentional) overdose by </w:t>
            </w:r>
            <w:r w:rsidRPr="00BF0E1F">
              <w:rPr>
                <w:rFonts w:cs="Arial"/>
                <w:sz w:val="18"/>
                <w:szCs w:val="18"/>
              </w:rPr>
              <w:lastRenderedPageBreak/>
              <w:t xml:space="preserve">introducing depressive patients an agent with a potential of misuse </w:t>
            </w:r>
          </w:p>
          <w:p w:rsidRPr="00BF0E1F" w:rsidR="00937AD8" w:rsidP="00205E95" w:rsidRDefault="00937AD8" w14:paraId="657CA182" w14:textId="77777777">
            <w:pPr>
              <w:pStyle w:val="a6"/>
              <w:numPr>
                <w:ilvl w:val="0"/>
                <w:numId w:val="9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Drug-drug interaction (tramadol) and increased sedation effects</w:t>
            </w:r>
          </w:p>
        </w:tc>
        <w:tc>
          <w:tcPr>
            <w:tcW w:w="2756" w:type="dxa"/>
          </w:tcPr>
          <w:p w:rsidR="00937AD8" w:rsidP="00205E95" w:rsidRDefault="00937AD8" w14:paraId="794CE060" w14:textId="0459A84D">
            <w:pPr>
              <w:pStyle w:val="a6"/>
              <w:numPr>
                <w:ilvl w:val="0"/>
                <w:numId w:val="9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lastRenderedPageBreak/>
              <w:t>Acute use (</w:t>
            </w:r>
            <w:r w:rsidR="000A3340">
              <w:rPr>
                <w:rFonts w:cs="Arial"/>
                <w:sz w:val="18"/>
                <w:szCs w:val="18"/>
              </w:rPr>
              <w:t>e.g.,</w:t>
            </w:r>
            <w:r>
              <w:rPr>
                <w:rFonts w:cs="Arial"/>
                <w:sz w:val="18"/>
                <w:szCs w:val="18"/>
              </w:rPr>
              <w:t xml:space="preserve"> surgery or trauma)</w:t>
            </w:r>
          </w:p>
          <w:p w:rsidRPr="001A6EDC" w:rsidR="00937AD8" w:rsidP="00205E95" w:rsidRDefault="00937AD8" w14:paraId="1548AF26" w14:textId="77777777">
            <w:pPr>
              <w:pStyle w:val="a6"/>
              <w:numPr>
                <w:ilvl w:val="0"/>
                <w:numId w:val="9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hen up-titration is required</w:t>
            </w:r>
          </w:p>
        </w:tc>
        <w:tc>
          <w:tcPr>
            <w:tcW w:w="2872" w:type="dxa"/>
          </w:tcPr>
          <w:p w:rsidR="00937AD8" w:rsidP="00205E95" w:rsidRDefault="00937AD8" w14:paraId="20740A6A" w14:textId="2190AF2C">
            <w:pPr>
              <w:pStyle w:val="a6"/>
              <w:numPr>
                <w:ilvl w:val="0"/>
                <w:numId w:val="9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rovide holistic approaches to pain </w:t>
            </w:r>
            <w:r w:rsidR="00281D41">
              <w:rPr>
                <w:rFonts w:cs="Arial"/>
                <w:sz w:val="18"/>
                <w:szCs w:val="18"/>
              </w:rPr>
              <w:t>management.</w:t>
            </w:r>
          </w:p>
          <w:p w:rsidR="00937AD8" w:rsidP="00205E95" w:rsidRDefault="00937AD8" w14:paraId="1EC05489" w14:textId="4168B863">
            <w:pPr>
              <w:pStyle w:val="a6"/>
              <w:numPr>
                <w:ilvl w:val="0"/>
                <w:numId w:val="9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nsure patient understand the expectations of </w:t>
            </w:r>
            <w:r w:rsidR="00281D41">
              <w:rPr>
                <w:rFonts w:cs="Arial"/>
                <w:sz w:val="18"/>
                <w:szCs w:val="18"/>
              </w:rPr>
              <w:t>treatments.</w:t>
            </w:r>
          </w:p>
          <w:p w:rsidR="00937AD8" w:rsidP="00205E95" w:rsidRDefault="00937AD8" w14:paraId="5377BEF2" w14:textId="18104CE0">
            <w:pPr>
              <w:pStyle w:val="a6"/>
              <w:numPr>
                <w:ilvl w:val="0"/>
                <w:numId w:val="9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Review patients regularly, monitor usage and check for </w:t>
            </w:r>
            <w:r w:rsidR="00281D41">
              <w:rPr>
                <w:rFonts w:cs="Arial"/>
                <w:sz w:val="18"/>
                <w:szCs w:val="18"/>
              </w:rPr>
              <w:t>interactions.</w:t>
            </w:r>
          </w:p>
          <w:p w:rsidRPr="001A6EDC" w:rsidR="00937AD8" w:rsidP="00205E95" w:rsidRDefault="00937AD8" w14:paraId="33E52614" w14:textId="77777777">
            <w:pPr>
              <w:pStyle w:val="a6"/>
              <w:numPr>
                <w:ilvl w:val="0"/>
                <w:numId w:val="9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duce dose to avoid CNS depression</w:t>
            </w:r>
          </w:p>
        </w:tc>
        <w:tc>
          <w:tcPr>
            <w:tcW w:w="2756" w:type="dxa"/>
          </w:tcPr>
          <w:p w:rsidR="00937AD8" w:rsidP="00205E95" w:rsidRDefault="00937AD8" w14:paraId="78F290C6" w14:textId="77777777">
            <w:pPr>
              <w:pStyle w:val="a6"/>
              <w:numPr>
                <w:ilvl w:val="0"/>
                <w:numId w:val="9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indicator would identify too many patients</w:t>
            </w:r>
          </w:p>
        </w:tc>
      </w:tr>
      <w:tr w:rsidR="00937AD8" w:rsidTr="007562C6" w14:paraId="2B92FA7C" w14:textId="77777777">
        <w:trPr>
          <w:trHeight w:val="340"/>
        </w:trPr>
        <w:tc>
          <w:tcPr>
            <w:tcW w:w="510" w:type="dxa"/>
          </w:tcPr>
          <w:p w:rsidRPr="000B6494" w:rsidR="00937AD8" w:rsidP="002903D8" w:rsidRDefault="00937AD8" w14:paraId="47E66CA8" w14:textId="77777777">
            <w:pPr>
              <w:spacing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2931" w:type="dxa"/>
          </w:tcPr>
          <w:p w:rsidR="00937AD8" w:rsidP="00205E95" w:rsidRDefault="00937AD8" w14:paraId="6DE33AB3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Acute or persistent co-prescription of opioid analgesics with benzodiazepine</w:t>
            </w:r>
          </w:p>
          <w:p w:rsidR="00937AD8" w:rsidP="00205E95" w:rsidRDefault="00937AD8" w14:paraId="414FE4C8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  <w:p w:rsidRPr="000B6494" w:rsidR="00937AD8" w:rsidP="00205E95" w:rsidRDefault="00937AD8" w14:paraId="31089AF5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Agreement on Inappropriateness)</w:t>
            </w:r>
          </w:p>
        </w:tc>
        <w:tc>
          <w:tcPr>
            <w:tcW w:w="2756" w:type="dxa"/>
          </w:tcPr>
          <w:p w:rsidRPr="00BF0E1F" w:rsidR="00937AD8" w:rsidP="00205E95" w:rsidRDefault="00937AD8" w14:paraId="322D7BBA" w14:textId="77777777">
            <w:pPr>
              <w:pStyle w:val="a6"/>
              <w:numPr>
                <w:ilvl w:val="0"/>
                <w:numId w:val="10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Persistent opioid use (should generally be avoided)</w:t>
            </w:r>
          </w:p>
          <w:p w:rsidRPr="00BF0E1F" w:rsidR="00937AD8" w:rsidP="00205E95" w:rsidRDefault="00937AD8" w14:paraId="15F0566E" w14:textId="77777777">
            <w:pPr>
              <w:pStyle w:val="a6"/>
              <w:numPr>
                <w:ilvl w:val="0"/>
                <w:numId w:val="10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Common drug combination in elderly despite the risks</w:t>
            </w:r>
          </w:p>
          <w:p w:rsidRPr="00BF0E1F" w:rsidR="00937AD8" w:rsidP="00205E95" w:rsidRDefault="00937AD8" w14:paraId="403074DB" w14:textId="5E09224F">
            <w:pPr>
              <w:pStyle w:val="a6"/>
              <w:numPr>
                <w:ilvl w:val="0"/>
                <w:numId w:val="10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Increased risk of overdose and side effects (</w:t>
            </w:r>
            <w:r w:rsidRPr="00BF0E1F" w:rsidR="00281D41">
              <w:rPr>
                <w:rFonts w:cs="Arial"/>
                <w:sz w:val="18"/>
                <w:szCs w:val="18"/>
              </w:rPr>
              <w:t>e.g.,</w:t>
            </w:r>
            <w:r w:rsidRPr="00BF0E1F">
              <w:rPr>
                <w:rFonts w:cs="Arial"/>
                <w:sz w:val="18"/>
                <w:szCs w:val="18"/>
              </w:rPr>
              <w:t xml:space="preserve"> CNS depression, respiratory depression, falls)</w:t>
            </w:r>
          </w:p>
          <w:p w:rsidRPr="00BF0E1F" w:rsidR="00937AD8" w:rsidP="00205E95" w:rsidRDefault="00937AD8" w14:paraId="1DFFC68F" w14:textId="26B355D2">
            <w:pPr>
              <w:pStyle w:val="a6"/>
              <w:numPr>
                <w:ilvl w:val="0"/>
                <w:numId w:val="10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 xml:space="preserve">Balancing risks and benefits in patients considering the indication of opioids, patient's </w:t>
            </w:r>
            <w:r w:rsidRPr="00BF0E1F" w:rsidR="00281D41">
              <w:rPr>
                <w:rFonts w:cs="Arial"/>
                <w:sz w:val="18"/>
                <w:szCs w:val="18"/>
              </w:rPr>
              <w:t>comorbidities,</w:t>
            </w:r>
            <w:r w:rsidRPr="00BF0E1F">
              <w:rPr>
                <w:rFonts w:cs="Arial"/>
                <w:sz w:val="18"/>
                <w:szCs w:val="18"/>
              </w:rPr>
              <w:t xml:space="preserve"> and substance use (</w:t>
            </w:r>
            <w:r w:rsidRPr="00BF0E1F" w:rsidR="003550A4">
              <w:rPr>
                <w:rFonts w:cs="Arial"/>
                <w:sz w:val="18"/>
                <w:szCs w:val="18"/>
              </w:rPr>
              <w:t>e.g.,</w:t>
            </w:r>
            <w:r w:rsidRPr="00BF0E1F">
              <w:rPr>
                <w:rFonts w:cs="Arial"/>
                <w:sz w:val="18"/>
                <w:szCs w:val="18"/>
              </w:rPr>
              <w:t xml:space="preserve"> alcohol)</w:t>
            </w:r>
          </w:p>
        </w:tc>
        <w:tc>
          <w:tcPr>
            <w:tcW w:w="2756" w:type="dxa"/>
          </w:tcPr>
          <w:p w:rsidR="00937AD8" w:rsidP="00205E95" w:rsidRDefault="00937AD8" w14:paraId="78711CFC" w14:textId="7AED5341">
            <w:pPr>
              <w:pStyle w:val="a6"/>
              <w:numPr>
                <w:ilvl w:val="0"/>
                <w:numId w:val="10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cute use (</w:t>
            </w:r>
            <w:r w:rsidR="00281D41">
              <w:rPr>
                <w:rFonts w:cs="Arial"/>
                <w:sz w:val="18"/>
                <w:szCs w:val="18"/>
              </w:rPr>
              <w:t>e.g.,</w:t>
            </w:r>
            <w:r>
              <w:rPr>
                <w:rFonts w:cs="Arial"/>
                <w:sz w:val="18"/>
                <w:szCs w:val="18"/>
              </w:rPr>
              <w:t xml:space="preserve"> post-surgery)</w:t>
            </w:r>
          </w:p>
          <w:p w:rsidR="00937AD8" w:rsidP="00205E95" w:rsidRDefault="00937AD8" w14:paraId="2671E2DD" w14:textId="76542320">
            <w:pPr>
              <w:pStyle w:val="a6"/>
              <w:numPr>
                <w:ilvl w:val="0"/>
                <w:numId w:val="10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When the patient is at </w:t>
            </w:r>
            <w:r w:rsidR="00281D41">
              <w:rPr>
                <w:rFonts w:cs="Arial"/>
                <w:sz w:val="18"/>
                <w:szCs w:val="18"/>
              </w:rPr>
              <w:t>end-of-life</w:t>
            </w:r>
            <w:r>
              <w:rPr>
                <w:rFonts w:cs="Arial"/>
                <w:sz w:val="18"/>
                <w:szCs w:val="18"/>
              </w:rPr>
              <w:t xml:space="preserve"> stage</w:t>
            </w:r>
          </w:p>
          <w:p w:rsidR="00937AD8" w:rsidP="00205E95" w:rsidRDefault="00937AD8" w14:paraId="7A1900BD" w14:textId="77777777">
            <w:pPr>
              <w:pStyle w:val="a6"/>
              <w:numPr>
                <w:ilvl w:val="0"/>
                <w:numId w:val="10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e low dose of a benzodiazepine</w:t>
            </w:r>
          </w:p>
          <w:p w:rsidRPr="005D5521" w:rsidR="00937AD8" w:rsidP="00205E95" w:rsidRDefault="00937AD8" w14:paraId="2C3E454D" w14:textId="77777777">
            <w:pPr>
              <w:pStyle w:val="a6"/>
              <w:numPr>
                <w:ilvl w:val="0"/>
                <w:numId w:val="10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hen up-titration is required</w:t>
            </w:r>
          </w:p>
        </w:tc>
        <w:tc>
          <w:tcPr>
            <w:tcW w:w="2872" w:type="dxa"/>
          </w:tcPr>
          <w:p w:rsidR="00937AD8" w:rsidP="00205E95" w:rsidRDefault="00937AD8" w14:paraId="6BF57183" w14:textId="006614B2">
            <w:pPr>
              <w:pStyle w:val="a6"/>
              <w:numPr>
                <w:ilvl w:val="0"/>
                <w:numId w:val="10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nsure patient is aware of the </w:t>
            </w:r>
            <w:r w:rsidR="00281D41">
              <w:rPr>
                <w:rFonts w:cs="Arial"/>
                <w:sz w:val="18"/>
                <w:szCs w:val="18"/>
              </w:rPr>
              <w:t>risks.</w:t>
            </w:r>
          </w:p>
          <w:p w:rsidRPr="005D5521" w:rsidR="00937AD8" w:rsidP="00205E95" w:rsidRDefault="00937AD8" w14:paraId="4210A6ED" w14:textId="77777777">
            <w:pPr>
              <w:pStyle w:val="a6"/>
              <w:numPr>
                <w:ilvl w:val="0"/>
                <w:numId w:val="10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upply naloxone to patients and carers and educate them on how to use it in the case of an emergency</w:t>
            </w:r>
          </w:p>
        </w:tc>
        <w:tc>
          <w:tcPr>
            <w:tcW w:w="2756" w:type="dxa"/>
          </w:tcPr>
          <w:p w:rsidR="00937AD8" w:rsidP="00205E95" w:rsidRDefault="00937AD8" w14:paraId="13E0A126" w14:textId="77777777">
            <w:pPr>
              <w:pStyle w:val="a6"/>
              <w:numPr>
                <w:ilvl w:val="0"/>
                <w:numId w:val="10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indicator would identify too many patients as this is a common scenario</w:t>
            </w:r>
          </w:p>
        </w:tc>
      </w:tr>
      <w:tr w:rsidR="00937AD8" w:rsidTr="007562C6" w14:paraId="4A146ABB" w14:textId="77777777">
        <w:trPr>
          <w:trHeight w:val="340"/>
        </w:trPr>
        <w:tc>
          <w:tcPr>
            <w:tcW w:w="510" w:type="dxa"/>
          </w:tcPr>
          <w:p w:rsidRPr="000B6494" w:rsidR="00937AD8" w:rsidP="002903D8" w:rsidRDefault="00937AD8" w14:paraId="40A02C0E" w14:textId="77777777">
            <w:pPr>
              <w:spacing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2931" w:type="dxa"/>
          </w:tcPr>
          <w:p w:rsidR="00937AD8" w:rsidP="00205E95" w:rsidRDefault="00937AD8" w14:paraId="5BC6FA17" w14:textId="19274E5E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 xml:space="preserve">Acute or persistent co-prescription of opioid analgesics with a gabapentinoid, </w:t>
            </w:r>
            <w:r w:rsidRPr="000B6494" w:rsidR="003550A4">
              <w:rPr>
                <w:rFonts w:cs="Arial"/>
                <w:sz w:val="18"/>
                <w:szCs w:val="18"/>
              </w:rPr>
              <w:t>i.e.,</w:t>
            </w:r>
            <w:r w:rsidRPr="000B6494">
              <w:rPr>
                <w:rFonts w:cs="Arial"/>
                <w:sz w:val="18"/>
                <w:szCs w:val="18"/>
              </w:rPr>
              <w:t xml:space="preserve"> gabapentin or pregabalin</w:t>
            </w:r>
          </w:p>
          <w:p w:rsidR="00937AD8" w:rsidP="00205E95" w:rsidRDefault="00937AD8" w14:paraId="7B75187F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  <w:p w:rsidRPr="000B6494" w:rsidR="00937AD8" w:rsidP="00205E95" w:rsidRDefault="00937AD8" w14:paraId="5639BFAA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Agreement on Inappropriateness)</w:t>
            </w:r>
          </w:p>
        </w:tc>
        <w:tc>
          <w:tcPr>
            <w:tcW w:w="2756" w:type="dxa"/>
          </w:tcPr>
          <w:p w:rsidRPr="00BF0E1F" w:rsidR="00937AD8" w:rsidP="00205E95" w:rsidRDefault="00937AD8" w14:paraId="007ABC98" w14:textId="77777777">
            <w:pPr>
              <w:pStyle w:val="a6"/>
              <w:numPr>
                <w:ilvl w:val="0"/>
                <w:numId w:val="1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Persistent opioid use (should generally be avoided)</w:t>
            </w:r>
          </w:p>
          <w:p w:rsidRPr="00BF0E1F" w:rsidR="00937AD8" w:rsidP="00205E95" w:rsidRDefault="00937AD8" w14:paraId="7FA1D2E7" w14:textId="51F53AA0">
            <w:pPr>
              <w:pStyle w:val="a6"/>
              <w:numPr>
                <w:ilvl w:val="0"/>
                <w:numId w:val="1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Nature of pain (</w:t>
            </w:r>
            <w:r w:rsidRPr="00BF0E1F" w:rsidR="00281D41">
              <w:rPr>
                <w:rFonts w:cs="Arial"/>
                <w:sz w:val="18"/>
                <w:szCs w:val="18"/>
              </w:rPr>
              <w:t>e.g.,</w:t>
            </w:r>
            <w:r w:rsidRPr="00BF0E1F">
              <w:rPr>
                <w:rFonts w:cs="Arial"/>
                <w:sz w:val="18"/>
                <w:szCs w:val="18"/>
              </w:rPr>
              <w:t xml:space="preserve"> neuropathic pain) and indications of both opioids and gabapentinoids</w:t>
            </w:r>
          </w:p>
          <w:p w:rsidRPr="00BF0E1F" w:rsidR="00937AD8" w:rsidP="00205E95" w:rsidRDefault="00937AD8" w14:paraId="7E24F741" w14:textId="5CF20FE0">
            <w:pPr>
              <w:pStyle w:val="a6"/>
              <w:numPr>
                <w:ilvl w:val="0"/>
                <w:numId w:val="1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 xml:space="preserve">Increased risks of CNS depression, confusion, ataxia, falls and opioid-induced ventilation </w:t>
            </w:r>
            <w:r w:rsidRPr="00BF0E1F" w:rsidR="003550A4">
              <w:rPr>
                <w:rFonts w:cs="Arial"/>
                <w:sz w:val="18"/>
                <w:szCs w:val="18"/>
              </w:rPr>
              <w:t>impairment.</w:t>
            </w:r>
          </w:p>
          <w:p w:rsidRPr="00BF0E1F" w:rsidR="00937AD8" w:rsidP="00205E95" w:rsidRDefault="00937AD8" w14:paraId="6B2E706C" w14:textId="4047C88A">
            <w:pPr>
              <w:pStyle w:val="a6"/>
              <w:numPr>
                <w:ilvl w:val="0"/>
                <w:numId w:val="1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 xml:space="preserve">Dose and regimen of opioids and </w:t>
            </w:r>
            <w:r w:rsidRPr="00BF0E1F" w:rsidR="00BF0E1F">
              <w:rPr>
                <w:rFonts w:cs="Arial"/>
                <w:sz w:val="18"/>
                <w:szCs w:val="18"/>
              </w:rPr>
              <w:t>gabapentinoids</w:t>
            </w:r>
          </w:p>
          <w:p w:rsidRPr="00BF0E1F" w:rsidR="00937AD8" w:rsidP="00205E95" w:rsidRDefault="00937AD8" w14:paraId="6F9BCA28" w14:textId="77777777">
            <w:pPr>
              <w:pStyle w:val="a6"/>
              <w:numPr>
                <w:ilvl w:val="0"/>
                <w:numId w:val="1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Dose escalation increases sedative effects</w:t>
            </w:r>
          </w:p>
        </w:tc>
        <w:tc>
          <w:tcPr>
            <w:tcW w:w="2756" w:type="dxa"/>
          </w:tcPr>
          <w:p w:rsidR="00937AD8" w:rsidP="00205E95" w:rsidRDefault="00937AD8" w14:paraId="46A7422A" w14:textId="7A8046E6">
            <w:pPr>
              <w:pStyle w:val="a6"/>
              <w:numPr>
                <w:ilvl w:val="0"/>
                <w:numId w:val="1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cute use (</w:t>
            </w:r>
            <w:r w:rsidR="00281D41">
              <w:rPr>
                <w:rFonts w:cs="Arial"/>
                <w:sz w:val="18"/>
                <w:szCs w:val="18"/>
              </w:rPr>
              <w:t>e.g.,</w:t>
            </w:r>
            <w:r>
              <w:rPr>
                <w:rFonts w:cs="Arial"/>
                <w:sz w:val="18"/>
                <w:szCs w:val="18"/>
              </w:rPr>
              <w:t xml:space="preserve"> injury or pain exacerbation)</w:t>
            </w:r>
          </w:p>
          <w:p w:rsidR="00937AD8" w:rsidP="00205E95" w:rsidRDefault="00937AD8" w14:paraId="19A212D0" w14:textId="282C4A97">
            <w:pPr>
              <w:pStyle w:val="a6"/>
              <w:numPr>
                <w:ilvl w:val="0"/>
                <w:numId w:val="1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atients suffering from different types of </w:t>
            </w:r>
            <w:r w:rsidR="00281D41">
              <w:rPr>
                <w:rFonts w:cs="Arial"/>
                <w:sz w:val="18"/>
                <w:szCs w:val="18"/>
              </w:rPr>
              <w:t>pain.</w:t>
            </w:r>
          </w:p>
          <w:p w:rsidRPr="003550A4" w:rsidR="00937AD8" w:rsidP="00205E95" w:rsidRDefault="00937AD8" w14:paraId="329F966F" w14:textId="0751FE37">
            <w:pPr>
              <w:pStyle w:val="a6"/>
              <w:numPr>
                <w:ilvl w:val="0"/>
                <w:numId w:val="1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ross-tapering (gabapentinoids for neuropathic pain + opioids at low dose or PRN)</w:t>
            </w:r>
          </w:p>
        </w:tc>
        <w:tc>
          <w:tcPr>
            <w:tcW w:w="2872" w:type="dxa"/>
          </w:tcPr>
          <w:p w:rsidR="00937AD8" w:rsidP="00205E95" w:rsidRDefault="00937AD8" w14:paraId="2F5AFDE9" w14:textId="30E83018">
            <w:pPr>
              <w:pStyle w:val="a6"/>
              <w:numPr>
                <w:ilvl w:val="0"/>
                <w:numId w:val="1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nsure nature of pain is </w:t>
            </w:r>
            <w:r w:rsidR="00281D41">
              <w:rPr>
                <w:rFonts w:cs="Arial"/>
                <w:sz w:val="18"/>
                <w:szCs w:val="18"/>
              </w:rPr>
              <w:t>identified.</w:t>
            </w:r>
          </w:p>
          <w:p w:rsidR="00937AD8" w:rsidP="00205E95" w:rsidRDefault="00937AD8" w14:paraId="50CBA876" w14:textId="77777777">
            <w:pPr>
              <w:pStyle w:val="a6"/>
              <w:numPr>
                <w:ilvl w:val="0"/>
                <w:numId w:val="1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view patients after 3 months of opioid use</w:t>
            </w:r>
          </w:p>
          <w:p w:rsidR="00937AD8" w:rsidP="00205E95" w:rsidRDefault="00937AD8" w14:paraId="300AA863" w14:textId="6FB517C2">
            <w:pPr>
              <w:pStyle w:val="a6"/>
              <w:numPr>
                <w:ilvl w:val="0"/>
                <w:numId w:val="1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Involve pain management </w:t>
            </w:r>
            <w:r w:rsidR="00281D41">
              <w:rPr>
                <w:rFonts w:cs="Arial"/>
                <w:sz w:val="18"/>
                <w:szCs w:val="18"/>
              </w:rPr>
              <w:t>team.</w:t>
            </w:r>
          </w:p>
          <w:p w:rsidR="00937AD8" w:rsidP="00205E95" w:rsidRDefault="00937AD8" w14:paraId="23EA9890" w14:textId="47F08723">
            <w:pPr>
              <w:pStyle w:val="a6"/>
              <w:numPr>
                <w:ilvl w:val="0"/>
                <w:numId w:val="1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Avoid co-prescribing opioids and </w:t>
            </w:r>
            <w:r w:rsidR="00281D41">
              <w:rPr>
                <w:rFonts w:cs="Arial"/>
                <w:sz w:val="18"/>
                <w:szCs w:val="18"/>
              </w:rPr>
              <w:t>gabapentinoids</w:t>
            </w:r>
            <w:r>
              <w:rPr>
                <w:rFonts w:cs="Arial"/>
                <w:sz w:val="18"/>
                <w:szCs w:val="18"/>
              </w:rPr>
              <w:t xml:space="preserve"> whenever </w:t>
            </w:r>
            <w:r w:rsidR="00281D41">
              <w:rPr>
                <w:rFonts w:cs="Arial"/>
                <w:sz w:val="18"/>
                <w:szCs w:val="18"/>
              </w:rPr>
              <w:t>possible.</w:t>
            </w:r>
          </w:p>
          <w:p w:rsidRPr="004702C8" w:rsidR="00937AD8" w:rsidP="00205E95" w:rsidRDefault="00937AD8" w14:paraId="79EB816F" w14:textId="77777777">
            <w:pPr>
              <w:pStyle w:val="a6"/>
              <w:numPr>
                <w:ilvl w:val="0"/>
                <w:numId w:val="1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upply naloxone and educate patients on how to use it in the case of an emergency</w:t>
            </w:r>
          </w:p>
        </w:tc>
        <w:tc>
          <w:tcPr>
            <w:tcW w:w="2756" w:type="dxa"/>
          </w:tcPr>
          <w:p w:rsidR="00937AD8" w:rsidP="00205E95" w:rsidRDefault="00937AD8" w14:paraId="5AD17735" w14:textId="45DEC47C">
            <w:pPr>
              <w:pStyle w:val="a6"/>
              <w:numPr>
                <w:ilvl w:val="0"/>
                <w:numId w:val="1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This indicator would identify too many patients as this is a common </w:t>
            </w:r>
            <w:r w:rsidR="00281D41">
              <w:rPr>
                <w:rFonts w:cs="Arial"/>
                <w:sz w:val="18"/>
                <w:szCs w:val="18"/>
              </w:rPr>
              <w:t>scenario.</w:t>
            </w:r>
          </w:p>
          <w:p w:rsidR="00937AD8" w:rsidP="00205E95" w:rsidRDefault="00937AD8" w14:paraId="30D71E12" w14:textId="7AD2985B">
            <w:pPr>
              <w:pStyle w:val="a6"/>
              <w:numPr>
                <w:ilvl w:val="0"/>
                <w:numId w:val="1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Gabapentinoids are often not initiated with opioids at the same </w:t>
            </w:r>
            <w:r w:rsidR="00281D41">
              <w:rPr>
                <w:rFonts w:cs="Arial"/>
                <w:sz w:val="18"/>
                <w:szCs w:val="18"/>
              </w:rPr>
              <w:t>time.</w:t>
            </w:r>
          </w:p>
          <w:p w:rsidR="00937AD8" w:rsidP="00205E95" w:rsidRDefault="00937AD8" w14:paraId="47A96F02" w14:textId="77777777">
            <w:pPr>
              <w:pStyle w:val="a6"/>
              <w:numPr>
                <w:ilvl w:val="0"/>
                <w:numId w:val="1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-codamol is commonly prescribed before gabapentinoids</w:t>
            </w:r>
          </w:p>
        </w:tc>
      </w:tr>
      <w:tr w:rsidR="00937AD8" w:rsidTr="007562C6" w14:paraId="71F18ADB" w14:textId="77777777">
        <w:trPr>
          <w:trHeight w:val="340"/>
        </w:trPr>
        <w:tc>
          <w:tcPr>
            <w:tcW w:w="510" w:type="dxa"/>
          </w:tcPr>
          <w:p w:rsidRPr="000B6494" w:rsidR="00937AD8" w:rsidP="002903D8" w:rsidRDefault="00937AD8" w14:paraId="0C4F5AF5" w14:textId="77777777">
            <w:pPr>
              <w:spacing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lastRenderedPageBreak/>
              <w:t>12</w:t>
            </w:r>
          </w:p>
        </w:tc>
        <w:tc>
          <w:tcPr>
            <w:tcW w:w="2931" w:type="dxa"/>
          </w:tcPr>
          <w:p w:rsidR="00937AD8" w:rsidP="00205E95" w:rsidRDefault="00937AD8" w14:paraId="5B61265E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Acute or persistent prescription of opioid analgesics to a patient with galactose intolerance, lactase deficiency or glucose-galactose malabsorption</w:t>
            </w:r>
          </w:p>
          <w:p w:rsidR="00937AD8" w:rsidP="00205E95" w:rsidRDefault="00937AD8" w14:paraId="3909DB49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  <w:p w:rsidRPr="000B6494" w:rsidR="00937AD8" w:rsidP="00205E95" w:rsidRDefault="00937AD8" w14:paraId="4A2E5204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Agreement on Equivocality)</w:t>
            </w:r>
          </w:p>
        </w:tc>
        <w:tc>
          <w:tcPr>
            <w:tcW w:w="2756" w:type="dxa"/>
          </w:tcPr>
          <w:p w:rsidRPr="00BF0E1F" w:rsidR="00937AD8" w:rsidP="00205E95" w:rsidRDefault="00937AD8" w14:paraId="6E0D3CC4" w14:textId="2CB0A5E7">
            <w:pPr>
              <w:pStyle w:val="a6"/>
              <w:numPr>
                <w:ilvl w:val="0"/>
                <w:numId w:val="12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The severity of symptoms (</w:t>
            </w:r>
            <w:r w:rsidRPr="00BF0E1F" w:rsidR="00281D41">
              <w:rPr>
                <w:rFonts w:cs="Arial"/>
                <w:sz w:val="18"/>
                <w:szCs w:val="18"/>
              </w:rPr>
              <w:t>e.g.,</w:t>
            </w:r>
            <w:r w:rsidRPr="00BF0E1F">
              <w:rPr>
                <w:rFonts w:cs="Arial"/>
                <w:sz w:val="18"/>
                <w:szCs w:val="18"/>
              </w:rPr>
              <w:t xml:space="preserve"> diarrhoea, bloating)</w:t>
            </w:r>
          </w:p>
          <w:p w:rsidRPr="00BF0E1F" w:rsidR="00937AD8" w:rsidP="00205E95" w:rsidRDefault="00937AD8" w14:paraId="0CE118D4" w14:textId="767C76F9">
            <w:pPr>
              <w:pStyle w:val="a6"/>
              <w:numPr>
                <w:ilvl w:val="0"/>
                <w:numId w:val="12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Type of opioid formulations and comedications (</w:t>
            </w:r>
            <w:r w:rsidRPr="00BF0E1F" w:rsidR="00AB7A19">
              <w:rPr>
                <w:rFonts w:cs="Arial"/>
                <w:sz w:val="18"/>
                <w:szCs w:val="18"/>
              </w:rPr>
              <w:t>e.g.,</w:t>
            </w:r>
            <w:r w:rsidRPr="00BF0E1F">
              <w:rPr>
                <w:rFonts w:cs="Arial"/>
                <w:sz w:val="18"/>
                <w:szCs w:val="18"/>
              </w:rPr>
              <w:t xml:space="preserve"> lactose quantity in excipients)</w:t>
            </w:r>
          </w:p>
        </w:tc>
        <w:tc>
          <w:tcPr>
            <w:tcW w:w="2756" w:type="dxa"/>
          </w:tcPr>
          <w:p w:rsidRPr="004702C8" w:rsidR="00937AD8" w:rsidP="00205E95" w:rsidRDefault="00937AD8" w14:paraId="3282269A" w14:textId="77777777">
            <w:pPr>
              <w:pStyle w:val="a6"/>
              <w:numPr>
                <w:ilvl w:val="0"/>
                <w:numId w:val="12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cute use</w:t>
            </w:r>
          </w:p>
        </w:tc>
        <w:tc>
          <w:tcPr>
            <w:tcW w:w="2872" w:type="dxa"/>
          </w:tcPr>
          <w:p w:rsidR="00937AD8" w:rsidP="00205E95" w:rsidRDefault="00937AD8" w14:paraId="460FB484" w14:textId="690B0C5A">
            <w:pPr>
              <w:pStyle w:val="a6"/>
              <w:numPr>
                <w:ilvl w:val="0"/>
                <w:numId w:val="12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Supply anti-mobility </w:t>
            </w:r>
            <w:r w:rsidR="00281D41">
              <w:rPr>
                <w:rFonts w:cs="Arial"/>
                <w:sz w:val="18"/>
                <w:szCs w:val="18"/>
              </w:rPr>
              <w:t>drugs.</w:t>
            </w:r>
          </w:p>
          <w:p w:rsidRPr="004702C8" w:rsidR="00937AD8" w:rsidP="00205E95" w:rsidRDefault="00937AD8" w14:paraId="638D0C3C" w14:textId="77777777">
            <w:pPr>
              <w:pStyle w:val="a6"/>
              <w:numPr>
                <w:ilvl w:val="0"/>
                <w:numId w:val="12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nsure patient is aware of the risks</w:t>
            </w:r>
          </w:p>
        </w:tc>
        <w:tc>
          <w:tcPr>
            <w:tcW w:w="2756" w:type="dxa"/>
          </w:tcPr>
          <w:p w:rsidRPr="00A71852" w:rsidR="00937AD8" w:rsidP="00205E95" w:rsidRDefault="00937AD8" w14:paraId="351B434C" w14:textId="73AEE97C">
            <w:pPr>
              <w:pStyle w:val="a6"/>
              <w:numPr>
                <w:ilvl w:val="0"/>
                <w:numId w:val="12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diagnosis is rare in primary setting; a participant expressed that they've never encountered a patient with the documented condition in the past 30 years</w:t>
            </w:r>
          </w:p>
        </w:tc>
      </w:tr>
      <w:tr w:rsidR="00937AD8" w:rsidTr="007562C6" w14:paraId="46D0DADE" w14:textId="77777777">
        <w:trPr>
          <w:trHeight w:val="340"/>
        </w:trPr>
        <w:tc>
          <w:tcPr>
            <w:tcW w:w="510" w:type="dxa"/>
          </w:tcPr>
          <w:p w:rsidRPr="000B6494" w:rsidR="00937AD8" w:rsidP="002903D8" w:rsidRDefault="00937AD8" w14:paraId="5A68E200" w14:textId="77777777">
            <w:pPr>
              <w:spacing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2931" w:type="dxa"/>
          </w:tcPr>
          <w:p w:rsidR="00937AD8" w:rsidP="00205E95" w:rsidRDefault="00937AD8" w14:paraId="04B31051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Persistent prescription of opioid analgesics to a patient with constipation and without a concurrently prescribed laxative</w:t>
            </w:r>
          </w:p>
          <w:p w:rsidR="00937AD8" w:rsidP="00205E95" w:rsidRDefault="00937AD8" w14:paraId="64859FA2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  <w:p w:rsidRPr="000B6494" w:rsidR="00937AD8" w:rsidP="00205E95" w:rsidRDefault="00937AD8" w14:paraId="7549EA22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Agreement on Inappropriateness)</w:t>
            </w:r>
          </w:p>
        </w:tc>
        <w:tc>
          <w:tcPr>
            <w:tcW w:w="2756" w:type="dxa"/>
          </w:tcPr>
          <w:p w:rsidRPr="00BF0E1F" w:rsidR="00937AD8" w:rsidP="00205E95" w:rsidRDefault="00937AD8" w14:paraId="2FA803DA" w14:textId="17FDA58E">
            <w:pPr>
              <w:pStyle w:val="a6"/>
              <w:numPr>
                <w:ilvl w:val="0"/>
                <w:numId w:val="13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 xml:space="preserve">Patients on opioids for the long-term should be prescribed </w:t>
            </w:r>
            <w:r w:rsidRPr="00BF0E1F" w:rsidR="00281D41">
              <w:rPr>
                <w:rFonts w:cs="Arial"/>
                <w:sz w:val="18"/>
                <w:szCs w:val="18"/>
              </w:rPr>
              <w:t>laxatives.</w:t>
            </w:r>
          </w:p>
          <w:p w:rsidRPr="00BF0E1F" w:rsidR="00937AD8" w:rsidP="00205E95" w:rsidRDefault="00937AD8" w14:paraId="5BA89271" w14:textId="77777777">
            <w:pPr>
              <w:pStyle w:val="a6"/>
              <w:numPr>
                <w:ilvl w:val="0"/>
                <w:numId w:val="13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Opioid-induced constipation</w:t>
            </w:r>
          </w:p>
          <w:p w:rsidRPr="00BF0E1F" w:rsidR="00937AD8" w:rsidP="00205E95" w:rsidRDefault="00937AD8" w14:paraId="3CEBC2F0" w14:textId="67935C99">
            <w:pPr>
              <w:pStyle w:val="a6"/>
              <w:numPr>
                <w:ilvl w:val="0"/>
                <w:numId w:val="13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Reason for prescribing opioids</w:t>
            </w:r>
          </w:p>
        </w:tc>
        <w:tc>
          <w:tcPr>
            <w:tcW w:w="2756" w:type="dxa"/>
          </w:tcPr>
          <w:p w:rsidRPr="000B6494" w:rsidR="00937AD8" w:rsidP="00205E95" w:rsidRDefault="002903D8" w14:paraId="3BA235E6" w14:textId="233EE6EC">
            <w:pPr>
              <w:snapToGrid w:val="0"/>
              <w:spacing w:line="276" w:lineRule="auto"/>
              <w:ind w:left="284" w:hanging="28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 comment.</w:t>
            </w:r>
          </w:p>
        </w:tc>
        <w:tc>
          <w:tcPr>
            <w:tcW w:w="2872" w:type="dxa"/>
          </w:tcPr>
          <w:p w:rsidR="00937AD8" w:rsidP="00205E95" w:rsidRDefault="00937AD8" w14:paraId="58FA81AF" w14:textId="3F0D985A">
            <w:pPr>
              <w:pStyle w:val="a6"/>
              <w:numPr>
                <w:ilvl w:val="0"/>
                <w:numId w:val="14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If constipation is not resolved, stop the opioids to resolve </w:t>
            </w:r>
            <w:r w:rsidR="00281D41">
              <w:rPr>
                <w:rFonts w:cs="Arial"/>
                <w:sz w:val="18"/>
                <w:szCs w:val="18"/>
              </w:rPr>
              <w:t>constipation.</w:t>
            </w:r>
          </w:p>
          <w:p w:rsidRPr="004702C8" w:rsidR="00937AD8" w:rsidP="00205E95" w:rsidRDefault="00937AD8" w14:paraId="1D4DFB35" w14:textId="77777777">
            <w:pPr>
              <w:pStyle w:val="a6"/>
              <w:numPr>
                <w:ilvl w:val="0"/>
                <w:numId w:val="14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nsure the patient is aware of the side effects associated with opioids (including constipation)</w:t>
            </w:r>
          </w:p>
        </w:tc>
        <w:tc>
          <w:tcPr>
            <w:tcW w:w="2756" w:type="dxa"/>
          </w:tcPr>
          <w:p w:rsidR="00937AD8" w:rsidP="00205E95" w:rsidRDefault="00937AD8" w14:paraId="53AAD18E" w14:textId="7E30B128">
            <w:pPr>
              <w:pStyle w:val="a6"/>
              <w:numPr>
                <w:ilvl w:val="0"/>
                <w:numId w:val="14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The accuracy of this indicator is </w:t>
            </w:r>
            <w:r w:rsidR="00710A19">
              <w:rPr>
                <w:rFonts w:cs="Arial"/>
                <w:sz w:val="18"/>
                <w:szCs w:val="18"/>
              </w:rPr>
              <w:t>unclear.</w:t>
            </w:r>
          </w:p>
          <w:p w:rsidRPr="00A71852" w:rsidR="00937AD8" w:rsidP="00205E95" w:rsidRDefault="00937AD8" w14:paraId="5B36225B" w14:textId="77777777">
            <w:pPr>
              <w:pStyle w:val="a6"/>
              <w:numPr>
                <w:ilvl w:val="0"/>
                <w:numId w:val="14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e indicator may identify patients with a Read code for past constipation event that has been resolved/ now prescribed with laxative PRN</w:t>
            </w:r>
          </w:p>
        </w:tc>
      </w:tr>
      <w:tr w:rsidR="00937AD8" w:rsidTr="007562C6" w14:paraId="13398A70" w14:textId="77777777">
        <w:trPr>
          <w:trHeight w:val="340"/>
        </w:trPr>
        <w:tc>
          <w:tcPr>
            <w:tcW w:w="510" w:type="dxa"/>
          </w:tcPr>
          <w:p w:rsidRPr="000B6494" w:rsidR="00937AD8" w:rsidP="002903D8" w:rsidRDefault="00937AD8" w14:paraId="5569605F" w14:textId="77777777">
            <w:pPr>
              <w:spacing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2931" w:type="dxa"/>
          </w:tcPr>
          <w:p w:rsidR="00937AD8" w:rsidP="00205E95" w:rsidRDefault="00937AD8" w14:paraId="46A301AA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 xml:space="preserve">Persistent prescription of opioid analgesics for greater than or equal to 6 months without a concurrently prescribed laxative </w:t>
            </w:r>
          </w:p>
          <w:p w:rsidR="00937AD8" w:rsidP="00205E95" w:rsidRDefault="00937AD8" w14:paraId="7683B8D6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  <w:p w:rsidRPr="000B6494" w:rsidR="00937AD8" w:rsidP="00205E95" w:rsidRDefault="00937AD8" w14:paraId="3656E107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Agreement on Inappropriateness)</w:t>
            </w:r>
          </w:p>
        </w:tc>
        <w:tc>
          <w:tcPr>
            <w:tcW w:w="2756" w:type="dxa"/>
          </w:tcPr>
          <w:p w:rsidRPr="00BF0E1F" w:rsidR="00937AD8" w:rsidP="00205E95" w:rsidRDefault="00937AD8" w14:paraId="3E03A9FA" w14:textId="25214F06">
            <w:pPr>
              <w:pStyle w:val="a6"/>
              <w:numPr>
                <w:ilvl w:val="0"/>
                <w:numId w:val="15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 xml:space="preserve">Laxatives must be prescribed regardless of the length of treatment unless </w:t>
            </w:r>
            <w:r w:rsidRPr="00BF0E1F" w:rsidR="00281D41">
              <w:rPr>
                <w:rFonts w:cs="Arial"/>
                <w:sz w:val="18"/>
                <w:szCs w:val="18"/>
              </w:rPr>
              <w:t>contraindicated.</w:t>
            </w:r>
          </w:p>
          <w:p w:rsidRPr="00BF0E1F" w:rsidR="00937AD8" w:rsidP="00205E95" w:rsidRDefault="00937AD8" w14:paraId="2D9CACE5" w14:textId="464488F0">
            <w:pPr>
              <w:pStyle w:val="a6"/>
              <w:numPr>
                <w:ilvl w:val="0"/>
                <w:numId w:val="15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 xml:space="preserve">Identifying the issue in 6 months would be too late as dependence and side effects may have </w:t>
            </w:r>
            <w:r w:rsidRPr="00BF0E1F" w:rsidR="000A3340">
              <w:rPr>
                <w:rFonts w:cs="Arial"/>
                <w:sz w:val="18"/>
                <w:szCs w:val="18"/>
              </w:rPr>
              <w:t>arisen.</w:t>
            </w:r>
          </w:p>
          <w:p w:rsidRPr="00BF0E1F" w:rsidR="00937AD8" w:rsidP="00205E95" w:rsidRDefault="00937AD8" w14:paraId="6EA19532" w14:textId="77777777">
            <w:pPr>
              <w:pStyle w:val="a6"/>
              <w:numPr>
                <w:ilvl w:val="0"/>
                <w:numId w:val="15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Dose and type of opioid prescribed</w:t>
            </w:r>
          </w:p>
          <w:p w:rsidRPr="00BF0E1F" w:rsidR="00937AD8" w:rsidP="00205E95" w:rsidRDefault="00937AD8" w14:paraId="4C93282D" w14:textId="2770E847">
            <w:pPr>
              <w:pStyle w:val="a6"/>
              <w:numPr>
                <w:ilvl w:val="0"/>
                <w:numId w:val="15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Whether the patient has used OTC laxatives to treat constipation</w:t>
            </w:r>
          </w:p>
        </w:tc>
        <w:tc>
          <w:tcPr>
            <w:tcW w:w="2756" w:type="dxa"/>
          </w:tcPr>
          <w:p w:rsidRPr="004702C8" w:rsidR="00937AD8" w:rsidP="00205E95" w:rsidRDefault="00937AD8" w14:paraId="44792E7F" w14:textId="77777777">
            <w:pPr>
              <w:pStyle w:val="a6"/>
              <w:numPr>
                <w:ilvl w:val="0"/>
                <w:numId w:val="15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hen patients do not suffer from constipation</w:t>
            </w:r>
          </w:p>
        </w:tc>
        <w:tc>
          <w:tcPr>
            <w:tcW w:w="2872" w:type="dxa"/>
          </w:tcPr>
          <w:p w:rsidR="00937AD8" w:rsidP="00205E95" w:rsidRDefault="00937AD8" w14:paraId="77F9AA68" w14:textId="77777777">
            <w:pPr>
              <w:pStyle w:val="a6"/>
              <w:numPr>
                <w:ilvl w:val="0"/>
                <w:numId w:val="15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view patient regularly</w:t>
            </w:r>
          </w:p>
          <w:p w:rsidRPr="004702C8" w:rsidR="00937AD8" w:rsidP="00205E95" w:rsidRDefault="00937AD8" w14:paraId="400B43AE" w14:textId="77777777">
            <w:pPr>
              <w:pStyle w:val="a6"/>
              <w:numPr>
                <w:ilvl w:val="0"/>
                <w:numId w:val="15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Stop or reduce opioids as soon as possible </w:t>
            </w:r>
          </w:p>
        </w:tc>
        <w:tc>
          <w:tcPr>
            <w:tcW w:w="2756" w:type="dxa"/>
          </w:tcPr>
          <w:p w:rsidR="00937AD8" w:rsidP="00205E95" w:rsidRDefault="00937AD8" w14:paraId="0B303345" w14:textId="61EA06D0">
            <w:pPr>
              <w:pStyle w:val="a6"/>
              <w:numPr>
                <w:ilvl w:val="0"/>
                <w:numId w:val="15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The indicator would identify too many patients as this is a common </w:t>
            </w:r>
            <w:r w:rsidR="00710A19">
              <w:rPr>
                <w:rFonts w:cs="Arial"/>
                <w:sz w:val="18"/>
                <w:szCs w:val="18"/>
              </w:rPr>
              <w:t>scenario.</w:t>
            </w:r>
          </w:p>
          <w:p w:rsidR="00937AD8" w:rsidP="00205E95" w:rsidRDefault="00937AD8" w14:paraId="532B955D" w14:textId="63BC43EE">
            <w:pPr>
              <w:pStyle w:val="a6"/>
              <w:numPr>
                <w:ilvl w:val="0"/>
                <w:numId w:val="15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Many patients stick to persistent opioids despite suffering from </w:t>
            </w:r>
            <w:r w:rsidR="00710A19">
              <w:rPr>
                <w:rFonts w:cs="Arial"/>
                <w:sz w:val="18"/>
                <w:szCs w:val="18"/>
              </w:rPr>
              <w:t>constipation.</w:t>
            </w:r>
          </w:p>
          <w:p w:rsidR="00937AD8" w:rsidP="00205E95" w:rsidRDefault="00937AD8" w14:paraId="4A0DEC92" w14:textId="59AD57ED">
            <w:pPr>
              <w:pStyle w:val="a6"/>
              <w:numPr>
                <w:ilvl w:val="0"/>
                <w:numId w:val="15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tients may purchase OTC laxatives</w:t>
            </w:r>
            <w:r w:rsidR="0046349E">
              <w:rPr>
                <w:rFonts w:cs="Arial"/>
                <w:sz w:val="18"/>
                <w:szCs w:val="18"/>
              </w:rPr>
              <w:t>.</w:t>
            </w:r>
          </w:p>
        </w:tc>
      </w:tr>
      <w:tr w:rsidR="00937AD8" w:rsidTr="007562C6" w14:paraId="624C072D" w14:textId="77777777">
        <w:trPr>
          <w:trHeight w:val="340"/>
        </w:trPr>
        <w:tc>
          <w:tcPr>
            <w:tcW w:w="510" w:type="dxa"/>
          </w:tcPr>
          <w:p w:rsidRPr="000B6494" w:rsidR="00937AD8" w:rsidP="002903D8" w:rsidRDefault="00937AD8" w14:paraId="2180A5A9" w14:textId="77777777">
            <w:pPr>
              <w:spacing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2931" w:type="dxa"/>
          </w:tcPr>
          <w:p w:rsidR="00937AD8" w:rsidP="00205E95" w:rsidRDefault="00937AD8" w14:paraId="5F5FF5FF" w14:textId="2096F122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 xml:space="preserve">Prescription of codeine or morphine to a patient with severe renal impairment, </w:t>
            </w:r>
            <w:r w:rsidRPr="000B6494" w:rsidR="0046349E">
              <w:rPr>
                <w:rFonts w:cs="Arial"/>
                <w:sz w:val="18"/>
                <w:szCs w:val="18"/>
              </w:rPr>
              <w:t>i.e.,</w:t>
            </w:r>
            <w:r w:rsidRPr="000B6494">
              <w:rPr>
                <w:rFonts w:cs="Arial"/>
                <w:sz w:val="18"/>
                <w:szCs w:val="18"/>
              </w:rPr>
              <w:t xml:space="preserve"> the most recent eGFR &lt;30mL/min per 1.73 m</w:t>
            </w:r>
            <w:r w:rsidRPr="0046349E">
              <w:rPr>
                <w:rFonts w:cs="Arial"/>
                <w:sz w:val="18"/>
                <w:szCs w:val="18"/>
                <w:vertAlign w:val="superscript"/>
              </w:rPr>
              <w:t>2</w:t>
            </w:r>
          </w:p>
          <w:p w:rsidR="00937AD8" w:rsidP="00205E95" w:rsidRDefault="00937AD8" w14:paraId="7F6D1AEA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  <w:p w:rsidRPr="000B6494" w:rsidR="00937AD8" w:rsidP="00205E95" w:rsidRDefault="00937AD8" w14:paraId="17AE76B3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Agreement on Inappropriateness)</w:t>
            </w:r>
          </w:p>
        </w:tc>
        <w:tc>
          <w:tcPr>
            <w:tcW w:w="2756" w:type="dxa"/>
          </w:tcPr>
          <w:p w:rsidRPr="00BF0E1F" w:rsidR="00937AD8" w:rsidP="00205E95" w:rsidRDefault="00937AD8" w14:paraId="1B0C75E4" w14:textId="768386FB">
            <w:pPr>
              <w:pStyle w:val="a6"/>
              <w:numPr>
                <w:ilvl w:val="0"/>
                <w:numId w:val="1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 xml:space="preserve">Indication, </w:t>
            </w:r>
            <w:r w:rsidRPr="00BF0E1F" w:rsidR="000A3340">
              <w:rPr>
                <w:rFonts w:cs="Arial"/>
                <w:sz w:val="18"/>
                <w:szCs w:val="18"/>
              </w:rPr>
              <w:t>dose,</w:t>
            </w:r>
            <w:r w:rsidRPr="00BF0E1F">
              <w:rPr>
                <w:rFonts w:cs="Arial"/>
                <w:sz w:val="18"/>
                <w:szCs w:val="18"/>
              </w:rPr>
              <w:t xml:space="preserve"> and formulation of opioids</w:t>
            </w:r>
          </w:p>
          <w:p w:rsidRPr="00BF0E1F" w:rsidR="00937AD8" w:rsidP="00205E95" w:rsidRDefault="00937AD8" w14:paraId="48135C88" w14:textId="32760CD3">
            <w:pPr>
              <w:pStyle w:val="a6"/>
              <w:numPr>
                <w:ilvl w:val="0"/>
                <w:numId w:val="1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 xml:space="preserve">Type of opioids (to avoid morphine); however, concerned with increased prescription of oxycodone and fentanyl </w:t>
            </w:r>
            <w:r w:rsidRPr="00BF0E1F" w:rsidR="000A3340">
              <w:rPr>
                <w:rFonts w:cs="Arial"/>
                <w:sz w:val="18"/>
                <w:szCs w:val="18"/>
              </w:rPr>
              <w:t>because of</w:t>
            </w:r>
            <w:r w:rsidRPr="00BF0E1F">
              <w:rPr>
                <w:rFonts w:cs="Arial"/>
                <w:sz w:val="18"/>
                <w:szCs w:val="18"/>
              </w:rPr>
              <w:t xml:space="preserve"> the abovementioned </w:t>
            </w:r>
            <w:r w:rsidRPr="00BF0E1F" w:rsidR="00BF0E1F">
              <w:rPr>
                <w:rFonts w:cs="Arial"/>
                <w:sz w:val="18"/>
                <w:szCs w:val="18"/>
              </w:rPr>
              <w:t>recommendation.</w:t>
            </w:r>
          </w:p>
          <w:p w:rsidRPr="00BF0E1F" w:rsidR="00937AD8" w:rsidP="00205E95" w:rsidRDefault="00937AD8" w14:paraId="29D1A9CB" w14:textId="732CD93D">
            <w:pPr>
              <w:pStyle w:val="a6"/>
              <w:numPr>
                <w:ilvl w:val="0"/>
                <w:numId w:val="1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 xml:space="preserve">Patient's kidney function </w:t>
            </w:r>
          </w:p>
        </w:tc>
        <w:tc>
          <w:tcPr>
            <w:tcW w:w="2756" w:type="dxa"/>
          </w:tcPr>
          <w:p w:rsidR="00937AD8" w:rsidP="00205E95" w:rsidRDefault="00937AD8" w14:paraId="6B6BA929" w14:textId="77777777">
            <w:pPr>
              <w:pStyle w:val="a6"/>
              <w:numPr>
                <w:ilvl w:val="0"/>
                <w:numId w:val="1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cute use of codeine or morphine at a low dose</w:t>
            </w:r>
          </w:p>
          <w:p w:rsidR="00937AD8" w:rsidP="00205E95" w:rsidRDefault="00937AD8" w14:paraId="1C4570A0" w14:textId="77777777">
            <w:pPr>
              <w:pStyle w:val="a6"/>
              <w:numPr>
                <w:ilvl w:val="0"/>
                <w:numId w:val="1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se of low dose opioids with regular reviews on patients with stable conditions</w:t>
            </w:r>
          </w:p>
          <w:p w:rsidRPr="007D182B" w:rsidR="00937AD8" w:rsidP="00205E95" w:rsidRDefault="00937AD8" w14:paraId="2EFE5ECD" w14:textId="77777777">
            <w:pPr>
              <w:pStyle w:val="a6"/>
              <w:numPr>
                <w:ilvl w:val="0"/>
                <w:numId w:val="1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hen there is no alternative</w:t>
            </w:r>
          </w:p>
        </w:tc>
        <w:tc>
          <w:tcPr>
            <w:tcW w:w="2872" w:type="dxa"/>
          </w:tcPr>
          <w:p w:rsidR="00937AD8" w:rsidP="00205E95" w:rsidRDefault="00937AD8" w14:paraId="6F87AC8C" w14:textId="77777777">
            <w:pPr>
              <w:pStyle w:val="a6"/>
              <w:numPr>
                <w:ilvl w:val="0"/>
                <w:numId w:val="1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ducing dose</w:t>
            </w:r>
          </w:p>
          <w:p w:rsidR="00937AD8" w:rsidP="00205E95" w:rsidRDefault="00937AD8" w14:paraId="42F35B0A" w14:textId="631354A8">
            <w:pPr>
              <w:pStyle w:val="a6"/>
              <w:numPr>
                <w:ilvl w:val="0"/>
                <w:numId w:val="1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Use </w:t>
            </w:r>
            <w:proofErr w:type="spellStart"/>
            <w:r>
              <w:rPr>
                <w:rFonts w:cs="Arial"/>
                <w:sz w:val="18"/>
                <w:szCs w:val="18"/>
              </w:rPr>
              <w:t>CrCl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for dose </w:t>
            </w:r>
            <w:r w:rsidR="00D1500D">
              <w:rPr>
                <w:rFonts w:cs="Arial"/>
                <w:sz w:val="18"/>
                <w:szCs w:val="18"/>
              </w:rPr>
              <w:t>adjustments.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  <w:p w:rsidR="00937AD8" w:rsidP="00205E95" w:rsidRDefault="00937AD8" w14:paraId="0CF862EE" w14:textId="77777777">
            <w:pPr>
              <w:pStyle w:val="a6"/>
              <w:numPr>
                <w:ilvl w:val="0"/>
                <w:numId w:val="1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gular kidney function monitoring (eGFR)</w:t>
            </w:r>
          </w:p>
          <w:p w:rsidR="00937AD8" w:rsidP="00205E95" w:rsidRDefault="00937AD8" w14:paraId="2FF80533" w14:textId="331EC37F">
            <w:pPr>
              <w:pStyle w:val="a6"/>
              <w:numPr>
                <w:ilvl w:val="0"/>
                <w:numId w:val="1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nsure patients are aware of the </w:t>
            </w:r>
            <w:r w:rsidR="00D1500D">
              <w:rPr>
                <w:rFonts w:cs="Arial"/>
                <w:sz w:val="18"/>
                <w:szCs w:val="18"/>
              </w:rPr>
              <w:t>risks.</w:t>
            </w:r>
          </w:p>
          <w:p w:rsidRPr="007D182B" w:rsidR="00937AD8" w:rsidP="00205E95" w:rsidRDefault="00937AD8" w14:paraId="58EC4CF8" w14:textId="432DA233">
            <w:pPr>
              <w:pStyle w:val="a6"/>
              <w:numPr>
                <w:ilvl w:val="0"/>
                <w:numId w:val="16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rescribe other analgesics (</w:t>
            </w:r>
            <w:r w:rsidR="00D1500D">
              <w:rPr>
                <w:rFonts w:cs="Arial"/>
                <w:sz w:val="18"/>
                <w:szCs w:val="18"/>
              </w:rPr>
              <w:t>e.g.,</w:t>
            </w:r>
            <w:r>
              <w:rPr>
                <w:rFonts w:cs="Arial"/>
                <w:sz w:val="18"/>
                <w:szCs w:val="18"/>
              </w:rPr>
              <w:t xml:space="preserve"> alfentanil)</w:t>
            </w:r>
          </w:p>
        </w:tc>
        <w:tc>
          <w:tcPr>
            <w:tcW w:w="2756" w:type="dxa"/>
          </w:tcPr>
          <w:p w:rsidR="00937AD8" w:rsidP="00205E95" w:rsidRDefault="002903D8" w14:paraId="7C519EF5" w14:textId="4E4635E1">
            <w:pPr>
              <w:pStyle w:val="a6"/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 comment.</w:t>
            </w:r>
          </w:p>
        </w:tc>
      </w:tr>
      <w:tr w:rsidR="00937AD8" w:rsidTr="007562C6" w14:paraId="70DFE2CA" w14:textId="77777777">
        <w:trPr>
          <w:trHeight w:val="340"/>
        </w:trPr>
        <w:tc>
          <w:tcPr>
            <w:tcW w:w="510" w:type="dxa"/>
          </w:tcPr>
          <w:p w:rsidRPr="000B6494" w:rsidR="00937AD8" w:rsidP="002903D8" w:rsidRDefault="00937AD8" w14:paraId="19BC3206" w14:textId="77777777">
            <w:pPr>
              <w:spacing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lastRenderedPageBreak/>
              <w:t>16</w:t>
            </w:r>
          </w:p>
        </w:tc>
        <w:tc>
          <w:tcPr>
            <w:tcW w:w="2931" w:type="dxa"/>
          </w:tcPr>
          <w:p w:rsidR="00937AD8" w:rsidP="00205E95" w:rsidRDefault="00937AD8" w14:paraId="63D7E080" w14:textId="5D8EB508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Persistent prescription of one or more opioid analgesics at a dose above the equivalent to 120mg of oral morphine per day</w:t>
            </w:r>
            <w:r w:rsidR="0046349E">
              <w:rPr>
                <w:rFonts w:cs="Arial"/>
                <w:sz w:val="18"/>
                <w:szCs w:val="18"/>
              </w:rPr>
              <w:t>.</w:t>
            </w:r>
          </w:p>
          <w:p w:rsidR="00937AD8" w:rsidP="00205E95" w:rsidRDefault="00937AD8" w14:paraId="6BCC83E9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  <w:p w:rsidRPr="000B6494" w:rsidR="00937AD8" w:rsidP="00205E95" w:rsidRDefault="00937AD8" w14:paraId="1FED73B0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Agreement on Inappropriateness)</w:t>
            </w:r>
          </w:p>
        </w:tc>
        <w:tc>
          <w:tcPr>
            <w:tcW w:w="2756" w:type="dxa"/>
          </w:tcPr>
          <w:p w:rsidRPr="00BF0E1F" w:rsidR="00937AD8" w:rsidP="00205E95" w:rsidRDefault="00937AD8" w14:paraId="737BEC18" w14:textId="77777777">
            <w:pPr>
              <w:pStyle w:val="a6"/>
              <w:numPr>
                <w:ilvl w:val="0"/>
                <w:numId w:val="17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Persistent use of opioids in such a dose has no benefit in pain management and increases the risk of dependence and long-term harm (tolerance can be rapidly developed)</w:t>
            </w:r>
          </w:p>
          <w:p w:rsidRPr="00BF0E1F" w:rsidR="00937AD8" w:rsidP="00205E95" w:rsidRDefault="00937AD8" w14:paraId="741D47A8" w14:textId="77777777">
            <w:pPr>
              <w:pStyle w:val="a6"/>
              <w:numPr>
                <w:ilvl w:val="0"/>
                <w:numId w:val="17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The pain management team needs to be involved as this scenario is mostly associated with patients with complex conditions and other comorbidities with chronic pain</w:t>
            </w:r>
          </w:p>
        </w:tc>
        <w:tc>
          <w:tcPr>
            <w:tcW w:w="2756" w:type="dxa"/>
          </w:tcPr>
          <w:p w:rsidR="00937AD8" w:rsidP="00205E95" w:rsidRDefault="00937AD8" w14:paraId="2252EA73" w14:textId="77777777">
            <w:pPr>
              <w:pStyle w:val="a6"/>
              <w:numPr>
                <w:ilvl w:val="0"/>
                <w:numId w:val="17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tients who are on a reduced dose</w:t>
            </w:r>
          </w:p>
          <w:p w:rsidR="00937AD8" w:rsidP="00205E95" w:rsidRDefault="00937AD8" w14:paraId="61F8FF56" w14:textId="3ECCB89D">
            <w:pPr>
              <w:pStyle w:val="a6"/>
              <w:numPr>
                <w:ilvl w:val="0"/>
                <w:numId w:val="17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The good functional improvement </w:t>
            </w:r>
            <w:r w:rsidR="0046349E">
              <w:rPr>
                <w:rFonts w:cs="Arial"/>
                <w:sz w:val="18"/>
                <w:szCs w:val="18"/>
              </w:rPr>
              <w:t>achieved.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  <w:p w:rsidR="00937AD8" w:rsidP="00205E95" w:rsidRDefault="00937AD8" w14:paraId="286883F9" w14:textId="77777777">
            <w:pPr>
              <w:pStyle w:val="a6"/>
              <w:numPr>
                <w:ilvl w:val="0"/>
                <w:numId w:val="17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der the advice of a pain specialist</w:t>
            </w:r>
          </w:p>
          <w:p w:rsidRPr="007D182B" w:rsidR="00937AD8" w:rsidP="00205E95" w:rsidRDefault="00937AD8" w14:paraId="4C9BB95A" w14:textId="77777777">
            <w:pPr>
              <w:pStyle w:val="a6"/>
              <w:numPr>
                <w:ilvl w:val="0"/>
                <w:numId w:val="17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tients with cancer or in palliative care</w:t>
            </w:r>
          </w:p>
        </w:tc>
        <w:tc>
          <w:tcPr>
            <w:tcW w:w="2872" w:type="dxa"/>
          </w:tcPr>
          <w:p w:rsidR="00937AD8" w:rsidP="00205E95" w:rsidRDefault="00937AD8" w14:paraId="0D229FFE" w14:textId="7F5FBE64">
            <w:pPr>
              <w:pStyle w:val="a6"/>
              <w:numPr>
                <w:ilvl w:val="0"/>
                <w:numId w:val="17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Involve pain </w:t>
            </w:r>
            <w:r w:rsidR="0046349E">
              <w:rPr>
                <w:rFonts w:cs="Arial"/>
                <w:sz w:val="18"/>
                <w:szCs w:val="18"/>
              </w:rPr>
              <w:t>specialists.</w:t>
            </w:r>
          </w:p>
          <w:p w:rsidRPr="007D182B" w:rsidR="00937AD8" w:rsidP="00205E95" w:rsidRDefault="00937AD8" w14:paraId="04609524" w14:textId="77777777">
            <w:pPr>
              <w:pStyle w:val="a6"/>
              <w:numPr>
                <w:ilvl w:val="0"/>
                <w:numId w:val="17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ffer other options of pain management to reduce the dose of opioids whenever possible</w:t>
            </w:r>
          </w:p>
        </w:tc>
        <w:tc>
          <w:tcPr>
            <w:tcW w:w="2756" w:type="dxa"/>
          </w:tcPr>
          <w:p w:rsidR="00937AD8" w:rsidP="00205E95" w:rsidRDefault="00937AD8" w14:paraId="08462C98" w14:textId="20F7396D">
            <w:pPr>
              <w:pStyle w:val="a6"/>
              <w:numPr>
                <w:ilvl w:val="0"/>
                <w:numId w:val="17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The calculation of the total opioid load may </w:t>
            </w:r>
            <w:r w:rsidR="000A3340">
              <w:rPr>
                <w:rFonts w:cs="Arial"/>
                <w:sz w:val="18"/>
                <w:szCs w:val="18"/>
              </w:rPr>
              <w:t>identify.</w:t>
            </w:r>
          </w:p>
          <w:p w:rsidR="00937AD8" w:rsidP="00205E95" w:rsidRDefault="00937AD8" w14:paraId="072984A3" w14:textId="77777777">
            <w:pPr>
              <w:pStyle w:val="a6"/>
              <w:numPr>
                <w:ilvl w:val="0"/>
                <w:numId w:val="27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tients in the process of dose reduction</w:t>
            </w:r>
          </w:p>
          <w:p w:rsidR="00937AD8" w:rsidP="00205E95" w:rsidRDefault="00937AD8" w14:paraId="5ED20448" w14:textId="313A9276">
            <w:pPr>
              <w:pStyle w:val="a6"/>
              <w:numPr>
                <w:ilvl w:val="0"/>
                <w:numId w:val="27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atients who are using additional opioids to avoid recurrent use of high dose </w:t>
            </w:r>
            <w:r w:rsidR="0046349E">
              <w:rPr>
                <w:rFonts w:cs="Arial"/>
                <w:sz w:val="18"/>
                <w:szCs w:val="18"/>
              </w:rPr>
              <w:t>opioids.</w:t>
            </w:r>
          </w:p>
          <w:p w:rsidRPr="00A71852" w:rsidR="00937AD8" w:rsidP="00205E95" w:rsidRDefault="00937AD8" w14:paraId="39FB184C" w14:textId="77777777">
            <w:pPr>
              <w:pStyle w:val="a6"/>
              <w:numPr>
                <w:ilvl w:val="0"/>
                <w:numId w:val="27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tients who are on several opioids, but each prescribed with less than 12mg oral morphine equivalent</w:t>
            </w:r>
          </w:p>
        </w:tc>
      </w:tr>
      <w:tr w:rsidR="00937AD8" w:rsidTr="007562C6" w14:paraId="5B8BFCEF" w14:textId="77777777">
        <w:trPr>
          <w:trHeight w:val="340"/>
        </w:trPr>
        <w:tc>
          <w:tcPr>
            <w:tcW w:w="510" w:type="dxa"/>
          </w:tcPr>
          <w:p w:rsidRPr="000B6494" w:rsidR="00937AD8" w:rsidP="002903D8" w:rsidRDefault="00937AD8" w14:paraId="580C4EA6" w14:textId="77777777">
            <w:pPr>
              <w:spacing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2931" w:type="dxa"/>
          </w:tcPr>
          <w:p w:rsidR="00937AD8" w:rsidP="00205E95" w:rsidRDefault="00937AD8" w14:paraId="6B322C77" w14:textId="33F51E0D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Acute or persistent prescription of opioid analgesics to a patient for more than three months following the patient</w:t>
            </w:r>
            <w:r>
              <w:rPr>
                <w:rFonts w:cs="Arial"/>
                <w:sz w:val="18"/>
                <w:szCs w:val="18"/>
              </w:rPr>
              <w:t>'</w:t>
            </w:r>
            <w:r w:rsidRPr="000B6494">
              <w:rPr>
                <w:rFonts w:cs="Arial"/>
                <w:sz w:val="18"/>
                <w:szCs w:val="18"/>
              </w:rPr>
              <w:t xml:space="preserve">s discharge from hospital after </w:t>
            </w:r>
            <w:r w:rsidRPr="000B6494" w:rsidR="0046349E">
              <w:rPr>
                <w:rFonts w:cs="Arial"/>
                <w:sz w:val="18"/>
                <w:szCs w:val="18"/>
              </w:rPr>
              <w:t>surgery.</w:t>
            </w:r>
            <w:r w:rsidRPr="000B6494">
              <w:rPr>
                <w:rFonts w:cs="Arial"/>
                <w:sz w:val="18"/>
                <w:szCs w:val="18"/>
              </w:rPr>
              <w:t xml:space="preserve"> </w:t>
            </w:r>
          </w:p>
          <w:p w:rsidR="00937AD8" w:rsidP="00205E95" w:rsidRDefault="00937AD8" w14:paraId="7EE0BC39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  <w:p w:rsidRPr="000B6494" w:rsidR="00937AD8" w:rsidP="00205E95" w:rsidRDefault="00937AD8" w14:paraId="0EA1E599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Agreement on Inappropriateness)</w:t>
            </w:r>
          </w:p>
        </w:tc>
        <w:tc>
          <w:tcPr>
            <w:tcW w:w="2756" w:type="dxa"/>
          </w:tcPr>
          <w:p w:rsidRPr="00BF0E1F" w:rsidR="00937AD8" w:rsidP="00205E95" w:rsidRDefault="00937AD8" w14:paraId="73F1E10A" w14:textId="77777777">
            <w:pPr>
              <w:pStyle w:val="a6"/>
              <w:numPr>
                <w:ilvl w:val="0"/>
                <w:numId w:val="18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Type of surgery (rehabilitation time, tolerance of physiotherapy, post-surgical chronicity, complications, etc)</w:t>
            </w:r>
          </w:p>
          <w:p w:rsidRPr="00BF0E1F" w:rsidR="00937AD8" w:rsidP="00205E95" w:rsidRDefault="00937AD8" w14:paraId="21534142" w14:textId="77777777">
            <w:pPr>
              <w:pStyle w:val="a6"/>
              <w:numPr>
                <w:ilvl w:val="0"/>
                <w:numId w:val="18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Reason for surgery</w:t>
            </w:r>
          </w:p>
          <w:p w:rsidRPr="00E520E8" w:rsidR="00937AD8" w:rsidP="00205E95" w:rsidRDefault="00937AD8" w14:paraId="7003762F" w14:textId="7BE41720">
            <w:pPr>
              <w:pStyle w:val="a6"/>
              <w:numPr>
                <w:ilvl w:val="0"/>
                <w:numId w:val="18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Indication for persistent opioids as tolerance and dependence may develop rapidly in 3 months</w:t>
            </w:r>
          </w:p>
        </w:tc>
        <w:tc>
          <w:tcPr>
            <w:tcW w:w="2756" w:type="dxa"/>
          </w:tcPr>
          <w:p w:rsidR="00937AD8" w:rsidP="00205E95" w:rsidRDefault="00937AD8" w14:paraId="4FD9EB86" w14:textId="77777777">
            <w:pPr>
              <w:pStyle w:val="a6"/>
              <w:numPr>
                <w:ilvl w:val="0"/>
                <w:numId w:val="18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cute use of opioids for complications in the recovery phase</w:t>
            </w:r>
          </w:p>
          <w:p w:rsidR="00937AD8" w:rsidP="00205E95" w:rsidRDefault="00937AD8" w14:paraId="762D56A8" w14:textId="2C35C58A">
            <w:pPr>
              <w:pStyle w:val="a6"/>
              <w:numPr>
                <w:ilvl w:val="0"/>
                <w:numId w:val="18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Indicated for ongoing </w:t>
            </w:r>
            <w:r w:rsidR="0046349E">
              <w:rPr>
                <w:rFonts w:cs="Arial"/>
                <w:sz w:val="18"/>
                <w:szCs w:val="18"/>
              </w:rPr>
              <w:t>complications.</w:t>
            </w:r>
          </w:p>
          <w:p w:rsidR="00937AD8" w:rsidP="00205E95" w:rsidRDefault="00937AD8" w14:paraId="44626936" w14:textId="77777777">
            <w:pPr>
              <w:pStyle w:val="a6"/>
              <w:numPr>
                <w:ilvl w:val="0"/>
                <w:numId w:val="18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When the condition has not improved or has exacerbated</w:t>
            </w:r>
          </w:p>
          <w:p w:rsidRPr="00F5108D" w:rsidR="00937AD8" w:rsidP="00205E95" w:rsidRDefault="00937AD8" w14:paraId="0E6B11F7" w14:textId="77777777">
            <w:pPr>
              <w:pStyle w:val="a6"/>
              <w:numPr>
                <w:ilvl w:val="0"/>
                <w:numId w:val="18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tients with cancer</w:t>
            </w:r>
          </w:p>
        </w:tc>
        <w:tc>
          <w:tcPr>
            <w:tcW w:w="2872" w:type="dxa"/>
          </w:tcPr>
          <w:p w:rsidRPr="00F5108D" w:rsidR="00937AD8" w:rsidP="00205E95" w:rsidRDefault="00937AD8" w14:paraId="3C9CDFF0" w14:textId="77777777">
            <w:pPr>
              <w:pStyle w:val="a6"/>
              <w:numPr>
                <w:ilvl w:val="0"/>
                <w:numId w:val="18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arry out a full assessment on the condition and discuss pain management plans with patients to ensure they are fully aware of the risks </w:t>
            </w:r>
          </w:p>
        </w:tc>
        <w:tc>
          <w:tcPr>
            <w:tcW w:w="2756" w:type="dxa"/>
          </w:tcPr>
          <w:p w:rsidR="00937AD8" w:rsidP="00205E95" w:rsidRDefault="00937AD8" w14:paraId="6947BE4C" w14:textId="79C0B4EA">
            <w:pPr>
              <w:pStyle w:val="a6"/>
              <w:numPr>
                <w:ilvl w:val="0"/>
                <w:numId w:val="18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This indicator may identify patients with pre-existing conditions and are opioids even before </w:t>
            </w:r>
            <w:r w:rsidR="002903D8">
              <w:rPr>
                <w:rFonts w:cs="Arial"/>
                <w:sz w:val="18"/>
                <w:szCs w:val="18"/>
              </w:rPr>
              <w:t>surgery.</w:t>
            </w:r>
          </w:p>
          <w:p w:rsidR="00937AD8" w:rsidP="00205E95" w:rsidRDefault="00937AD8" w14:paraId="005C47B9" w14:textId="0D01D624">
            <w:pPr>
              <w:pStyle w:val="a6"/>
              <w:numPr>
                <w:ilvl w:val="0"/>
                <w:numId w:val="18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It may also identify the acute use of opioids for complications in the recovery </w:t>
            </w:r>
            <w:r w:rsidR="002903D8">
              <w:rPr>
                <w:rFonts w:cs="Arial"/>
                <w:sz w:val="18"/>
                <w:szCs w:val="18"/>
              </w:rPr>
              <w:t>phase.</w:t>
            </w:r>
          </w:p>
          <w:p w:rsidR="00937AD8" w:rsidP="00205E95" w:rsidRDefault="00937AD8" w14:paraId="6F383D13" w14:textId="77777777">
            <w:pPr>
              <w:pStyle w:val="a6"/>
              <w:numPr>
                <w:ilvl w:val="0"/>
                <w:numId w:val="18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his indicator may be useful to identify unintentional chronic opioid uses</w:t>
            </w:r>
          </w:p>
        </w:tc>
      </w:tr>
      <w:tr w:rsidR="00937AD8" w:rsidTr="007562C6" w14:paraId="430765E1" w14:textId="77777777">
        <w:trPr>
          <w:trHeight w:val="340"/>
        </w:trPr>
        <w:tc>
          <w:tcPr>
            <w:tcW w:w="510" w:type="dxa"/>
          </w:tcPr>
          <w:p w:rsidRPr="000B6494" w:rsidR="00937AD8" w:rsidP="002903D8" w:rsidRDefault="00937AD8" w14:paraId="24734ECB" w14:textId="77777777">
            <w:pPr>
              <w:spacing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2931" w:type="dxa"/>
          </w:tcPr>
          <w:p w:rsidR="00937AD8" w:rsidP="00205E95" w:rsidRDefault="00937AD8" w14:paraId="76A27FC9" w14:textId="6536B654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Persistent prescription of opioid analgesics to a patient with at least moderate hepatic impairment</w:t>
            </w:r>
            <w:r w:rsidR="0046349E">
              <w:rPr>
                <w:rFonts w:cs="Arial"/>
                <w:sz w:val="18"/>
                <w:szCs w:val="18"/>
              </w:rPr>
              <w:t>.</w:t>
            </w:r>
          </w:p>
          <w:p w:rsidR="00937AD8" w:rsidP="00205E95" w:rsidRDefault="00937AD8" w14:paraId="530D2B25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  <w:p w:rsidRPr="000B6494" w:rsidR="00937AD8" w:rsidP="00205E95" w:rsidRDefault="00937AD8" w14:paraId="3B3CFE49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Agreement on Inappropriateness)</w:t>
            </w:r>
          </w:p>
        </w:tc>
        <w:tc>
          <w:tcPr>
            <w:tcW w:w="2756" w:type="dxa"/>
          </w:tcPr>
          <w:p w:rsidRPr="00BF0E1F" w:rsidR="00937AD8" w:rsidP="00205E95" w:rsidRDefault="00937AD8" w14:paraId="2DF41A2D" w14:textId="77777777">
            <w:pPr>
              <w:pStyle w:val="a6"/>
              <w:numPr>
                <w:ilvl w:val="0"/>
                <w:numId w:val="19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 xml:space="preserve">The nature and severity of hepatic impairment </w:t>
            </w:r>
          </w:p>
          <w:p w:rsidRPr="00BF0E1F" w:rsidR="00937AD8" w:rsidP="00205E95" w:rsidRDefault="00937AD8" w14:paraId="089CFA28" w14:textId="77777777">
            <w:pPr>
              <w:pStyle w:val="a6"/>
              <w:numPr>
                <w:ilvl w:val="0"/>
                <w:numId w:val="19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Increased risk of encephalopathy associated with constipation (avoided in patients with severe hepatic impairment)</w:t>
            </w:r>
          </w:p>
        </w:tc>
        <w:tc>
          <w:tcPr>
            <w:tcW w:w="2756" w:type="dxa"/>
          </w:tcPr>
          <w:p w:rsidR="00937AD8" w:rsidP="00205E95" w:rsidRDefault="00937AD8" w14:paraId="093580CA" w14:textId="77777777">
            <w:pPr>
              <w:pStyle w:val="a6"/>
              <w:numPr>
                <w:ilvl w:val="0"/>
                <w:numId w:val="19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Acute use of opioids </w:t>
            </w:r>
          </w:p>
          <w:p w:rsidRPr="00F5108D" w:rsidR="00937AD8" w:rsidP="00205E95" w:rsidRDefault="00937AD8" w14:paraId="649A77F5" w14:textId="77777777">
            <w:pPr>
              <w:pStyle w:val="a6"/>
              <w:numPr>
                <w:ilvl w:val="0"/>
                <w:numId w:val="19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tients with terminal conditions</w:t>
            </w:r>
          </w:p>
        </w:tc>
        <w:tc>
          <w:tcPr>
            <w:tcW w:w="2872" w:type="dxa"/>
          </w:tcPr>
          <w:p w:rsidR="00937AD8" w:rsidP="00205E95" w:rsidRDefault="00937AD8" w14:paraId="14F8E326" w14:textId="77777777">
            <w:pPr>
              <w:pStyle w:val="a6"/>
              <w:numPr>
                <w:ilvl w:val="0"/>
                <w:numId w:val="19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pioid dose modification</w:t>
            </w:r>
          </w:p>
          <w:p w:rsidRPr="00F5108D" w:rsidR="00937AD8" w:rsidP="00205E95" w:rsidRDefault="00937AD8" w14:paraId="2B2EE6EC" w14:textId="77777777">
            <w:pPr>
              <w:pStyle w:val="a6"/>
              <w:numPr>
                <w:ilvl w:val="0"/>
                <w:numId w:val="19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Avoid other medications that may further impair the hepatic metabolism </w:t>
            </w:r>
          </w:p>
        </w:tc>
        <w:tc>
          <w:tcPr>
            <w:tcW w:w="2756" w:type="dxa"/>
          </w:tcPr>
          <w:p w:rsidR="00937AD8" w:rsidP="00205E95" w:rsidRDefault="00937AD8" w14:paraId="415DB577" w14:textId="77777777">
            <w:pPr>
              <w:pStyle w:val="a6"/>
              <w:numPr>
                <w:ilvl w:val="0"/>
                <w:numId w:val="19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t is challenging to define hepatic impairment</w:t>
            </w:r>
          </w:p>
        </w:tc>
      </w:tr>
      <w:tr w:rsidR="00937AD8" w:rsidTr="007562C6" w14:paraId="5CD3FE22" w14:textId="77777777">
        <w:trPr>
          <w:trHeight w:val="340"/>
        </w:trPr>
        <w:tc>
          <w:tcPr>
            <w:tcW w:w="510" w:type="dxa"/>
          </w:tcPr>
          <w:p w:rsidRPr="000B6494" w:rsidR="00937AD8" w:rsidP="002903D8" w:rsidRDefault="00937AD8" w14:paraId="0DDC45CD" w14:textId="77777777">
            <w:pPr>
              <w:spacing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2931" w:type="dxa"/>
          </w:tcPr>
          <w:p w:rsidR="00937AD8" w:rsidP="00205E95" w:rsidRDefault="00937AD8" w14:paraId="6B2BE060" w14:textId="537C3050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 xml:space="preserve">Persistent prescription of opioid analgesics to a patient aged over 65 years with a recent medication history of </w:t>
            </w:r>
            <w:r w:rsidRPr="000B6494" w:rsidR="0046349E">
              <w:rPr>
                <w:rFonts w:cs="Arial"/>
                <w:sz w:val="18"/>
                <w:szCs w:val="18"/>
              </w:rPr>
              <w:t>falling.</w:t>
            </w:r>
          </w:p>
          <w:p w:rsidR="0046349E" w:rsidP="00205E95" w:rsidRDefault="0046349E" w14:paraId="32C7B11A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  <w:p w:rsidRPr="000B6494" w:rsidR="00937AD8" w:rsidP="00205E95" w:rsidRDefault="00937AD8" w14:paraId="0D4BA137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lastRenderedPageBreak/>
              <w:t>(Agreement on Inappropriateness)</w:t>
            </w:r>
          </w:p>
        </w:tc>
        <w:tc>
          <w:tcPr>
            <w:tcW w:w="2756" w:type="dxa"/>
          </w:tcPr>
          <w:p w:rsidRPr="00BF0E1F" w:rsidR="00937AD8" w:rsidP="00205E95" w:rsidRDefault="00937AD8" w14:paraId="29746278" w14:textId="77777777">
            <w:pPr>
              <w:pStyle w:val="a6"/>
              <w:numPr>
                <w:ilvl w:val="0"/>
                <w:numId w:val="20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lastRenderedPageBreak/>
              <w:t>Persistent opioid use (should generally be avoided)</w:t>
            </w:r>
          </w:p>
          <w:p w:rsidRPr="00BF0E1F" w:rsidR="00937AD8" w:rsidP="00205E95" w:rsidRDefault="00937AD8" w14:paraId="70F264DD" w14:textId="77777777">
            <w:pPr>
              <w:pStyle w:val="a6"/>
              <w:numPr>
                <w:ilvl w:val="0"/>
                <w:numId w:val="20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Cause of falls &amp; recent medical history</w:t>
            </w:r>
          </w:p>
          <w:p w:rsidRPr="00BF0E1F" w:rsidR="00937AD8" w:rsidP="00205E95" w:rsidRDefault="00937AD8" w14:paraId="1E14793C" w14:textId="77777777">
            <w:pPr>
              <w:pStyle w:val="a6"/>
              <w:numPr>
                <w:ilvl w:val="0"/>
                <w:numId w:val="20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lastRenderedPageBreak/>
              <w:t>Reason for prescribing opioids (was it due to falls or did opioid induce the falls?)</w:t>
            </w:r>
          </w:p>
          <w:p w:rsidRPr="00BF0E1F" w:rsidR="00937AD8" w:rsidP="00205E95" w:rsidRDefault="00937AD8" w14:paraId="127BAB85" w14:textId="77777777">
            <w:pPr>
              <w:pStyle w:val="a6"/>
              <w:numPr>
                <w:ilvl w:val="0"/>
                <w:numId w:val="20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Type and dose of opioids</w:t>
            </w:r>
          </w:p>
          <w:p w:rsidRPr="00BF0E1F" w:rsidR="00937AD8" w:rsidP="00205E95" w:rsidRDefault="00937AD8" w14:paraId="2D6FD40D" w14:textId="77777777">
            <w:pPr>
              <w:pStyle w:val="a6"/>
              <w:numPr>
                <w:ilvl w:val="0"/>
                <w:numId w:val="20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Other concomitant medication causing falls</w:t>
            </w:r>
          </w:p>
        </w:tc>
        <w:tc>
          <w:tcPr>
            <w:tcW w:w="2756" w:type="dxa"/>
          </w:tcPr>
          <w:p w:rsidR="00937AD8" w:rsidP="00205E95" w:rsidRDefault="00937AD8" w14:paraId="3626BC2F" w14:textId="77777777">
            <w:pPr>
              <w:pStyle w:val="a6"/>
              <w:numPr>
                <w:ilvl w:val="0"/>
                <w:numId w:val="20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lastRenderedPageBreak/>
              <w:t>Acute use for severe pain</w:t>
            </w:r>
          </w:p>
          <w:p w:rsidR="00937AD8" w:rsidP="00205E95" w:rsidRDefault="00937AD8" w14:paraId="070E192A" w14:textId="0318D78B">
            <w:pPr>
              <w:pStyle w:val="a6"/>
              <w:numPr>
                <w:ilvl w:val="0"/>
                <w:numId w:val="20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ain following </w:t>
            </w:r>
            <w:r w:rsidR="002903D8">
              <w:rPr>
                <w:rFonts w:cs="Arial"/>
                <w:sz w:val="18"/>
                <w:szCs w:val="18"/>
              </w:rPr>
              <w:t>falls.</w:t>
            </w:r>
          </w:p>
          <w:p w:rsidRPr="00F5108D" w:rsidR="00937AD8" w:rsidP="00205E95" w:rsidRDefault="00937AD8" w14:paraId="42E81BAD" w14:textId="76B4C606">
            <w:pPr>
              <w:pStyle w:val="a6"/>
              <w:numPr>
                <w:ilvl w:val="0"/>
                <w:numId w:val="20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Patients at the </w:t>
            </w:r>
            <w:r w:rsidR="002903D8">
              <w:rPr>
                <w:rFonts w:cs="Arial"/>
                <w:sz w:val="18"/>
                <w:szCs w:val="18"/>
              </w:rPr>
              <w:t>end-of-life</w:t>
            </w:r>
            <w:r>
              <w:rPr>
                <w:rFonts w:cs="Arial"/>
                <w:sz w:val="18"/>
                <w:szCs w:val="18"/>
              </w:rPr>
              <w:t xml:space="preserve"> stage</w:t>
            </w:r>
          </w:p>
        </w:tc>
        <w:tc>
          <w:tcPr>
            <w:tcW w:w="2872" w:type="dxa"/>
          </w:tcPr>
          <w:p w:rsidR="00937AD8" w:rsidP="00205E95" w:rsidRDefault="00937AD8" w14:paraId="5D7A9742" w14:textId="4F4B127C">
            <w:pPr>
              <w:pStyle w:val="a6"/>
              <w:numPr>
                <w:ilvl w:val="0"/>
                <w:numId w:val="20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Medication review to identify the risk of </w:t>
            </w:r>
            <w:r w:rsidR="002903D8">
              <w:rPr>
                <w:rFonts w:cs="Arial"/>
                <w:sz w:val="18"/>
                <w:szCs w:val="18"/>
              </w:rPr>
              <w:t>fall.</w:t>
            </w:r>
            <w:r>
              <w:rPr>
                <w:rFonts w:cs="Arial"/>
                <w:sz w:val="18"/>
                <w:szCs w:val="18"/>
              </w:rPr>
              <w:t xml:space="preserve"> </w:t>
            </w:r>
          </w:p>
          <w:p w:rsidR="00937AD8" w:rsidP="00205E95" w:rsidRDefault="00937AD8" w14:paraId="4309AFE5" w14:textId="0E11009B">
            <w:pPr>
              <w:pStyle w:val="a6"/>
              <w:numPr>
                <w:ilvl w:val="0"/>
                <w:numId w:val="20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void concomitant medication (e.g.</w:t>
            </w:r>
            <w:r w:rsidR="002903D8">
              <w:rPr>
                <w:rFonts w:cs="Arial"/>
                <w:sz w:val="18"/>
                <w:szCs w:val="18"/>
              </w:rPr>
              <w:t>,</w:t>
            </w:r>
            <w:r>
              <w:rPr>
                <w:rFonts w:cs="Arial"/>
                <w:sz w:val="18"/>
                <w:szCs w:val="18"/>
              </w:rPr>
              <w:t xml:space="preserve"> stop loop diuretics)</w:t>
            </w:r>
          </w:p>
          <w:p w:rsidRPr="00F5108D" w:rsidR="00937AD8" w:rsidP="00205E95" w:rsidRDefault="00937AD8" w14:paraId="65ADB3C3" w14:textId="77777777">
            <w:pPr>
              <w:pStyle w:val="a6"/>
              <w:numPr>
                <w:ilvl w:val="0"/>
                <w:numId w:val="20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lastRenderedPageBreak/>
              <w:t>Patient education and supervision to reduce risk of falling</w:t>
            </w:r>
          </w:p>
        </w:tc>
        <w:tc>
          <w:tcPr>
            <w:tcW w:w="2756" w:type="dxa"/>
          </w:tcPr>
          <w:p w:rsidR="00937AD8" w:rsidP="00205E95" w:rsidRDefault="002903D8" w14:paraId="53D63C4B" w14:textId="1FED12CA">
            <w:pPr>
              <w:pStyle w:val="a6"/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lastRenderedPageBreak/>
              <w:t>No comment.</w:t>
            </w:r>
          </w:p>
        </w:tc>
      </w:tr>
      <w:tr w:rsidR="00937AD8" w:rsidTr="007562C6" w14:paraId="7F6FAA1C" w14:textId="77777777">
        <w:trPr>
          <w:trHeight w:val="340"/>
        </w:trPr>
        <w:tc>
          <w:tcPr>
            <w:tcW w:w="510" w:type="dxa"/>
          </w:tcPr>
          <w:p w:rsidRPr="000B6494" w:rsidR="00937AD8" w:rsidP="002903D8" w:rsidRDefault="00937AD8" w14:paraId="4BC945FA" w14:textId="77777777">
            <w:pPr>
              <w:spacing w:line="240" w:lineRule="auto"/>
              <w:contextualSpacing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2931" w:type="dxa"/>
          </w:tcPr>
          <w:p w:rsidR="00937AD8" w:rsidP="00205E95" w:rsidRDefault="00937AD8" w14:paraId="038E69AE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0B6494">
              <w:rPr>
                <w:rFonts w:cs="Arial"/>
                <w:sz w:val="18"/>
                <w:szCs w:val="18"/>
              </w:rPr>
              <w:t>Persistent prescription of tramadol, buprenorphine, oxycodone to a patient with a medical history of ventricular tachycardia</w:t>
            </w:r>
          </w:p>
          <w:p w:rsidR="00937AD8" w:rsidP="00205E95" w:rsidRDefault="00937AD8" w14:paraId="0978F43B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</w:p>
          <w:p w:rsidRPr="000B6494" w:rsidR="00937AD8" w:rsidP="00205E95" w:rsidRDefault="00937AD8" w14:paraId="003E41DF" w14:textId="77777777">
            <w:pPr>
              <w:snapToGrid w:val="0"/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(Agreement on Inappropriateness)</w:t>
            </w:r>
          </w:p>
        </w:tc>
        <w:tc>
          <w:tcPr>
            <w:tcW w:w="2756" w:type="dxa"/>
          </w:tcPr>
          <w:p w:rsidRPr="00BF0E1F" w:rsidR="00937AD8" w:rsidP="00205E95" w:rsidRDefault="00937AD8" w14:paraId="6F71B198" w14:textId="77777777">
            <w:pPr>
              <w:pStyle w:val="a6"/>
              <w:numPr>
                <w:ilvl w:val="0"/>
                <w:numId w:val="2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Reasons for prescribing opioids</w:t>
            </w:r>
          </w:p>
          <w:p w:rsidRPr="00BF0E1F" w:rsidR="00937AD8" w:rsidP="00205E95" w:rsidRDefault="00937AD8" w14:paraId="77B70D27" w14:textId="77777777">
            <w:pPr>
              <w:pStyle w:val="a6"/>
              <w:numPr>
                <w:ilvl w:val="0"/>
                <w:numId w:val="2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Whether patients have had ablation or was on Sotalol or was trained to do self-carotid sinus massage</w:t>
            </w:r>
          </w:p>
          <w:p w:rsidRPr="00BF0E1F" w:rsidR="00937AD8" w:rsidP="00205E95" w:rsidRDefault="00937AD8" w14:paraId="44807FD6" w14:textId="77777777">
            <w:pPr>
              <w:pStyle w:val="a6"/>
              <w:numPr>
                <w:ilvl w:val="0"/>
                <w:numId w:val="21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 w:rsidRPr="00BF0E1F">
              <w:rPr>
                <w:rFonts w:cs="Arial"/>
                <w:sz w:val="18"/>
                <w:szCs w:val="18"/>
              </w:rPr>
              <w:t>Methadone should be included as it is associated with the highest incidence of supraventricular tachycardia or ventricular tachycardia</w:t>
            </w:r>
          </w:p>
        </w:tc>
        <w:tc>
          <w:tcPr>
            <w:tcW w:w="2756" w:type="dxa"/>
          </w:tcPr>
          <w:p w:rsidRPr="000B6494" w:rsidR="00937AD8" w:rsidP="00205E95" w:rsidRDefault="002903D8" w14:paraId="10B51986" w14:textId="1C9C66A9">
            <w:pPr>
              <w:snapToGrid w:val="0"/>
              <w:spacing w:line="276" w:lineRule="auto"/>
              <w:ind w:left="284" w:hanging="28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 comment.</w:t>
            </w:r>
          </w:p>
        </w:tc>
        <w:tc>
          <w:tcPr>
            <w:tcW w:w="2872" w:type="dxa"/>
          </w:tcPr>
          <w:p w:rsidRPr="000B6494" w:rsidR="00937AD8" w:rsidP="00205E95" w:rsidRDefault="002903D8" w14:paraId="0EA0E8EC" w14:textId="26B705C2">
            <w:pPr>
              <w:snapToGrid w:val="0"/>
              <w:spacing w:line="276" w:lineRule="auto"/>
              <w:ind w:left="284" w:hanging="284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 comment.</w:t>
            </w:r>
          </w:p>
        </w:tc>
        <w:tc>
          <w:tcPr>
            <w:tcW w:w="2756" w:type="dxa"/>
          </w:tcPr>
          <w:p w:rsidRPr="00F80C95" w:rsidR="00937AD8" w:rsidP="00205E95" w:rsidRDefault="00937AD8" w14:paraId="4E1464E6" w14:textId="77777777">
            <w:pPr>
              <w:pStyle w:val="a6"/>
              <w:numPr>
                <w:ilvl w:val="0"/>
                <w:numId w:val="28"/>
              </w:numPr>
              <w:snapToGrid w:val="0"/>
              <w:spacing w:line="276" w:lineRule="auto"/>
              <w:ind w:left="284" w:hanging="284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t is difficult to identify patients with ventricular tachycardia or palpitations as it is poorly documented in the primary care records</w:t>
            </w:r>
          </w:p>
        </w:tc>
      </w:tr>
    </w:tbl>
    <w:p w:rsidRPr="00A83B9C" w:rsidR="003F631C" w:rsidP="00CA404D" w:rsidRDefault="00A83B9C" w14:paraId="5D35C631" w14:textId="00B46DCA">
      <w:pPr>
        <w:spacing w:before="120" w:line="276" w:lineRule="auto"/>
        <w:contextualSpacing/>
        <w:rPr>
          <w:sz w:val="18"/>
          <w:szCs w:val="18"/>
        </w:rPr>
      </w:pPr>
      <w:r w:rsidRPr="00A83B9C">
        <w:rPr>
          <w:sz w:val="18"/>
          <w:szCs w:val="18"/>
        </w:rPr>
        <w:t xml:space="preserve">(Note) </w:t>
      </w:r>
      <w:r w:rsidRPr="00A83B9C">
        <w:rPr>
          <w:sz w:val="18"/>
          <w:szCs w:val="18"/>
        </w:rPr>
        <w:t>CNS</w:t>
      </w:r>
      <w:r>
        <w:rPr>
          <w:sz w:val="18"/>
          <w:szCs w:val="18"/>
        </w:rPr>
        <w:t xml:space="preserve">; </w:t>
      </w:r>
      <w:r w:rsidRPr="00A83B9C">
        <w:rPr>
          <w:sz w:val="18"/>
          <w:szCs w:val="18"/>
        </w:rPr>
        <w:t>central nervous system</w:t>
      </w:r>
      <w:r w:rsidRPr="00A83B9C">
        <w:rPr>
          <w:sz w:val="18"/>
          <w:szCs w:val="18"/>
        </w:rPr>
        <w:t xml:space="preserve">; </w:t>
      </w:r>
      <w:r w:rsidRPr="00A83B9C">
        <w:rPr>
          <w:sz w:val="18"/>
          <w:szCs w:val="18"/>
        </w:rPr>
        <w:t>COPD</w:t>
      </w:r>
      <w:r>
        <w:rPr>
          <w:sz w:val="18"/>
          <w:szCs w:val="18"/>
        </w:rPr>
        <w:t xml:space="preserve">; </w:t>
      </w:r>
      <w:r w:rsidRPr="00A83B9C">
        <w:rPr>
          <w:sz w:val="18"/>
          <w:szCs w:val="18"/>
        </w:rPr>
        <w:t>chronic obstructive pulmonary disease</w:t>
      </w:r>
      <w:r w:rsidRPr="00A83B9C">
        <w:rPr>
          <w:sz w:val="18"/>
          <w:szCs w:val="18"/>
        </w:rPr>
        <w:t xml:space="preserve">; </w:t>
      </w:r>
      <w:proofErr w:type="spellStart"/>
      <w:r w:rsidRPr="00A83B9C">
        <w:rPr>
          <w:sz w:val="18"/>
          <w:szCs w:val="18"/>
        </w:rPr>
        <w:t>CrCl</w:t>
      </w:r>
      <w:proofErr w:type="spellEnd"/>
      <w:r>
        <w:rPr>
          <w:sz w:val="18"/>
          <w:szCs w:val="18"/>
        </w:rPr>
        <w:t xml:space="preserve">; </w:t>
      </w:r>
      <w:r w:rsidRPr="00A83B9C">
        <w:rPr>
          <w:sz w:val="18"/>
          <w:szCs w:val="18"/>
        </w:rPr>
        <w:t>creatinine clearance</w:t>
      </w:r>
      <w:r w:rsidRPr="00A83B9C">
        <w:rPr>
          <w:sz w:val="18"/>
          <w:szCs w:val="18"/>
        </w:rPr>
        <w:t xml:space="preserve">; </w:t>
      </w:r>
      <w:r w:rsidRPr="00A83B9C">
        <w:rPr>
          <w:sz w:val="18"/>
          <w:szCs w:val="18"/>
        </w:rPr>
        <w:t>eGFR</w:t>
      </w:r>
      <w:r>
        <w:rPr>
          <w:sz w:val="18"/>
          <w:szCs w:val="18"/>
        </w:rPr>
        <w:t xml:space="preserve">; </w:t>
      </w:r>
      <w:r w:rsidRPr="00A83B9C">
        <w:rPr>
          <w:sz w:val="18"/>
          <w:szCs w:val="18"/>
        </w:rPr>
        <w:t>estimated glomerular filtration rate</w:t>
      </w:r>
      <w:r w:rsidRPr="00A83B9C">
        <w:rPr>
          <w:sz w:val="18"/>
          <w:szCs w:val="18"/>
        </w:rPr>
        <w:t xml:space="preserve">; </w:t>
      </w:r>
      <w:r w:rsidRPr="00A83B9C">
        <w:rPr>
          <w:sz w:val="18"/>
          <w:szCs w:val="18"/>
        </w:rPr>
        <w:t>GP</w:t>
      </w:r>
      <w:r>
        <w:rPr>
          <w:sz w:val="18"/>
          <w:szCs w:val="18"/>
        </w:rPr>
        <w:t xml:space="preserve">; </w:t>
      </w:r>
      <w:r w:rsidRPr="00A83B9C">
        <w:rPr>
          <w:sz w:val="18"/>
          <w:szCs w:val="18"/>
        </w:rPr>
        <w:t>general practice</w:t>
      </w:r>
      <w:r w:rsidRPr="00A83B9C">
        <w:rPr>
          <w:sz w:val="18"/>
          <w:szCs w:val="18"/>
        </w:rPr>
        <w:t xml:space="preserve">; </w:t>
      </w:r>
      <w:r w:rsidRPr="00A83B9C">
        <w:rPr>
          <w:sz w:val="18"/>
          <w:szCs w:val="18"/>
        </w:rPr>
        <w:t>MAOIs</w:t>
      </w:r>
      <w:r>
        <w:rPr>
          <w:sz w:val="18"/>
          <w:szCs w:val="18"/>
        </w:rPr>
        <w:t xml:space="preserve">; </w:t>
      </w:r>
      <w:r w:rsidRPr="00A83B9C">
        <w:rPr>
          <w:sz w:val="18"/>
          <w:szCs w:val="18"/>
        </w:rPr>
        <w:t xml:space="preserve">monoamine oxidase </w:t>
      </w:r>
      <w:proofErr w:type="gramStart"/>
      <w:r w:rsidRPr="00A83B9C">
        <w:rPr>
          <w:sz w:val="18"/>
          <w:szCs w:val="18"/>
        </w:rPr>
        <w:t xml:space="preserve">inhibitors </w:t>
      </w:r>
      <w:r w:rsidRPr="00A83B9C">
        <w:rPr>
          <w:sz w:val="18"/>
          <w:szCs w:val="18"/>
        </w:rPr>
        <w:t>;</w:t>
      </w:r>
      <w:proofErr w:type="gramEnd"/>
      <w:r w:rsidRPr="00A83B9C">
        <w:rPr>
          <w:sz w:val="18"/>
          <w:szCs w:val="18"/>
        </w:rPr>
        <w:t xml:space="preserve"> </w:t>
      </w:r>
      <w:r w:rsidRPr="00A83B9C">
        <w:rPr>
          <w:sz w:val="18"/>
          <w:szCs w:val="18"/>
        </w:rPr>
        <w:t>MR</w:t>
      </w:r>
      <w:r>
        <w:rPr>
          <w:sz w:val="18"/>
          <w:szCs w:val="18"/>
        </w:rPr>
        <w:t xml:space="preserve">; </w:t>
      </w:r>
      <w:r w:rsidRPr="00A83B9C">
        <w:rPr>
          <w:sz w:val="18"/>
          <w:szCs w:val="18"/>
        </w:rPr>
        <w:t>modified release</w:t>
      </w:r>
      <w:r w:rsidRPr="00A83B9C">
        <w:rPr>
          <w:sz w:val="18"/>
          <w:szCs w:val="18"/>
        </w:rPr>
        <w:t xml:space="preserve">; </w:t>
      </w:r>
      <w:r w:rsidRPr="00A83B9C">
        <w:rPr>
          <w:sz w:val="18"/>
          <w:szCs w:val="18"/>
        </w:rPr>
        <w:t>OTC</w:t>
      </w:r>
      <w:r>
        <w:rPr>
          <w:sz w:val="18"/>
          <w:szCs w:val="18"/>
        </w:rPr>
        <w:t xml:space="preserve">; </w:t>
      </w:r>
      <w:r w:rsidRPr="00A83B9C">
        <w:rPr>
          <w:sz w:val="18"/>
          <w:szCs w:val="18"/>
        </w:rPr>
        <w:t>over-the-counter</w:t>
      </w:r>
      <w:r w:rsidRPr="00A83B9C">
        <w:rPr>
          <w:sz w:val="18"/>
          <w:szCs w:val="18"/>
        </w:rPr>
        <w:t xml:space="preserve">; </w:t>
      </w:r>
      <w:r w:rsidRPr="00A83B9C">
        <w:rPr>
          <w:sz w:val="18"/>
          <w:szCs w:val="18"/>
        </w:rPr>
        <w:t>PRN</w:t>
      </w:r>
      <w:r>
        <w:rPr>
          <w:sz w:val="18"/>
          <w:szCs w:val="18"/>
        </w:rPr>
        <w:t xml:space="preserve">; </w:t>
      </w:r>
      <w:r w:rsidRPr="00A83B9C">
        <w:rPr>
          <w:sz w:val="18"/>
          <w:szCs w:val="18"/>
        </w:rPr>
        <w:t>as needed (pro re nata)</w:t>
      </w:r>
    </w:p>
    <w:sectPr w:rsidRPr="00A83B9C" w:rsidR="003F631C" w:rsidSect="002903D8">
      <w:pgSz w:w="16838" w:h="11906" w:orient="landscape" w:code="9"/>
      <w:pgMar w:top="1134" w:right="1134" w:bottom="1134" w:left="1134" w:header="397" w:footer="45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67C56" w:rsidP="00486365" w:rsidRDefault="00467C56" w14:paraId="20B65150" w14:textId="77777777">
      <w:pPr>
        <w:spacing w:line="240" w:lineRule="auto"/>
      </w:pPr>
      <w:r>
        <w:separator/>
      </w:r>
    </w:p>
  </w:endnote>
  <w:endnote w:type="continuationSeparator" w:id="0">
    <w:p w:rsidR="00467C56" w:rsidP="00486365" w:rsidRDefault="00467C56" w14:paraId="559943E4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67C56" w:rsidP="00486365" w:rsidRDefault="00467C56" w14:paraId="3D5ACDB9" w14:textId="77777777">
      <w:pPr>
        <w:spacing w:line="240" w:lineRule="auto"/>
      </w:pPr>
      <w:r>
        <w:separator/>
      </w:r>
    </w:p>
  </w:footnote>
  <w:footnote w:type="continuationSeparator" w:id="0">
    <w:p w:rsidR="00467C56" w:rsidP="00486365" w:rsidRDefault="00467C56" w14:paraId="251FD29B" w14:textId="777777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F38D1"/>
    <w:multiLevelType w:val="hybridMultilevel"/>
    <w:tmpl w:val="D390E80C"/>
    <w:lvl w:ilvl="0" w:tplc="35125A3E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85708FB2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F4A071C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10C23E08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14869640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78A264F0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D3586F06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C7EC326C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9FCC038C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0E701BF9"/>
    <w:multiLevelType w:val="hybridMultilevel"/>
    <w:tmpl w:val="CFB048F2"/>
    <w:lvl w:ilvl="0" w:tplc="6DC4514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95BA731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B7105B5C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866CDEA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B78EEF8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609A4828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F5E9CEE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77876B2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FEAE968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253268C"/>
    <w:multiLevelType w:val="hybridMultilevel"/>
    <w:tmpl w:val="F35EDF0E"/>
    <w:lvl w:ilvl="0" w:tplc="F0209902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6D2E0CD4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5FACD07E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20EC759A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1C844E9E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55343E8C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F4ADD76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A874F0F4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4E6CD8B2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" w15:restartNumberingAfterBreak="0">
    <w:nsid w:val="1B181F03"/>
    <w:multiLevelType w:val="hybridMultilevel"/>
    <w:tmpl w:val="FF16A7D0"/>
    <w:lvl w:ilvl="0" w:tplc="24E4B440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9E7A5E78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 w:cs="Courier New"/>
      </w:rPr>
    </w:lvl>
    <w:lvl w:ilvl="2" w:tplc="9DDEC996" w:tentative="1">
      <w:start w:val="1"/>
      <w:numFmt w:val="bullet"/>
      <w:lvlText w:val=""/>
      <w:lvlJc w:val="left"/>
      <w:pPr>
        <w:ind w:left="1440" w:hanging="360"/>
      </w:pPr>
      <w:rPr>
        <w:rFonts w:hint="default" w:ascii="Wingdings" w:hAnsi="Wingdings"/>
      </w:rPr>
    </w:lvl>
    <w:lvl w:ilvl="3" w:tplc="34527460" w:tentative="1">
      <w:start w:val="1"/>
      <w:numFmt w:val="bullet"/>
      <w:lvlText w:val=""/>
      <w:lvlJc w:val="left"/>
      <w:pPr>
        <w:ind w:left="2160" w:hanging="360"/>
      </w:pPr>
      <w:rPr>
        <w:rFonts w:hint="default" w:ascii="Symbol" w:hAnsi="Symbol"/>
      </w:rPr>
    </w:lvl>
    <w:lvl w:ilvl="4" w:tplc="130C1F46" w:tentative="1">
      <w:start w:val="1"/>
      <w:numFmt w:val="bullet"/>
      <w:lvlText w:val="o"/>
      <w:lvlJc w:val="left"/>
      <w:pPr>
        <w:ind w:left="2880" w:hanging="360"/>
      </w:pPr>
      <w:rPr>
        <w:rFonts w:hint="default" w:ascii="Courier New" w:hAnsi="Courier New" w:cs="Courier New"/>
      </w:rPr>
    </w:lvl>
    <w:lvl w:ilvl="5" w:tplc="4BD46D00" w:tentative="1">
      <w:start w:val="1"/>
      <w:numFmt w:val="bullet"/>
      <w:lvlText w:val=""/>
      <w:lvlJc w:val="left"/>
      <w:pPr>
        <w:ind w:left="3600" w:hanging="360"/>
      </w:pPr>
      <w:rPr>
        <w:rFonts w:hint="default" w:ascii="Wingdings" w:hAnsi="Wingdings"/>
      </w:rPr>
    </w:lvl>
    <w:lvl w:ilvl="6" w:tplc="0C94CF02" w:tentative="1">
      <w:start w:val="1"/>
      <w:numFmt w:val="bullet"/>
      <w:lvlText w:val=""/>
      <w:lvlJc w:val="left"/>
      <w:pPr>
        <w:ind w:left="4320" w:hanging="360"/>
      </w:pPr>
      <w:rPr>
        <w:rFonts w:hint="default" w:ascii="Symbol" w:hAnsi="Symbol"/>
      </w:rPr>
    </w:lvl>
    <w:lvl w:ilvl="7" w:tplc="FC0602CA" w:tentative="1">
      <w:start w:val="1"/>
      <w:numFmt w:val="bullet"/>
      <w:lvlText w:val="o"/>
      <w:lvlJc w:val="left"/>
      <w:pPr>
        <w:ind w:left="5040" w:hanging="360"/>
      </w:pPr>
      <w:rPr>
        <w:rFonts w:hint="default" w:ascii="Courier New" w:hAnsi="Courier New" w:cs="Courier New"/>
      </w:rPr>
    </w:lvl>
    <w:lvl w:ilvl="8" w:tplc="6FB4AA90" w:tentative="1">
      <w:start w:val="1"/>
      <w:numFmt w:val="bullet"/>
      <w:lvlText w:val=""/>
      <w:lvlJc w:val="left"/>
      <w:pPr>
        <w:ind w:left="5760" w:hanging="360"/>
      </w:pPr>
      <w:rPr>
        <w:rFonts w:hint="default" w:ascii="Wingdings" w:hAnsi="Wingdings"/>
      </w:rPr>
    </w:lvl>
  </w:abstractNum>
  <w:abstractNum w:abstractNumId="4" w15:restartNumberingAfterBreak="0">
    <w:nsid w:val="2280331D"/>
    <w:multiLevelType w:val="hybridMultilevel"/>
    <w:tmpl w:val="1A52443A"/>
    <w:lvl w:ilvl="0" w:tplc="E6FAB8B8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D9B46CCC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706AF218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36FA66E6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24181A62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61DE0C8E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17D80578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27401156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590A480A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" w15:restartNumberingAfterBreak="0">
    <w:nsid w:val="24B453EF"/>
    <w:multiLevelType w:val="hybridMultilevel"/>
    <w:tmpl w:val="3CF26D78"/>
    <w:lvl w:ilvl="0" w:tplc="352E97D6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6750E154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E7E4BDE0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BA748E86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4CBE6C5E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B52E44AE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4E3A5A84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DBB8B17A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3F540D92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" w15:restartNumberingAfterBreak="0">
    <w:nsid w:val="269D18C8"/>
    <w:multiLevelType w:val="hybridMultilevel"/>
    <w:tmpl w:val="AA58804E"/>
    <w:lvl w:ilvl="0" w:tplc="05E0C284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BB4E5392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777E8312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D5B63DFE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BDA854DE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4BBCED50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A802D1CE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5F2E0536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512C9598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7" w15:restartNumberingAfterBreak="0">
    <w:nsid w:val="26C16BE4"/>
    <w:multiLevelType w:val="hybridMultilevel"/>
    <w:tmpl w:val="A67EC0DA"/>
    <w:lvl w:ilvl="0" w:tplc="41D4ED72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ADA40442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CF6C1BA0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16FAE99A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5C86D2C0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C17AFCBC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59B6F3D2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63B0C29C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7E949C62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" w15:restartNumberingAfterBreak="0">
    <w:nsid w:val="27A4790F"/>
    <w:multiLevelType w:val="hybridMultilevel"/>
    <w:tmpl w:val="D3AE6A12"/>
    <w:lvl w:ilvl="0" w:tplc="0B3080FA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8446F498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298AD902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E236C4F2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158E48E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963ADE62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DA4C40E4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CE2628B4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E95038E8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9" w15:restartNumberingAfterBreak="0">
    <w:nsid w:val="2B45331E"/>
    <w:multiLevelType w:val="hybridMultilevel"/>
    <w:tmpl w:val="ADECC354"/>
    <w:lvl w:ilvl="0" w:tplc="BBC06194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E025DCA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66AE7742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B21A3C7C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AB2C38A0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BCF8F170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E1004588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C1A8F8A0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DBC6B586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0" w15:restartNumberingAfterBreak="0">
    <w:nsid w:val="2BE23680"/>
    <w:multiLevelType w:val="hybridMultilevel"/>
    <w:tmpl w:val="18582A96"/>
    <w:lvl w:ilvl="0" w:tplc="14020C88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2398CD50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3634E5D6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E4D8DA50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E35E23C8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94C11C4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50EC0B4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63CC25D2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3F061696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1" w15:restartNumberingAfterBreak="0">
    <w:nsid w:val="2FE356F3"/>
    <w:multiLevelType w:val="hybridMultilevel"/>
    <w:tmpl w:val="53984524"/>
    <w:lvl w:ilvl="0" w:tplc="3AF671C4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63A3EF6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EB5E184E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B2CE2758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E5047EFA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CEEA859C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1AF692BC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D36EA068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3EDC0708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2" w15:restartNumberingAfterBreak="0">
    <w:nsid w:val="349E518C"/>
    <w:multiLevelType w:val="hybridMultilevel"/>
    <w:tmpl w:val="66D46B2A"/>
    <w:lvl w:ilvl="0" w:tplc="4B8CB8B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E2B82BA4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BE0439D2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1908DA2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446E4AE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774C0718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3E63192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3B45928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B9DCB82A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38A67201"/>
    <w:multiLevelType w:val="hybridMultilevel"/>
    <w:tmpl w:val="C83C5168"/>
    <w:lvl w:ilvl="0" w:tplc="A4062E08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4678E13E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B1885046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E5DE1BD4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1450A286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79ECEC72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78ACF4A0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64F216A8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88C0D090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4" w15:restartNumberingAfterBreak="0">
    <w:nsid w:val="399D7B0A"/>
    <w:multiLevelType w:val="hybridMultilevel"/>
    <w:tmpl w:val="0E22B440"/>
    <w:lvl w:ilvl="0" w:tplc="C1323976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AD68E43E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DDA495C0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5900C39C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B3184D0E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8F148874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61A8C8CA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978662FC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E27AE674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5" w15:restartNumberingAfterBreak="0">
    <w:nsid w:val="4002612D"/>
    <w:multiLevelType w:val="hybridMultilevel"/>
    <w:tmpl w:val="7B365C1C"/>
    <w:lvl w:ilvl="0" w:tplc="93744440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A04E6C12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7F66ECCE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212E41D0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35EE54DE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3010505C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6CC8A9A8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30FCA466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53100B10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6" w15:restartNumberingAfterBreak="0">
    <w:nsid w:val="42091F15"/>
    <w:multiLevelType w:val="hybridMultilevel"/>
    <w:tmpl w:val="84482DAC"/>
    <w:lvl w:ilvl="0" w:tplc="45CC32A4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5F84312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7B866820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30A0EA44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E48A00DE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87704344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B708D92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ACAA7EA6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5AC024E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7" w15:restartNumberingAfterBreak="0">
    <w:nsid w:val="42C07517"/>
    <w:multiLevelType w:val="hybridMultilevel"/>
    <w:tmpl w:val="7CF2EC84"/>
    <w:lvl w:ilvl="0" w:tplc="4F4439F4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CC902F38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C4BA8FC4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DA627878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338032EC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5614CE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891EE9EC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A2DAF45E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7C16CD1A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8" w15:restartNumberingAfterBreak="0">
    <w:nsid w:val="43D03B7E"/>
    <w:multiLevelType w:val="hybridMultilevel"/>
    <w:tmpl w:val="9BF22EEE"/>
    <w:lvl w:ilvl="0" w:tplc="A6160BFE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8E6A05F6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23306934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6A7C82D2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46B61C54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3F2030E2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CA8AA84A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ACE8F652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2B42F08C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9" w15:restartNumberingAfterBreak="0">
    <w:nsid w:val="465B4A2F"/>
    <w:multiLevelType w:val="hybridMultilevel"/>
    <w:tmpl w:val="4B5EA5B6"/>
    <w:lvl w:ilvl="0" w:tplc="22B27422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CCC40D8C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92E8C9A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5824C192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9CA4D98C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58A66324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EA30B550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7646B87A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90C8ABE4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0" w15:restartNumberingAfterBreak="0">
    <w:nsid w:val="49C709D1"/>
    <w:multiLevelType w:val="hybridMultilevel"/>
    <w:tmpl w:val="91B2CF48"/>
    <w:lvl w:ilvl="0" w:tplc="98940640">
      <w:start w:val="1"/>
      <w:numFmt w:val="decimal"/>
      <w:lvlText w:val="%1."/>
      <w:lvlJc w:val="left"/>
      <w:pPr>
        <w:ind w:left="720" w:hanging="360"/>
      </w:pPr>
    </w:lvl>
    <w:lvl w:ilvl="1" w:tplc="307EE12E" w:tentative="1">
      <w:start w:val="1"/>
      <w:numFmt w:val="lowerLetter"/>
      <w:lvlText w:val="%2."/>
      <w:lvlJc w:val="left"/>
      <w:pPr>
        <w:ind w:left="1440" w:hanging="360"/>
      </w:pPr>
    </w:lvl>
    <w:lvl w:ilvl="2" w:tplc="2ECA4618" w:tentative="1">
      <w:start w:val="1"/>
      <w:numFmt w:val="lowerRoman"/>
      <w:lvlText w:val="%3."/>
      <w:lvlJc w:val="right"/>
      <w:pPr>
        <w:ind w:left="2160" w:hanging="180"/>
      </w:pPr>
    </w:lvl>
    <w:lvl w:ilvl="3" w:tplc="77CEA51C" w:tentative="1">
      <w:start w:val="1"/>
      <w:numFmt w:val="decimal"/>
      <w:lvlText w:val="%4."/>
      <w:lvlJc w:val="left"/>
      <w:pPr>
        <w:ind w:left="2880" w:hanging="360"/>
      </w:pPr>
    </w:lvl>
    <w:lvl w:ilvl="4" w:tplc="AA60938C" w:tentative="1">
      <w:start w:val="1"/>
      <w:numFmt w:val="lowerLetter"/>
      <w:lvlText w:val="%5."/>
      <w:lvlJc w:val="left"/>
      <w:pPr>
        <w:ind w:left="3600" w:hanging="360"/>
      </w:pPr>
    </w:lvl>
    <w:lvl w:ilvl="5" w:tplc="F0C8B97C" w:tentative="1">
      <w:start w:val="1"/>
      <w:numFmt w:val="lowerRoman"/>
      <w:lvlText w:val="%6."/>
      <w:lvlJc w:val="right"/>
      <w:pPr>
        <w:ind w:left="4320" w:hanging="180"/>
      </w:pPr>
    </w:lvl>
    <w:lvl w:ilvl="6" w:tplc="41D4B6F4" w:tentative="1">
      <w:start w:val="1"/>
      <w:numFmt w:val="decimal"/>
      <w:lvlText w:val="%7."/>
      <w:lvlJc w:val="left"/>
      <w:pPr>
        <w:ind w:left="5040" w:hanging="360"/>
      </w:pPr>
    </w:lvl>
    <w:lvl w:ilvl="7" w:tplc="42D65E0C" w:tentative="1">
      <w:start w:val="1"/>
      <w:numFmt w:val="lowerLetter"/>
      <w:lvlText w:val="%8."/>
      <w:lvlJc w:val="left"/>
      <w:pPr>
        <w:ind w:left="5760" w:hanging="360"/>
      </w:pPr>
    </w:lvl>
    <w:lvl w:ilvl="8" w:tplc="55C852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090C6D"/>
    <w:multiLevelType w:val="hybridMultilevel"/>
    <w:tmpl w:val="08AE6E3C"/>
    <w:lvl w:ilvl="0" w:tplc="8F0C6C40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76341ADC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C4547CD0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D6AAB8E6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C62DBC2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5FD62D90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3B0CB6D6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B5BA34D4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3104EF02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2" w15:restartNumberingAfterBreak="0">
    <w:nsid w:val="51ED412F"/>
    <w:multiLevelType w:val="hybridMultilevel"/>
    <w:tmpl w:val="BB80A3F0"/>
    <w:lvl w:ilvl="0" w:tplc="B35A2A18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2B6EA230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9B8254FC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CC009C20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25D4ADBE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C46284D8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C03EA52C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B2C7F9C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ED4CFF72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3" w15:restartNumberingAfterBreak="0">
    <w:nsid w:val="57FE7A92"/>
    <w:multiLevelType w:val="hybridMultilevel"/>
    <w:tmpl w:val="4A0AF450"/>
    <w:lvl w:ilvl="0" w:tplc="C00E5B62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26E6BCF6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BF44458A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45C4F20C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5D8E839C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5C803082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668EB10C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A410A2FC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3AE8279E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4" w15:restartNumberingAfterBreak="0">
    <w:nsid w:val="5E750B66"/>
    <w:multiLevelType w:val="hybridMultilevel"/>
    <w:tmpl w:val="7B8C2502"/>
    <w:lvl w:ilvl="0" w:tplc="1D1ACD66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3ED6E458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9272A2DC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6AE67F0C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85C07D5C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B5900BE6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EA9C1F0A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11A4FE24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5218DBBA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5" w15:restartNumberingAfterBreak="0">
    <w:nsid w:val="68956107"/>
    <w:multiLevelType w:val="hybridMultilevel"/>
    <w:tmpl w:val="1F1CBBEE"/>
    <w:lvl w:ilvl="0" w:tplc="1BF4C3EC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CD0E185C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C87EFE8E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4754BD4A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38B83CBA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3ABA5EEA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C35EA28E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B0A88E06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2788E2EA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6" w15:restartNumberingAfterBreak="0">
    <w:nsid w:val="70EB3996"/>
    <w:multiLevelType w:val="hybridMultilevel"/>
    <w:tmpl w:val="1FCC1FC2"/>
    <w:lvl w:ilvl="0" w:tplc="3274D9B8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D469BE6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655047D0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44ACD722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AD809F1E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BB1E0252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40D202C2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2E7227F6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75D61D5E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7" w15:restartNumberingAfterBreak="0">
    <w:nsid w:val="799C33A1"/>
    <w:multiLevelType w:val="hybridMultilevel"/>
    <w:tmpl w:val="7B34F3C0"/>
    <w:lvl w:ilvl="0" w:tplc="753E2CA8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8200B6C6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4588C11C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ED3825C6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6052BDC8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512C610C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7E087958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A37EAFC8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7F036C6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 w16cid:durableId="1788574979">
    <w:abstractNumId w:val="1"/>
  </w:num>
  <w:num w:numId="2" w16cid:durableId="663818653">
    <w:abstractNumId w:val="21"/>
  </w:num>
  <w:num w:numId="3" w16cid:durableId="1770467977">
    <w:abstractNumId w:val="5"/>
  </w:num>
  <w:num w:numId="4" w16cid:durableId="1920209429">
    <w:abstractNumId w:val="8"/>
  </w:num>
  <w:num w:numId="5" w16cid:durableId="1458337139">
    <w:abstractNumId w:val="11"/>
  </w:num>
  <w:num w:numId="6" w16cid:durableId="2132552657">
    <w:abstractNumId w:val="16"/>
  </w:num>
  <w:num w:numId="7" w16cid:durableId="569730475">
    <w:abstractNumId w:val="27"/>
  </w:num>
  <w:num w:numId="8" w16cid:durableId="741874387">
    <w:abstractNumId w:val="26"/>
  </w:num>
  <w:num w:numId="9" w16cid:durableId="1234857689">
    <w:abstractNumId w:val="24"/>
  </w:num>
  <w:num w:numId="10" w16cid:durableId="976489328">
    <w:abstractNumId w:val="2"/>
  </w:num>
  <w:num w:numId="11" w16cid:durableId="108550713">
    <w:abstractNumId w:val="4"/>
  </w:num>
  <w:num w:numId="12" w16cid:durableId="346710379">
    <w:abstractNumId w:val="13"/>
  </w:num>
  <w:num w:numId="13" w16cid:durableId="45880434">
    <w:abstractNumId w:val="7"/>
  </w:num>
  <w:num w:numId="14" w16cid:durableId="233275013">
    <w:abstractNumId w:val="15"/>
  </w:num>
  <w:num w:numId="15" w16cid:durableId="40980546">
    <w:abstractNumId w:val="10"/>
  </w:num>
  <w:num w:numId="16" w16cid:durableId="1170679966">
    <w:abstractNumId w:val="23"/>
  </w:num>
  <w:num w:numId="17" w16cid:durableId="2073890171">
    <w:abstractNumId w:val="17"/>
  </w:num>
  <w:num w:numId="18" w16cid:durableId="1375344967">
    <w:abstractNumId w:val="9"/>
  </w:num>
  <w:num w:numId="19" w16cid:durableId="2108765585">
    <w:abstractNumId w:val="22"/>
  </w:num>
  <w:num w:numId="20" w16cid:durableId="1237596414">
    <w:abstractNumId w:val="18"/>
  </w:num>
  <w:num w:numId="21" w16cid:durableId="802432226">
    <w:abstractNumId w:val="25"/>
  </w:num>
  <w:num w:numId="22" w16cid:durableId="772092681">
    <w:abstractNumId w:val="12"/>
  </w:num>
  <w:num w:numId="23" w16cid:durableId="597832082">
    <w:abstractNumId w:val="3"/>
  </w:num>
  <w:num w:numId="24" w16cid:durableId="1535996289">
    <w:abstractNumId w:val="0"/>
  </w:num>
  <w:num w:numId="25" w16cid:durableId="1131629191">
    <w:abstractNumId w:val="14"/>
  </w:num>
  <w:num w:numId="26" w16cid:durableId="1439452421">
    <w:abstractNumId w:val="19"/>
  </w:num>
  <w:num w:numId="27" w16cid:durableId="26225816">
    <w:abstractNumId w:val="20"/>
  </w:num>
  <w:num w:numId="28" w16cid:durableId="13849693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trackRevisions w:val="false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1sTC3tDAxM7O0NDdV0lEKTi0uzszPAykwqgUAo2QFBSwAAAA="/>
  </w:docVars>
  <w:rsids>
    <w:rsidRoot w:val="00937AD8"/>
    <w:rsid w:val="00000C26"/>
    <w:rsid w:val="000A3340"/>
    <w:rsid w:val="00126E55"/>
    <w:rsid w:val="00205E95"/>
    <w:rsid w:val="00257A31"/>
    <w:rsid w:val="00281D41"/>
    <w:rsid w:val="002903D8"/>
    <w:rsid w:val="003550A4"/>
    <w:rsid w:val="00360B1D"/>
    <w:rsid w:val="003F631C"/>
    <w:rsid w:val="0046349E"/>
    <w:rsid w:val="00467C56"/>
    <w:rsid w:val="00486365"/>
    <w:rsid w:val="004F4DEA"/>
    <w:rsid w:val="00707F6F"/>
    <w:rsid w:val="00710A19"/>
    <w:rsid w:val="007370F2"/>
    <w:rsid w:val="007562C6"/>
    <w:rsid w:val="00765E8A"/>
    <w:rsid w:val="00770995"/>
    <w:rsid w:val="007F1FFD"/>
    <w:rsid w:val="008A1F86"/>
    <w:rsid w:val="00933FEE"/>
    <w:rsid w:val="00937AD8"/>
    <w:rsid w:val="0099381C"/>
    <w:rsid w:val="00A83B9C"/>
    <w:rsid w:val="00AB7A19"/>
    <w:rsid w:val="00AE603F"/>
    <w:rsid w:val="00AF54B2"/>
    <w:rsid w:val="00B87C30"/>
    <w:rsid w:val="00BF0E1F"/>
    <w:rsid w:val="00CA404D"/>
    <w:rsid w:val="00CB1E5D"/>
    <w:rsid w:val="00CF3FB8"/>
    <w:rsid w:val="00D1500D"/>
    <w:rsid w:val="00E520E8"/>
    <w:rsid w:val="00ED47C9"/>
    <w:rsid w:val="00F900C2"/>
    <w:rsid w:val="5F35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D16C22"/>
  <w15:chartTrackingRefBased/>
  <w15:docId w15:val="{6C1B3DB8-F99A-4891-81BB-2FB1BDE9A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eastAsia="新細明體" w:asciiTheme="minorHAnsi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a" w:default="1">
    <w:name w:val="Normal"/>
    <w:qFormat/>
    <w:rsid w:val="00937AD8"/>
    <w:pPr>
      <w:spacing w:line="480" w:lineRule="auto"/>
      <w:jc w:val="both"/>
    </w:pPr>
    <w:rPr>
      <w:rFonts w:ascii="Arial" w:hAnsi="Arial" w:eastAsiaTheme="minorEastAsia"/>
      <w:kern w:val="0"/>
      <w:sz w:val="22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rsid w:val="00770995"/>
    <w:pPr>
      <w:keepNext/>
      <w:keepLines/>
      <w:jc w:val="left"/>
      <w:outlineLvl w:val="0"/>
    </w:pPr>
    <w:rPr>
      <w:rFonts w:eastAsiaTheme="majorEastAsia" w:cstheme="majorBidi"/>
      <w:b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933FEE"/>
    <w:pPr>
      <w:keepNext/>
      <w:keepLines/>
      <w:ind w:left="720" w:hanging="720"/>
      <w:outlineLvl w:val="1"/>
    </w:pPr>
    <w:rPr>
      <w:rFonts w:eastAsiaTheme="majorEastAsia" w:cstheme="majorBidi"/>
      <w:b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933FEE"/>
    <w:pPr>
      <w:keepNext/>
      <w:keepLines/>
      <w:jc w:val="left"/>
      <w:outlineLvl w:val="2"/>
    </w:pPr>
    <w:rPr>
      <w:rFonts w:eastAsiaTheme="majorEastAsia" w:cstheme="majorBidi"/>
      <w:b/>
    </w:rPr>
  </w:style>
  <w:style w:type="paragraph" w:styleId="4">
    <w:name w:val="heading 4"/>
    <w:basedOn w:val="a"/>
    <w:next w:val="a"/>
    <w:link w:val="40"/>
    <w:uiPriority w:val="9"/>
    <w:unhideWhenUsed/>
    <w:qFormat/>
    <w:rsid w:val="00933FEE"/>
    <w:pPr>
      <w:keepNext/>
      <w:keepLines/>
      <w:jc w:val="left"/>
      <w:outlineLvl w:val="3"/>
    </w:pPr>
    <w:rPr>
      <w:rFonts w:eastAsiaTheme="majorEastAsia" w:cstheme="majorBidi"/>
      <w:b/>
      <w:i/>
      <w:iCs/>
    </w:r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character" w:styleId="10" w:customStyle="1">
    <w:name w:val="標題 1 字元"/>
    <w:basedOn w:val="a0"/>
    <w:link w:val="1"/>
    <w:uiPriority w:val="9"/>
    <w:rsid w:val="00770995"/>
    <w:rPr>
      <w:rFonts w:ascii="Arial" w:hAnsi="Arial" w:eastAsiaTheme="majorEastAsia" w:cstheme="majorBidi"/>
      <w:b/>
      <w:color w:val="000000" w:themeColor="text1"/>
      <w:kern w:val="0"/>
      <w:sz w:val="22"/>
      <w:szCs w:val="32"/>
      <w:lang w:val="en-GB" w:eastAsia="en-US"/>
    </w:rPr>
  </w:style>
  <w:style w:type="character" w:styleId="20" w:customStyle="1">
    <w:name w:val="標題 2 字元"/>
    <w:basedOn w:val="a0"/>
    <w:link w:val="2"/>
    <w:uiPriority w:val="9"/>
    <w:rsid w:val="00933FEE"/>
    <w:rPr>
      <w:rFonts w:ascii="Arial" w:hAnsi="Arial" w:eastAsiaTheme="majorEastAsia" w:cstheme="majorBidi"/>
      <w:b/>
      <w:color w:val="000000" w:themeColor="text1"/>
      <w:sz w:val="22"/>
      <w:szCs w:val="26"/>
    </w:rPr>
  </w:style>
  <w:style w:type="character" w:styleId="40" w:customStyle="1">
    <w:name w:val="標題 4 字元"/>
    <w:basedOn w:val="a0"/>
    <w:link w:val="4"/>
    <w:uiPriority w:val="9"/>
    <w:rsid w:val="00933FEE"/>
    <w:rPr>
      <w:rFonts w:ascii="Arial" w:hAnsi="Arial" w:eastAsiaTheme="majorEastAsia" w:cstheme="majorBidi"/>
      <w:b/>
      <w:i/>
      <w:iCs/>
      <w:color w:val="000000" w:themeColor="text1"/>
      <w:sz w:val="22"/>
    </w:rPr>
  </w:style>
  <w:style w:type="character" w:styleId="30" w:customStyle="1">
    <w:name w:val="標題 3 字元"/>
    <w:basedOn w:val="a0"/>
    <w:link w:val="3"/>
    <w:uiPriority w:val="9"/>
    <w:rsid w:val="00933FEE"/>
    <w:rPr>
      <w:rFonts w:ascii="Arial" w:hAnsi="Arial" w:eastAsiaTheme="majorEastAsia" w:cstheme="majorBidi"/>
      <w:b/>
      <w:color w:val="000000" w:themeColor="text1"/>
      <w:sz w:val="22"/>
    </w:rPr>
  </w:style>
  <w:style w:type="paragraph" w:styleId="a3">
    <w:name w:val="caption"/>
    <w:basedOn w:val="a"/>
    <w:next w:val="a"/>
    <w:uiPriority w:val="35"/>
    <w:unhideWhenUsed/>
    <w:qFormat/>
    <w:rsid w:val="00933FEE"/>
    <w:pPr>
      <w:ind w:left="1440" w:hanging="1440"/>
    </w:pPr>
    <w:rPr>
      <w:b/>
      <w:iCs/>
      <w:szCs w:val="18"/>
    </w:rPr>
  </w:style>
  <w:style w:type="paragraph" w:styleId="a4">
    <w:name w:val="Title"/>
    <w:basedOn w:val="a"/>
    <w:next w:val="a"/>
    <w:link w:val="a5"/>
    <w:uiPriority w:val="10"/>
    <w:qFormat/>
    <w:rsid w:val="00933FEE"/>
    <w:pPr>
      <w:contextualSpacing/>
    </w:pPr>
    <w:rPr>
      <w:rFonts w:eastAsiaTheme="majorEastAsia" w:cstheme="majorBidi"/>
      <w:b/>
      <w:spacing w:val="-10"/>
      <w:kern w:val="28"/>
      <w:szCs w:val="56"/>
      <w:lang w:val="en-US" w:eastAsia="zh-TW"/>
    </w:rPr>
  </w:style>
  <w:style w:type="character" w:styleId="a5" w:customStyle="1">
    <w:name w:val="標題 字元"/>
    <w:basedOn w:val="a0"/>
    <w:link w:val="a4"/>
    <w:uiPriority w:val="10"/>
    <w:rsid w:val="00933FEE"/>
    <w:rPr>
      <w:rFonts w:ascii="Arial" w:hAnsi="Arial" w:eastAsiaTheme="majorEastAsia" w:cstheme="majorBidi"/>
      <w:b/>
      <w:spacing w:val="-10"/>
      <w:kern w:val="28"/>
      <w:sz w:val="22"/>
      <w:szCs w:val="56"/>
    </w:rPr>
  </w:style>
  <w:style w:type="paragraph" w:styleId="11" w:customStyle="1">
    <w:name w:val="樣式1"/>
    <w:basedOn w:val="1"/>
    <w:link w:val="12"/>
    <w:qFormat/>
    <w:rsid w:val="0099381C"/>
  </w:style>
  <w:style w:type="character" w:styleId="12" w:customStyle="1">
    <w:name w:val="樣式1 字元"/>
    <w:basedOn w:val="10"/>
    <w:link w:val="11"/>
    <w:rsid w:val="0099381C"/>
    <w:rPr>
      <w:rFonts w:ascii="Arial" w:hAnsi="Arial" w:eastAsiaTheme="majorEastAsia" w:cstheme="majorBidi"/>
      <w:b/>
      <w:color w:val="000000" w:themeColor="text1"/>
      <w:kern w:val="0"/>
      <w:sz w:val="22"/>
      <w:szCs w:val="32"/>
      <w:lang w:val="en-GB" w:eastAsia="en-US"/>
    </w:rPr>
  </w:style>
  <w:style w:type="paragraph" w:styleId="a6">
    <w:name w:val="List Paragraph"/>
    <w:basedOn w:val="a"/>
    <w:link w:val="a7"/>
    <w:uiPriority w:val="34"/>
    <w:qFormat/>
    <w:rsid w:val="0099381C"/>
    <w:pPr>
      <w:ind w:left="482" w:hanging="482"/>
    </w:pPr>
  </w:style>
  <w:style w:type="table" w:styleId="a8">
    <w:name w:val="Table Grid"/>
    <w:basedOn w:val="a1"/>
    <w:uiPriority w:val="59"/>
    <w:rsid w:val="00937AD8"/>
    <w:rPr>
      <w:rFonts w:eastAsiaTheme="minorEastAsia"/>
      <w:kern w:val="0"/>
      <w:sz w:val="22"/>
      <w:lang w:val="en-GB"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a7" w:customStyle="1">
    <w:name w:val="清單段落 字元"/>
    <w:basedOn w:val="a0"/>
    <w:link w:val="a6"/>
    <w:uiPriority w:val="34"/>
    <w:locked/>
    <w:rsid w:val="00937AD8"/>
    <w:rPr>
      <w:rFonts w:ascii="Arial" w:hAnsi="Arial"/>
      <w:color w:val="000000" w:themeColor="text1"/>
      <w:kern w:val="0"/>
      <w:sz w:val="22"/>
      <w:szCs w:val="24"/>
      <w:lang w:val="en-GB" w:eastAsia="en-US"/>
    </w:rPr>
  </w:style>
  <w:style w:type="character" w:styleId="a9">
    <w:name w:val="line number"/>
    <w:basedOn w:val="a0"/>
    <w:uiPriority w:val="99"/>
    <w:semiHidden/>
    <w:unhideWhenUsed/>
    <w:rsid w:val="00937AD8"/>
  </w:style>
  <w:style w:type="paragraph" w:styleId="aa">
    <w:name w:val="header"/>
    <w:basedOn w:val="a"/>
    <w:link w:val="ab"/>
    <w:uiPriority w:val="99"/>
    <w:unhideWhenUsed/>
    <w:rsid w:val="00486365"/>
    <w:pPr>
      <w:tabs>
        <w:tab w:val="center" w:pos="4153"/>
        <w:tab w:val="right" w:pos="8306"/>
      </w:tabs>
      <w:spacing w:line="240" w:lineRule="auto"/>
    </w:pPr>
  </w:style>
  <w:style w:type="character" w:styleId="ab" w:customStyle="1">
    <w:name w:val="頁首 字元"/>
    <w:basedOn w:val="a0"/>
    <w:link w:val="aa"/>
    <w:uiPriority w:val="99"/>
    <w:rsid w:val="00486365"/>
    <w:rPr>
      <w:rFonts w:ascii="Arial" w:hAnsi="Arial" w:eastAsiaTheme="minorEastAsia"/>
      <w:kern w:val="0"/>
      <w:sz w:val="22"/>
      <w:lang w:val="en-GB" w:eastAsia="en-US"/>
    </w:rPr>
  </w:style>
  <w:style w:type="paragraph" w:styleId="ac">
    <w:name w:val="footer"/>
    <w:basedOn w:val="a"/>
    <w:link w:val="ad"/>
    <w:uiPriority w:val="99"/>
    <w:unhideWhenUsed/>
    <w:rsid w:val="00486365"/>
    <w:pPr>
      <w:tabs>
        <w:tab w:val="center" w:pos="4153"/>
        <w:tab w:val="right" w:pos="8306"/>
      </w:tabs>
      <w:spacing w:line="240" w:lineRule="auto"/>
    </w:pPr>
  </w:style>
  <w:style w:type="character" w:styleId="ad" w:customStyle="1">
    <w:name w:val="頁尾 字元"/>
    <w:basedOn w:val="a0"/>
    <w:link w:val="ac"/>
    <w:uiPriority w:val="99"/>
    <w:rsid w:val="00486365"/>
    <w:rPr>
      <w:rFonts w:ascii="Arial" w:hAnsi="Arial" w:eastAsiaTheme="minorEastAsia"/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-Chia Chen</dc:creator>
  <keywords/>
  <dc:description/>
  <lastModifiedBy>Neetu Bansal</lastModifiedBy>
  <revision>29</revision>
  <dcterms:created xsi:type="dcterms:W3CDTF">2023-04-09T21:19:00.0000000Z</dcterms:created>
  <dcterms:modified xsi:type="dcterms:W3CDTF">2023-06-20T11:10:42.8241852Z</dcterms:modified>
</coreProperties>
</file>